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0D72" w14:textId="532D9844" w:rsidR="0001711D" w:rsidRPr="003811B7" w:rsidRDefault="0001711D" w:rsidP="0001711D">
      <w:pPr>
        <w:kinsoku w:val="0"/>
        <w:ind w:firstLine="0"/>
        <w:rPr>
          <w:rFonts w:eastAsiaTheme="minorEastAsia" w:cs="Times New Roman"/>
          <w:szCs w:val="21"/>
        </w:rPr>
      </w:pPr>
      <w:r w:rsidRPr="003811B7">
        <w:rPr>
          <w:rFonts w:cs="Times New Roman"/>
          <w:b/>
          <w:bCs/>
        </w:rPr>
        <w:t>Table</w:t>
      </w:r>
      <w:r w:rsidRPr="003811B7">
        <w:rPr>
          <w:rFonts w:eastAsia="宋体" w:cs="Times New Roman"/>
          <w:b/>
          <w:bCs/>
        </w:rPr>
        <w:t>.</w:t>
      </w:r>
      <w:r w:rsidR="00444B1F" w:rsidRPr="003811B7">
        <w:rPr>
          <w:rFonts w:eastAsia="宋体" w:cs="Times New Roman"/>
          <w:b/>
          <w:bCs/>
        </w:rPr>
        <w:t>S</w:t>
      </w:r>
      <w:r w:rsidRPr="003811B7">
        <w:rPr>
          <w:rFonts w:cs="Times New Roman"/>
          <w:b/>
          <w:bCs/>
        </w:rPr>
        <w:t>1</w:t>
      </w:r>
      <w:r w:rsidRPr="003811B7">
        <w:rPr>
          <w:rFonts w:cs="Times New Roman"/>
        </w:rPr>
        <w:t xml:space="preserve"> The primer sequences for </w:t>
      </w:r>
      <w:proofErr w:type="spellStart"/>
      <w:r w:rsidRPr="003811B7">
        <w:rPr>
          <w:rFonts w:cs="Times New Roman"/>
        </w:rPr>
        <w:t>qRT</w:t>
      </w:r>
      <w:proofErr w:type="spellEnd"/>
      <w:r w:rsidRPr="003811B7">
        <w:rPr>
          <w:rFonts w:cs="Times New Roman"/>
        </w:rPr>
        <w:t xml:space="preserve">-PCR 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039"/>
        <w:gridCol w:w="3145"/>
        <w:gridCol w:w="3122"/>
      </w:tblGrid>
      <w:tr w:rsidR="0001711D" w:rsidRPr="003811B7" w14:paraId="647F466A" w14:textId="77777777" w:rsidTr="00CA6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9" w:type="dxa"/>
          </w:tcPr>
          <w:p w14:paraId="334BD3C6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bookmarkStart w:id="0" w:name="_Hlk162019598"/>
            <w:r w:rsidRPr="003811B7">
              <w:rPr>
                <w:rFonts w:cs="Times New Roman"/>
              </w:rPr>
              <w:t>Primers</w:t>
            </w:r>
          </w:p>
        </w:tc>
        <w:tc>
          <w:tcPr>
            <w:tcW w:w="3145" w:type="dxa"/>
          </w:tcPr>
          <w:p w14:paraId="7F081F34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Forward (5</w:t>
            </w:r>
            <w:r w:rsidRPr="003811B7">
              <w:rPr>
                <w:rFonts w:cs="Times New Roman"/>
                <w:color w:val="000000"/>
                <w:sz w:val="16"/>
                <w:szCs w:val="16"/>
              </w:rPr>
              <w:t xml:space="preserve">′ </w:t>
            </w:r>
            <w:r w:rsidRPr="003811B7">
              <w:rPr>
                <w:rFonts w:cs="Times New Roman"/>
              </w:rPr>
              <w:t>- 3</w:t>
            </w:r>
            <w:r w:rsidRPr="003811B7">
              <w:rPr>
                <w:rFonts w:cs="Times New Roman"/>
                <w:color w:val="000000"/>
                <w:sz w:val="16"/>
                <w:szCs w:val="16"/>
              </w:rPr>
              <w:t>′</w:t>
            </w:r>
            <w:r w:rsidRPr="003811B7">
              <w:rPr>
                <w:rFonts w:cs="Times New Roman"/>
              </w:rPr>
              <w:t>)</w:t>
            </w:r>
          </w:p>
        </w:tc>
        <w:tc>
          <w:tcPr>
            <w:tcW w:w="3122" w:type="dxa"/>
          </w:tcPr>
          <w:p w14:paraId="75A20AA5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Reverse (5</w:t>
            </w:r>
            <w:r w:rsidRPr="003811B7">
              <w:rPr>
                <w:rFonts w:cs="Times New Roman"/>
                <w:color w:val="000000"/>
                <w:sz w:val="16"/>
                <w:szCs w:val="16"/>
              </w:rPr>
              <w:t>′</w:t>
            </w:r>
            <w:r w:rsidRPr="003811B7">
              <w:rPr>
                <w:rFonts w:cs="Times New Roman"/>
              </w:rPr>
              <w:t xml:space="preserve"> - 3</w:t>
            </w:r>
            <w:r w:rsidRPr="003811B7">
              <w:rPr>
                <w:rFonts w:cs="Times New Roman"/>
                <w:color w:val="000000"/>
                <w:sz w:val="16"/>
                <w:szCs w:val="16"/>
              </w:rPr>
              <w:t>′</w:t>
            </w:r>
            <w:r w:rsidRPr="003811B7">
              <w:rPr>
                <w:rFonts w:cs="Times New Roman"/>
              </w:rPr>
              <w:t>)</w:t>
            </w:r>
          </w:p>
        </w:tc>
      </w:tr>
      <w:tr w:rsidR="0001711D" w:rsidRPr="003811B7" w14:paraId="7A99DA19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1BD2EB2" w14:textId="35DD33FB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ETV4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Rat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51B52281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GTTTGTGTGTGAGCCAGA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CF97F6A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AAGTTCTGGGAGGTAGGCA</w:t>
            </w:r>
          </w:p>
        </w:tc>
      </w:tr>
      <w:tr w:rsidR="0001711D" w:rsidRPr="003811B7" w14:paraId="40787179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B50F40E" w14:textId="1FAA773B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ETV4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</w:t>
            </w:r>
            <w:r w:rsidR="00780234" w:rsidRPr="003811B7">
              <w:rPr>
                <w:rFonts w:cs="Times New Roman"/>
              </w:rPr>
              <w:t>Mouse</w:t>
            </w:r>
            <w:r w:rsidR="0001711D" w:rsidRPr="003811B7">
              <w:rPr>
                <w:rFonts w:cs="Times New Roman"/>
              </w:rPr>
              <w:t>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BAFAA67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AGGTGATGGAGTGATGG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D293238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TCCAATCCCTTCCTGCTTGA</w:t>
            </w:r>
          </w:p>
        </w:tc>
      </w:tr>
      <w:tr w:rsidR="0001711D" w:rsidRPr="003811B7" w14:paraId="6FD497D2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7A614B5" w14:textId="0B09F4A9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782A">
              <w:rPr>
                <w:rFonts w:cs="Times New Roman"/>
              </w:rPr>
              <w:t>SLC7A11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Rat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9755737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GGCATGAGAAGGTGGTTC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59FD5A9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TGCCCGTGTTCTGGAGTAT</w:t>
            </w:r>
          </w:p>
        </w:tc>
      </w:tr>
      <w:tr w:rsidR="0001711D" w:rsidRPr="003811B7" w14:paraId="248F14D9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9D154EA" w14:textId="778446AC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782A">
              <w:rPr>
                <w:rFonts w:cs="Times New Roman"/>
              </w:rPr>
              <w:t>SLC7A11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</w:t>
            </w:r>
            <w:r w:rsidR="00780234" w:rsidRPr="003811B7">
              <w:rPr>
                <w:rFonts w:cs="Times New Roman"/>
              </w:rPr>
              <w:t>Mouse</w:t>
            </w:r>
            <w:r w:rsidR="0001711D" w:rsidRPr="003811B7">
              <w:rPr>
                <w:rFonts w:cs="Times New Roman"/>
              </w:rPr>
              <w:t>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EB37822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TGGGCAGGAGAAGGTAGTT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614BC78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TGCCCGTGTTCTGGAGTAT</w:t>
            </w:r>
          </w:p>
        </w:tc>
      </w:tr>
      <w:tr w:rsidR="0001711D" w:rsidRPr="003811B7" w14:paraId="0374ED55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01F86BA" w14:textId="382C820D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GPX4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Rat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4804264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GGCAGGAGCCAGGAAGTA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77FF8B3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TCATCCATTTCCACAGTGGGT</w:t>
            </w:r>
          </w:p>
        </w:tc>
      </w:tr>
      <w:tr w:rsidR="0001711D" w:rsidRPr="003811B7" w14:paraId="4730F566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7C1848F" w14:textId="24361C88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GPX4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</w:t>
            </w:r>
            <w:r w:rsidR="00780234" w:rsidRPr="003811B7">
              <w:rPr>
                <w:rFonts w:cs="Times New Roman"/>
              </w:rPr>
              <w:t>Mouse</w:t>
            </w:r>
            <w:r w:rsidR="0001711D" w:rsidRPr="003811B7">
              <w:rPr>
                <w:rFonts w:cs="Times New Roman"/>
              </w:rPr>
              <w:t>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6074203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GCCAAAGTCCTAGGAAAC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F7C1B52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ACTCGGAGCTGTTGCAGTA</w:t>
            </w:r>
          </w:p>
        </w:tc>
      </w:tr>
      <w:tr w:rsidR="00CA64FD" w:rsidRPr="003811B7" w14:paraId="1B63C3A8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B7E328A" w14:textId="43E9D258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</w:t>
            </w:r>
            <w:r w:rsidR="0038782A">
              <w:rPr>
                <w:rFonts w:cs="Times New Roman"/>
              </w:rPr>
              <w:t>OL2A1</w:t>
            </w:r>
            <w:r w:rsidR="00927704" w:rsidRPr="003811B7">
              <w:rPr>
                <w:rFonts w:cs="Times New Roman"/>
              </w:rPr>
              <w:t xml:space="preserve"> </w:t>
            </w:r>
            <w:r w:rsidRPr="003811B7">
              <w:rPr>
                <w:rFonts w:cs="Times New Roman"/>
              </w:rPr>
              <w:t>(Human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365A621" w14:textId="09BA44F9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ATGAGGGCGCGGTAG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DA34391" w14:textId="109D7F47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TCTCCGAAGGGGATCTCAGG</w:t>
            </w:r>
          </w:p>
        </w:tc>
      </w:tr>
      <w:tr w:rsidR="00CA64FD" w:rsidRPr="003811B7" w14:paraId="7CEA2128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D55BD6D" w14:textId="28B4BEE1" w:rsidR="00CA64FD" w:rsidRPr="003811B7" w:rsidRDefault="0038782A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ACAN</w:t>
            </w:r>
            <w:r w:rsidR="00FA72A6" w:rsidRPr="003811B7">
              <w:rPr>
                <w:rFonts w:cs="Times New Roman"/>
              </w:rPr>
              <w:t xml:space="preserve"> </w:t>
            </w:r>
            <w:r w:rsidR="00CA64FD" w:rsidRPr="003811B7">
              <w:rPr>
                <w:rFonts w:cs="Times New Roman"/>
              </w:rPr>
              <w:t>(Human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D50DDAF" w14:textId="4B471FBE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GTCCCTGACCTGGTTTC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255494E" w14:textId="02998A54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GTTCCACAGACCCTAAGCC</w:t>
            </w:r>
          </w:p>
        </w:tc>
      </w:tr>
      <w:tr w:rsidR="0001711D" w:rsidRPr="003811B7" w14:paraId="22C84BDE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C433760" w14:textId="23EB4F33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782A">
              <w:rPr>
                <w:rFonts w:cs="Times New Roman"/>
              </w:rPr>
              <w:t>GAPDH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Rat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9B0383C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CAAGGCTGAGAATGGGAA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86A583E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GAAGACGCCAGTAGACTCCA</w:t>
            </w:r>
          </w:p>
        </w:tc>
      </w:tr>
      <w:tr w:rsidR="0001711D" w:rsidRPr="003811B7" w14:paraId="68DE91D8" w14:textId="77777777" w:rsidTr="00CA64F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9135B89" w14:textId="1EB11F3F" w:rsidR="0001711D" w:rsidRPr="003811B7" w:rsidRDefault="0038782A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782A">
              <w:rPr>
                <w:rFonts w:cs="Times New Roman"/>
              </w:rPr>
              <w:t>GAPDH</w:t>
            </w:r>
            <w:r w:rsidR="00612665" w:rsidRPr="003811B7">
              <w:rPr>
                <w:rFonts w:cs="Times New Roman"/>
              </w:rPr>
              <w:t xml:space="preserve"> </w:t>
            </w:r>
            <w:r w:rsidR="0001711D" w:rsidRPr="003811B7">
              <w:rPr>
                <w:rFonts w:cs="Times New Roman"/>
              </w:rPr>
              <w:t>(</w:t>
            </w:r>
            <w:r w:rsidR="00780234" w:rsidRPr="003811B7">
              <w:rPr>
                <w:rFonts w:cs="Times New Roman"/>
              </w:rPr>
              <w:t>Mouse</w:t>
            </w:r>
            <w:r w:rsidR="0001711D" w:rsidRPr="003811B7">
              <w:rPr>
                <w:rFonts w:cs="Times New Roman"/>
              </w:rPr>
              <w:t>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6AB9971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ATGTGTCCGTCGTGGAT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02A7BDD" w14:textId="77777777" w:rsidR="0001711D" w:rsidRPr="003811B7" w:rsidRDefault="0001711D" w:rsidP="00BB1EB2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GACAACCTGGTCCTCAGTG</w:t>
            </w:r>
          </w:p>
        </w:tc>
      </w:tr>
      <w:tr w:rsidR="00CA64FD" w:rsidRPr="003811B7" w14:paraId="0ED0F275" w14:textId="77777777" w:rsidTr="00CA64FD"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C89C8" w14:textId="0200E5CF" w:rsidR="00CA64FD" w:rsidRPr="003811B7" w:rsidRDefault="0038782A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782A">
              <w:rPr>
                <w:rFonts w:cs="Times New Roman"/>
              </w:rPr>
              <w:t>GAPDH</w:t>
            </w:r>
            <w:r w:rsidR="00927704" w:rsidRPr="003811B7">
              <w:rPr>
                <w:rFonts w:cs="Times New Roman"/>
              </w:rPr>
              <w:t xml:space="preserve"> </w:t>
            </w:r>
            <w:r w:rsidR="00CA64FD" w:rsidRPr="003811B7">
              <w:rPr>
                <w:rFonts w:cs="Times New Roman"/>
              </w:rPr>
              <w:t>(</w:t>
            </w:r>
            <w:r w:rsidR="00353B72" w:rsidRPr="003811B7">
              <w:rPr>
                <w:rFonts w:cs="Times New Roman"/>
              </w:rPr>
              <w:t>H</w:t>
            </w:r>
            <w:r w:rsidR="00CA64FD" w:rsidRPr="003811B7">
              <w:rPr>
                <w:rFonts w:cs="Times New Roman"/>
              </w:rPr>
              <w:t>uman)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3E679F" w14:textId="59390AA3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ACCCAGAAGACTGTGGATGG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19E773" w14:textId="7C59E6A7" w:rsidR="00CA64FD" w:rsidRPr="003811B7" w:rsidRDefault="00CA64FD" w:rsidP="00CA64FD">
            <w:pPr>
              <w:kinsoku w:val="0"/>
              <w:spacing w:line="240" w:lineRule="auto"/>
              <w:ind w:firstLine="0"/>
              <w:rPr>
                <w:rFonts w:cs="Times New Roman"/>
              </w:rPr>
            </w:pPr>
            <w:r w:rsidRPr="003811B7">
              <w:rPr>
                <w:rFonts w:cs="Times New Roman"/>
              </w:rPr>
              <w:t>TCAGCTCAGGGATGACCTTG</w:t>
            </w:r>
          </w:p>
        </w:tc>
      </w:tr>
      <w:bookmarkEnd w:id="0"/>
    </w:tbl>
    <w:p w14:paraId="104577C1" w14:textId="579AB3CC" w:rsidR="00445EE8" w:rsidRPr="003811B7" w:rsidRDefault="00445EE8">
      <w:pPr>
        <w:ind w:firstLine="0"/>
        <w:jc w:val="center"/>
        <w:rPr>
          <w:rFonts w:eastAsiaTheme="minorEastAsia" w:cs="Times New Roman"/>
        </w:rPr>
      </w:pPr>
    </w:p>
    <w:p w14:paraId="4A617DE2" w14:textId="19272E21" w:rsidR="00342FD1" w:rsidRPr="003811B7" w:rsidRDefault="00342FD1" w:rsidP="00A0243E">
      <w:pPr>
        <w:ind w:firstLine="0"/>
        <w:rPr>
          <w:rFonts w:eastAsiaTheme="minorEastAsia" w:cs="Times New Roman"/>
        </w:rPr>
      </w:pPr>
    </w:p>
    <w:p w14:paraId="540FE18E" w14:textId="04354A7C" w:rsidR="00445EE8" w:rsidRPr="003811B7" w:rsidRDefault="006A1BC6">
      <w:pPr>
        <w:ind w:firstLine="0"/>
        <w:rPr>
          <w:rFonts w:eastAsiaTheme="minorEastAsia" w:cs="Times New Roman"/>
        </w:rPr>
      </w:pPr>
      <w:r w:rsidRPr="003811B7">
        <w:rPr>
          <w:rFonts w:eastAsiaTheme="minorEastAsia" w:cs="Times New Roman"/>
          <w:b/>
          <w:bCs/>
        </w:rPr>
        <w:t>Table. S</w:t>
      </w:r>
      <w:r w:rsidR="00444B1F" w:rsidRPr="003811B7">
        <w:rPr>
          <w:rFonts w:eastAsiaTheme="minorEastAsia" w:cs="Times New Roman"/>
          <w:b/>
          <w:bCs/>
        </w:rPr>
        <w:t>2</w:t>
      </w:r>
      <w:r w:rsidR="00D77069" w:rsidRPr="003811B7">
        <w:rPr>
          <w:rFonts w:eastAsiaTheme="minorEastAsia" w:cs="Times New Roman"/>
          <w:b/>
          <w:bCs/>
        </w:rPr>
        <w:t xml:space="preserve"> </w:t>
      </w:r>
      <w:r w:rsidR="00D77069" w:rsidRPr="003811B7">
        <w:rPr>
          <w:rFonts w:eastAsiaTheme="minorEastAsia" w:cs="Times New Roman"/>
        </w:rPr>
        <w:t>List of differentially expressed (upregulated) endogenous metabolite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755"/>
        <w:gridCol w:w="1308"/>
        <w:gridCol w:w="1099"/>
        <w:gridCol w:w="1099"/>
        <w:gridCol w:w="1099"/>
        <w:gridCol w:w="847"/>
        <w:gridCol w:w="1099"/>
      </w:tblGrid>
      <w:tr w:rsidR="00445EE8" w:rsidRPr="003811B7" w14:paraId="4652A76F" w14:textId="77777777" w:rsidTr="00445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04CF88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ame</w:t>
            </w:r>
          </w:p>
        </w:tc>
        <w:tc>
          <w:tcPr>
            <w:tcW w:w="0" w:type="auto"/>
          </w:tcPr>
          <w:p w14:paraId="23E6204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_ID</w:t>
            </w:r>
          </w:p>
        </w:tc>
        <w:tc>
          <w:tcPr>
            <w:tcW w:w="0" w:type="auto"/>
          </w:tcPr>
          <w:p w14:paraId="4E709B6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FC</w:t>
            </w:r>
          </w:p>
        </w:tc>
        <w:tc>
          <w:tcPr>
            <w:tcW w:w="0" w:type="auto"/>
          </w:tcPr>
          <w:p w14:paraId="5106D0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og2FC</w:t>
            </w:r>
          </w:p>
        </w:tc>
        <w:tc>
          <w:tcPr>
            <w:tcW w:w="0" w:type="auto"/>
          </w:tcPr>
          <w:p w14:paraId="0D806C4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P-value</w:t>
            </w:r>
          </w:p>
        </w:tc>
        <w:tc>
          <w:tcPr>
            <w:tcW w:w="0" w:type="auto"/>
          </w:tcPr>
          <w:p w14:paraId="12C64A5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ROC</w:t>
            </w:r>
          </w:p>
        </w:tc>
        <w:tc>
          <w:tcPr>
            <w:tcW w:w="0" w:type="auto"/>
          </w:tcPr>
          <w:p w14:paraId="5C1FAD9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VIP</w:t>
            </w:r>
          </w:p>
        </w:tc>
      </w:tr>
      <w:tr w:rsidR="00445EE8" w:rsidRPr="003811B7" w14:paraId="647B6BF9" w14:textId="77777777" w:rsidTr="00445EE8">
        <w:tc>
          <w:tcPr>
            <w:tcW w:w="0" w:type="auto"/>
          </w:tcPr>
          <w:p w14:paraId="6BEE2E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aspartic Acid</w:t>
            </w:r>
          </w:p>
        </w:tc>
        <w:tc>
          <w:tcPr>
            <w:tcW w:w="0" w:type="auto"/>
          </w:tcPr>
          <w:p w14:paraId="2B80BB0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191</w:t>
            </w:r>
          </w:p>
        </w:tc>
        <w:tc>
          <w:tcPr>
            <w:tcW w:w="0" w:type="auto"/>
          </w:tcPr>
          <w:p w14:paraId="0492AC1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444779822</w:t>
            </w:r>
          </w:p>
        </w:tc>
        <w:tc>
          <w:tcPr>
            <w:tcW w:w="0" w:type="auto"/>
          </w:tcPr>
          <w:p w14:paraId="09DFE37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89704541</w:t>
            </w:r>
          </w:p>
        </w:tc>
        <w:tc>
          <w:tcPr>
            <w:tcW w:w="0" w:type="auto"/>
          </w:tcPr>
          <w:p w14:paraId="6D2522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.72E-09</w:t>
            </w:r>
          </w:p>
        </w:tc>
        <w:tc>
          <w:tcPr>
            <w:tcW w:w="0" w:type="auto"/>
          </w:tcPr>
          <w:p w14:paraId="44AFD1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815B9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95007788</w:t>
            </w:r>
          </w:p>
        </w:tc>
      </w:tr>
      <w:tr w:rsidR="00445EE8" w:rsidRPr="003811B7" w14:paraId="0731F9FA" w14:textId="77777777" w:rsidTr="00445EE8">
        <w:tc>
          <w:tcPr>
            <w:tcW w:w="0" w:type="auto"/>
          </w:tcPr>
          <w:p w14:paraId="6DEA19E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reatine</w:t>
            </w:r>
          </w:p>
        </w:tc>
        <w:tc>
          <w:tcPr>
            <w:tcW w:w="0" w:type="auto"/>
          </w:tcPr>
          <w:p w14:paraId="48F19D9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64</w:t>
            </w:r>
          </w:p>
        </w:tc>
        <w:tc>
          <w:tcPr>
            <w:tcW w:w="0" w:type="auto"/>
          </w:tcPr>
          <w:p w14:paraId="7836C94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058767643</w:t>
            </w:r>
          </w:p>
        </w:tc>
        <w:tc>
          <w:tcPr>
            <w:tcW w:w="0" w:type="auto"/>
          </w:tcPr>
          <w:p w14:paraId="68D4571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41781013</w:t>
            </w:r>
          </w:p>
        </w:tc>
        <w:tc>
          <w:tcPr>
            <w:tcW w:w="0" w:type="auto"/>
          </w:tcPr>
          <w:p w14:paraId="351E3DD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20E-07</w:t>
            </w:r>
          </w:p>
        </w:tc>
        <w:tc>
          <w:tcPr>
            <w:tcW w:w="0" w:type="auto"/>
          </w:tcPr>
          <w:p w14:paraId="6436255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C4326B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64977145</w:t>
            </w:r>
          </w:p>
        </w:tc>
      </w:tr>
      <w:tr w:rsidR="00445EE8" w:rsidRPr="003811B7" w14:paraId="7A11873B" w14:textId="77777777" w:rsidTr="00445EE8">
        <w:tc>
          <w:tcPr>
            <w:tcW w:w="0" w:type="auto"/>
          </w:tcPr>
          <w:p w14:paraId="234FB3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ithocholic Acid</w:t>
            </w:r>
          </w:p>
        </w:tc>
        <w:tc>
          <w:tcPr>
            <w:tcW w:w="0" w:type="auto"/>
          </w:tcPr>
          <w:p w14:paraId="4395D62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61</w:t>
            </w:r>
          </w:p>
        </w:tc>
        <w:tc>
          <w:tcPr>
            <w:tcW w:w="0" w:type="auto"/>
          </w:tcPr>
          <w:p w14:paraId="6644EE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.305877831</w:t>
            </w:r>
          </w:p>
        </w:tc>
        <w:tc>
          <w:tcPr>
            <w:tcW w:w="0" w:type="auto"/>
          </w:tcPr>
          <w:p w14:paraId="7D856D9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106307387</w:t>
            </w:r>
          </w:p>
        </w:tc>
        <w:tc>
          <w:tcPr>
            <w:tcW w:w="0" w:type="auto"/>
          </w:tcPr>
          <w:p w14:paraId="02CB092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.55E-06</w:t>
            </w:r>
          </w:p>
        </w:tc>
        <w:tc>
          <w:tcPr>
            <w:tcW w:w="0" w:type="auto"/>
          </w:tcPr>
          <w:p w14:paraId="422B3DB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FEC5F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76946744</w:t>
            </w:r>
          </w:p>
        </w:tc>
      </w:tr>
      <w:tr w:rsidR="00445EE8" w:rsidRPr="003811B7" w14:paraId="230A5ABF" w14:textId="77777777" w:rsidTr="00445EE8">
        <w:tc>
          <w:tcPr>
            <w:tcW w:w="0" w:type="auto"/>
          </w:tcPr>
          <w:p w14:paraId="0D7DD65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8-Aminooctanoic acid</w:t>
            </w:r>
          </w:p>
        </w:tc>
        <w:tc>
          <w:tcPr>
            <w:tcW w:w="0" w:type="auto"/>
          </w:tcPr>
          <w:p w14:paraId="2F94EE2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7418</w:t>
            </w:r>
          </w:p>
        </w:tc>
        <w:tc>
          <w:tcPr>
            <w:tcW w:w="0" w:type="auto"/>
          </w:tcPr>
          <w:p w14:paraId="7F81DF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085362661</w:t>
            </w:r>
          </w:p>
        </w:tc>
        <w:tc>
          <w:tcPr>
            <w:tcW w:w="0" w:type="auto"/>
          </w:tcPr>
          <w:p w14:paraId="346E096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25440077</w:t>
            </w:r>
          </w:p>
        </w:tc>
        <w:tc>
          <w:tcPr>
            <w:tcW w:w="0" w:type="auto"/>
          </w:tcPr>
          <w:p w14:paraId="7C6C42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12E-06</w:t>
            </w:r>
          </w:p>
        </w:tc>
        <w:tc>
          <w:tcPr>
            <w:tcW w:w="0" w:type="auto"/>
          </w:tcPr>
          <w:p w14:paraId="6041547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5532DA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272964636</w:t>
            </w:r>
          </w:p>
        </w:tc>
      </w:tr>
      <w:tr w:rsidR="00445EE8" w:rsidRPr="003811B7" w14:paraId="47E611CF" w14:textId="77777777" w:rsidTr="00445EE8">
        <w:tc>
          <w:tcPr>
            <w:tcW w:w="0" w:type="auto"/>
          </w:tcPr>
          <w:p w14:paraId="5F48226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Cyclohexaneacetic</w:t>
            </w:r>
            <w:proofErr w:type="spellEnd"/>
            <w:r w:rsidRPr="003811B7">
              <w:rPr>
                <w:rFonts w:cs="Times New Roman"/>
              </w:rPr>
              <w:t xml:space="preserve"> acid</w:t>
            </w:r>
          </w:p>
        </w:tc>
        <w:tc>
          <w:tcPr>
            <w:tcW w:w="0" w:type="auto"/>
          </w:tcPr>
          <w:p w14:paraId="6D5BF10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1403</w:t>
            </w:r>
          </w:p>
        </w:tc>
        <w:tc>
          <w:tcPr>
            <w:tcW w:w="0" w:type="auto"/>
          </w:tcPr>
          <w:p w14:paraId="7B39805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791205357</w:t>
            </w:r>
          </w:p>
        </w:tc>
        <w:tc>
          <w:tcPr>
            <w:tcW w:w="0" w:type="auto"/>
          </w:tcPr>
          <w:p w14:paraId="67FC6BE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80888272</w:t>
            </w:r>
          </w:p>
        </w:tc>
        <w:tc>
          <w:tcPr>
            <w:tcW w:w="0" w:type="auto"/>
          </w:tcPr>
          <w:p w14:paraId="59C389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67E-06</w:t>
            </w:r>
          </w:p>
        </w:tc>
        <w:tc>
          <w:tcPr>
            <w:tcW w:w="0" w:type="auto"/>
          </w:tcPr>
          <w:p w14:paraId="3D7D04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02288C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316479701</w:t>
            </w:r>
          </w:p>
        </w:tc>
      </w:tr>
      <w:tr w:rsidR="00445EE8" w:rsidRPr="003811B7" w14:paraId="477D3F19" w14:textId="77777777" w:rsidTr="00445EE8">
        <w:tc>
          <w:tcPr>
            <w:tcW w:w="0" w:type="auto"/>
          </w:tcPr>
          <w:p w14:paraId="604612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estosterone</w:t>
            </w:r>
          </w:p>
        </w:tc>
        <w:tc>
          <w:tcPr>
            <w:tcW w:w="0" w:type="auto"/>
          </w:tcPr>
          <w:p w14:paraId="7B2EB15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34</w:t>
            </w:r>
          </w:p>
        </w:tc>
        <w:tc>
          <w:tcPr>
            <w:tcW w:w="0" w:type="auto"/>
          </w:tcPr>
          <w:p w14:paraId="4956612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923768726</w:t>
            </w:r>
          </w:p>
        </w:tc>
        <w:tc>
          <w:tcPr>
            <w:tcW w:w="0" w:type="auto"/>
          </w:tcPr>
          <w:p w14:paraId="11D9C31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4393537</w:t>
            </w:r>
          </w:p>
        </w:tc>
        <w:tc>
          <w:tcPr>
            <w:tcW w:w="0" w:type="auto"/>
          </w:tcPr>
          <w:p w14:paraId="6A1E7D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6.26E-06</w:t>
            </w:r>
          </w:p>
        </w:tc>
        <w:tc>
          <w:tcPr>
            <w:tcW w:w="0" w:type="auto"/>
          </w:tcPr>
          <w:p w14:paraId="2EB54B8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C1EDFD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65593335</w:t>
            </w:r>
          </w:p>
        </w:tc>
      </w:tr>
      <w:tr w:rsidR="00445EE8" w:rsidRPr="003811B7" w14:paraId="63F231C5" w14:textId="77777777" w:rsidTr="00445EE8">
        <w:tc>
          <w:tcPr>
            <w:tcW w:w="0" w:type="auto"/>
          </w:tcPr>
          <w:p w14:paraId="2AEA8AC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6(R)-HETE</w:t>
            </w:r>
          </w:p>
        </w:tc>
        <w:tc>
          <w:tcPr>
            <w:tcW w:w="0" w:type="auto"/>
          </w:tcPr>
          <w:p w14:paraId="02DA04C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4680</w:t>
            </w:r>
          </w:p>
        </w:tc>
        <w:tc>
          <w:tcPr>
            <w:tcW w:w="0" w:type="auto"/>
          </w:tcPr>
          <w:p w14:paraId="00F6FB8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830028785</w:t>
            </w:r>
          </w:p>
        </w:tc>
        <w:tc>
          <w:tcPr>
            <w:tcW w:w="0" w:type="auto"/>
          </w:tcPr>
          <w:p w14:paraId="1E1C0F5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00816727</w:t>
            </w:r>
          </w:p>
        </w:tc>
        <w:tc>
          <w:tcPr>
            <w:tcW w:w="0" w:type="auto"/>
          </w:tcPr>
          <w:p w14:paraId="3586186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6.32E-06</w:t>
            </w:r>
          </w:p>
        </w:tc>
        <w:tc>
          <w:tcPr>
            <w:tcW w:w="0" w:type="auto"/>
          </w:tcPr>
          <w:p w14:paraId="7463FCC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AE450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83144469</w:t>
            </w:r>
          </w:p>
        </w:tc>
      </w:tr>
      <w:tr w:rsidR="00445EE8" w:rsidRPr="003811B7" w14:paraId="276F0BC9" w14:textId="77777777" w:rsidTr="00445EE8">
        <w:tc>
          <w:tcPr>
            <w:tcW w:w="0" w:type="auto"/>
          </w:tcPr>
          <w:p w14:paraId="5D6C2D8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cetyl-L-carnitine</w:t>
            </w:r>
          </w:p>
        </w:tc>
        <w:tc>
          <w:tcPr>
            <w:tcW w:w="0" w:type="auto"/>
          </w:tcPr>
          <w:p w14:paraId="1A1B818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0773</w:t>
            </w:r>
          </w:p>
        </w:tc>
        <w:tc>
          <w:tcPr>
            <w:tcW w:w="0" w:type="auto"/>
          </w:tcPr>
          <w:p w14:paraId="2C4466E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046091567</w:t>
            </w:r>
          </w:p>
        </w:tc>
        <w:tc>
          <w:tcPr>
            <w:tcW w:w="0" w:type="auto"/>
          </w:tcPr>
          <w:p w14:paraId="572C0C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3287071</w:t>
            </w:r>
          </w:p>
        </w:tc>
        <w:tc>
          <w:tcPr>
            <w:tcW w:w="0" w:type="auto"/>
          </w:tcPr>
          <w:p w14:paraId="4FEF062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2E-05</w:t>
            </w:r>
          </w:p>
        </w:tc>
        <w:tc>
          <w:tcPr>
            <w:tcW w:w="0" w:type="auto"/>
          </w:tcPr>
          <w:p w14:paraId="1FCB5CE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7B720B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52534784</w:t>
            </w:r>
          </w:p>
        </w:tc>
      </w:tr>
      <w:tr w:rsidR="00445EE8" w:rsidRPr="003811B7" w14:paraId="6311A0E8" w14:textId="77777777" w:rsidTr="00445EE8">
        <w:tc>
          <w:tcPr>
            <w:tcW w:w="0" w:type="auto"/>
          </w:tcPr>
          <w:p w14:paraId="6A23E8C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Epitestosterone</w:t>
            </w:r>
          </w:p>
        </w:tc>
        <w:tc>
          <w:tcPr>
            <w:tcW w:w="0" w:type="auto"/>
          </w:tcPr>
          <w:p w14:paraId="7EA6BE9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28</w:t>
            </w:r>
          </w:p>
        </w:tc>
        <w:tc>
          <w:tcPr>
            <w:tcW w:w="0" w:type="auto"/>
          </w:tcPr>
          <w:p w14:paraId="5DEA709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808430265</w:t>
            </w:r>
          </w:p>
        </w:tc>
        <w:tc>
          <w:tcPr>
            <w:tcW w:w="0" w:type="auto"/>
          </w:tcPr>
          <w:p w14:paraId="05EDFA2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8976398</w:t>
            </w:r>
          </w:p>
        </w:tc>
        <w:tc>
          <w:tcPr>
            <w:tcW w:w="0" w:type="auto"/>
          </w:tcPr>
          <w:p w14:paraId="15A2142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4E-05</w:t>
            </w:r>
          </w:p>
        </w:tc>
        <w:tc>
          <w:tcPr>
            <w:tcW w:w="0" w:type="auto"/>
          </w:tcPr>
          <w:p w14:paraId="05EB737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34BA1DA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33956812</w:t>
            </w:r>
          </w:p>
        </w:tc>
      </w:tr>
      <w:tr w:rsidR="00445EE8" w:rsidRPr="003811B7" w14:paraId="04B76EF6" w14:textId="77777777" w:rsidTr="00445EE8">
        <w:tc>
          <w:tcPr>
            <w:tcW w:w="0" w:type="auto"/>
          </w:tcPr>
          <w:p w14:paraId="3656D86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Xanthine</w:t>
            </w:r>
          </w:p>
        </w:tc>
        <w:tc>
          <w:tcPr>
            <w:tcW w:w="0" w:type="auto"/>
          </w:tcPr>
          <w:p w14:paraId="3CB96F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92</w:t>
            </w:r>
          </w:p>
        </w:tc>
        <w:tc>
          <w:tcPr>
            <w:tcW w:w="0" w:type="auto"/>
          </w:tcPr>
          <w:p w14:paraId="30F8E5D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724328713</w:t>
            </w:r>
          </w:p>
        </w:tc>
        <w:tc>
          <w:tcPr>
            <w:tcW w:w="0" w:type="auto"/>
          </w:tcPr>
          <w:p w14:paraId="5796216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45900787</w:t>
            </w:r>
          </w:p>
        </w:tc>
        <w:tc>
          <w:tcPr>
            <w:tcW w:w="0" w:type="auto"/>
          </w:tcPr>
          <w:p w14:paraId="358B498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59E-05</w:t>
            </w:r>
          </w:p>
        </w:tc>
        <w:tc>
          <w:tcPr>
            <w:tcW w:w="0" w:type="auto"/>
          </w:tcPr>
          <w:p w14:paraId="3B9077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0533F7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39878017</w:t>
            </w:r>
          </w:p>
        </w:tc>
      </w:tr>
      <w:tr w:rsidR="00445EE8" w:rsidRPr="003811B7" w14:paraId="742415BE" w14:textId="77777777" w:rsidTr="00445EE8">
        <w:tc>
          <w:tcPr>
            <w:tcW w:w="0" w:type="auto"/>
          </w:tcPr>
          <w:p w14:paraId="0C2890F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8Z,11Z,14Z-Eicosatrienoic acid</w:t>
            </w:r>
          </w:p>
        </w:tc>
        <w:tc>
          <w:tcPr>
            <w:tcW w:w="0" w:type="auto"/>
          </w:tcPr>
          <w:p w14:paraId="0B4DECA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2925</w:t>
            </w:r>
          </w:p>
        </w:tc>
        <w:tc>
          <w:tcPr>
            <w:tcW w:w="0" w:type="auto"/>
          </w:tcPr>
          <w:p w14:paraId="477DBBB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5244384</w:t>
            </w:r>
          </w:p>
        </w:tc>
        <w:tc>
          <w:tcPr>
            <w:tcW w:w="0" w:type="auto"/>
          </w:tcPr>
          <w:p w14:paraId="3D96E93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24601241</w:t>
            </w:r>
          </w:p>
        </w:tc>
        <w:tc>
          <w:tcPr>
            <w:tcW w:w="0" w:type="auto"/>
          </w:tcPr>
          <w:p w14:paraId="617CDFD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.89E-05</w:t>
            </w:r>
          </w:p>
        </w:tc>
        <w:tc>
          <w:tcPr>
            <w:tcW w:w="0" w:type="auto"/>
          </w:tcPr>
          <w:p w14:paraId="0EA4B35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5F81083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12295141</w:t>
            </w:r>
          </w:p>
        </w:tc>
      </w:tr>
      <w:tr w:rsidR="00445EE8" w:rsidRPr="003811B7" w14:paraId="3AFC6797" w14:textId="77777777" w:rsidTr="00445EE8">
        <w:tc>
          <w:tcPr>
            <w:tcW w:w="0" w:type="auto"/>
          </w:tcPr>
          <w:p w14:paraId="276300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Eucalyptol</w:t>
            </w:r>
          </w:p>
        </w:tc>
        <w:tc>
          <w:tcPr>
            <w:tcW w:w="0" w:type="auto"/>
          </w:tcPr>
          <w:p w14:paraId="1C29407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4472</w:t>
            </w:r>
          </w:p>
        </w:tc>
        <w:tc>
          <w:tcPr>
            <w:tcW w:w="0" w:type="auto"/>
          </w:tcPr>
          <w:p w14:paraId="759B50F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03285149</w:t>
            </w:r>
          </w:p>
        </w:tc>
        <w:tc>
          <w:tcPr>
            <w:tcW w:w="0" w:type="auto"/>
          </w:tcPr>
          <w:p w14:paraId="627F4E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68319979</w:t>
            </w:r>
          </w:p>
        </w:tc>
        <w:tc>
          <w:tcPr>
            <w:tcW w:w="0" w:type="auto"/>
          </w:tcPr>
          <w:p w14:paraId="48E72B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6.84E-05</w:t>
            </w:r>
          </w:p>
        </w:tc>
        <w:tc>
          <w:tcPr>
            <w:tcW w:w="0" w:type="auto"/>
          </w:tcPr>
          <w:p w14:paraId="67704FD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5AB3B3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73072192</w:t>
            </w:r>
          </w:p>
        </w:tc>
      </w:tr>
      <w:tr w:rsidR="00445EE8" w:rsidRPr="003811B7" w14:paraId="3C2B6764" w14:textId="77777777" w:rsidTr="00445EE8">
        <w:tc>
          <w:tcPr>
            <w:tcW w:w="0" w:type="auto"/>
          </w:tcPr>
          <w:p w14:paraId="001EE24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Hexanoylcarnitine</w:t>
            </w:r>
            <w:proofErr w:type="spellEnd"/>
          </w:p>
        </w:tc>
        <w:tc>
          <w:tcPr>
            <w:tcW w:w="0" w:type="auto"/>
          </w:tcPr>
          <w:p w14:paraId="3BDA754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56</w:t>
            </w:r>
          </w:p>
        </w:tc>
        <w:tc>
          <w:tcPr>
            <w:tcW w:w="0" w:type="auto"/>
          </w:tcPr>
          <w:p w14:paraId="46D248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23562254</w:t>
            </w:r>
          </w:p>
        </w:tc>
        <w:tc>
          <w:tcPr>
            <w:tcW w:w="0" w:type="auto"/>
          </w:tcPr>
          <w:p w14:paraId="0C3A6D2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07448451</w:t>
            </w:r>
          </w:p>
        </w:tc>
        <w:tc>
          <w:tcPr>
            <w:tcW w:w="0" w:type="auto"/>
          </w:tcPr>
          <w:p w14:paraId="3879A73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7.85E-05</w:t>
            </w:r>
          </w:p>
        </w:tc>
        <w:tc>
          <w:tcPr>
            <w:tcW w:w="0" w:type="auto"/>
          </w:tcPr>
          <w:p w14:paraId="2E10B81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5273B6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84964448</w:t>
            </w:r>
          </w:p>
        </w:tc>
      </w:tr>
      <w:tr w:rsidR="00445EE8" w:rsidRPr="003811B7" w14:paraId="0F71D118" w14:textId="77777777" w:rsidTr="00445EE8">
        <w:tc>
          <w:tcPr>
            <w:tcW w:w="0" w:type="auto"/>
          </w:tcPr>
          <w:p w14:paraId="682A4CB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-Phenylvaleric Acid</w:t>
            </w:r>
          </w:p>
        </w:tc>
        <w:tc>
          <w:tcPr>
            <w:tcW w:w="0" w:type="auto"/>
          </w:tcPr>
          <w:p w14:paraId="39CD8C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2043</w:t>
            </w:r>
          </w:p>
        </w:tc>
        <w:tc>
          <w:tcPr>
            <w:tcW w:w="0" w:type="auto"/>
          </w:tcPr>
          <w:p w14:paraId="1D8F29C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73678162</w:t>
            </w:r>
          </w:p>
        </w:tc>
        <w:tc>
          <w:tcPr>
            <w:tcW w:w="0" w:type="auto"/>
          </w:tcPr>
          <w:p w14:paraId="184358A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5873165</w:t>
            </w:r>
          </w:p>
        </w:tc>
        <w:tc>
          <w:tcPr>
            <w:tcW w:w="0" w:type="auto"/>
          </w:tcPr>
          <w:p w14:paraId="6AAD5EA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9.22E-05</w:t>
            </w:r>
          </w:p>
        </w:tc>
        <w:tc>
          <w:tcPr>
            <w:tcW w:w="0" w:type="auto"/>
          </w:tcPr>
          <w:p w14:paraId="18141D6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6B8ED3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44034045</w:t>
            </w:r>
          </w:p>
        </w:tc>
      </w:tr>
      <w:tr w:rsidR="00445EE8" w:rsidRPr="003811B7" w14:paraId="2342916C" w14:textId="77777777" w:rsidTr="00445EE8">
        <w:tc>
          <w:tcPr>
            <w:tcW w:w="0" w:type="auto"/>
          </w:tcPr>
          <w:p w14:paraId="1C6F455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holine</w:t>
            </w:r>
          </w:p>
        </w:tc>
        <w:tc>
          <w:tcPr>
            <w:tcW w:w="0" w:type="auto"/>
          </w:tcPr>
          <w:p w14:paraId="73C3AFE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97</w:t>
            </w:r>
          </w:p>
        </w:tc>
        <w:tc>
          <w:tcPr>
            <w:tcW w:w="0" w:type="auto"/>
          </w:tcPr>
          <w:p w14:paraId="353F616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91709477</w:t>
            </w:r>
          </w:p>
        </w:tc>
        <w:tc>
          <w:tcPr>
            <w:tcW w:w="0" w:type="auto"/>
          </w:tcPr>
          <w:p w14:paraId="5B892A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69281625</w:t>
            </w:r>
          </w:p>
        </w:tc>
        <w:tc>
          <w:tcPr>
            <w:tcW w:w="0" w:type="auto"/>
          </w:tcPr>
          <w:p w14:paraId="3830482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9.98E-05</w:t>
            </w:r>
          </w:p>
        </w:tc>
        <w:tc>
          <w:tcPr>
            <w:tcW w:w="0" w:type="auto"/>
          </w:tcPr>
          <w:p w14:paraId="2F4D610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4690275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71613694</w:t>
            </w:r>
          </w:p>
        </w:tc>
      </w:tr>
      <w:tr w:rsidR="00445EE8" w:rsidRPr="003811B7" w14:paraId="6145F481" w14:textId="77777777" w:rsidTr="00445EE8">
        <w:tc>
          <w:tcPr>
            <w:tcW w:w="0" w:type="auto"/>
          </w:tcPr>
          <w:p w14:paraId="4BD19B0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ndrosterone</w:t>
            </w:r>
          </w:p>
        </w:tc>
        <w:tc>
          <w:tcPr>
            <w:tcW w:w="0" w:type="auto"/>
          </w:tcPr>
          <w:p w14:paraId="433517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31</w:t>
            </w:r>
          </w:p>
        </w:tc>
        <w:tc>
          <w:tcPr>
            <w:tcW w:w="0" w:type="auto"/>
          </w:tcPr>
          <w:p w14:paraId="66CA36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60442624</w:t>
            </w:r>
          </w:p>
        </w:tc>
        <w:tc>
          <w:tcPr>
            <w:tcW w:w="0" w:type="auto"/>
          </w:tcPr>
          <w:p w14:paraId="769088C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31567872</w:t>
            </w:r>
          </w:p>
        </w:tc>
        <w:tc>
          <w:tcPr>
            <w:tcW w:w="0" w:type="auto"/>
          </w:tcPr>
          <w:p w14:paraId="21DBE50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06254</w:t>
            </w:r>
          </w:p>
        </w:tc>
        <w:tc>
          <w:tcPr>
            <w:tcW w:w="0" w:type="auto"/>
          </w:tcPr>
          <w:p w14:paraId="0BED1F8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22DF081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42386808</w:t>
            </w:r>
          </w:p>
        </w:tc>
      </w:tr>
      <w:tr w:rsidR="00445EE8" w:rsidRPr="003811B7" w14:paraId="297717EC" w14:textId="77777777" w:rsidTr="00445EE8">
        <w:tc>
          <w:tcPr>
            <w:tcW w:w="0" w:type="auto"/>
          </w:tcPr>
          <w:p w14:paraId="53C1E1C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Uric acid</w:t>
            </w:r>
          </w:p>
        </w:tc>
        <w:tc>
          <w:tcPr>
            <w:tcW w:w="0" w:type="auto"/>
          </w:tcPr>
          <w:p w14:paraId="4FFEDB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89</w:t>
            </w:r>
          </w:p>
        </w:tc>
        <w:tc>
          <w:tcPr>
            <w:tcW w:w="0" w:type="auto"/>
          </w:tcPr>
          <w:p w14:paraId="7F27043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63883411</w:t>
            </w:r>
          </w:p>
        </w:tc>
        <w:tc>
          <w:tcPr>
            <w:tcW w:w="0" w:type="auto"/>
          </w:tcPr>
          <w:p w14:paraId="16D9F1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34554347</w:t>
            </w:r>
          </w:p>
        </w:tc>
        <w:tc>
          <w:tcPr>
            <w:tcW w:w="0" w:type="auto"/>
          </w:tcPr>
          <w:p w14:paraId="4220D8E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59909</w:t>
            </w:r>
          </w:p>
        </w:tc>
        <w:tc>
          <w:tcPr>
            <w:tcW w:w="0" w:type="auto"/>
          </w:tcPr>
          <w:p w14:paraId="012D9D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E0824C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61679647</w:t>
            </w:r>
          </w:p>
        </w:tc>
      </w:tr>
      <w:tr w:rsidR="00445EE8" w:rsidRPr="003811B7" w14:paraId="2BFF4ACA" w14:textId="77777777" w:rsidTr="00445EE8">
        <w:tc>
          <w:tcPr>
            <w:tcW w:w="0" w:type="auto"/>
          </w:tcPr>
          <w:p w14:paraId="58DD77D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Riboflavin</w:t>
            </w:r>
          </w:p>
        </w:tc>
        <w:tc>
          <w:tcPr>
            <w:tcW w:w="0" w:type="auto"/>
          </w:tcPr>
          <w:p w14:paraId="434AB13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44</w:t>
            </w:r>
          </w:p>
        </w:tc>
        <w:tc>
          <w:tcPr>
            <w:tcW w:w="0" w:type="auto"/>
          </w:tcPr>
          <w:p w14:paraId="237E7E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24229359</w:t>
            </w:r>
          </w:p>
        </w:tc>
        <w:tc>
          <w:tcPr>
            <w:tcW w:w="0" w:type="auto"/>
          </w:tcPr>
          <w:p w14:paraId="46C1181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99755372</w:t>
            </w:r>
          </w:p>
        </w:tc>
        <w:tc>
          <w:tcPr>
            <w:tcW w:w="0" w:type="auto"/>
          </w:tcPr>
          <w:p w14:paraId="78C5C6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66072</w:t>
            </w:r>
          </w:p>
        </w:tc>
        <w:tc>
          <w:tcPr>
            <w:tcW w:w="0" w:type="auto"/>
          </w:tcPr>
          <w:p w14:paraId="566F4D7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06FCD1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64634795</w:t>
            </w:r>
          </w:p>
        </w:tc>
      </w:tr>
      <w:tr w:rsidR="00445EE8" w:rsidRPr="003811B7" w14:paraId="727592A8" w14:textId="77777777" w:rsidTr="00445EE8">
        <w:tc>
          <w:tcPr>
            <w:tcW w:w="0" w:type="auto"/>
          </w:tcPr>
          <w:p w14:paraId="7BE4EE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Glutamate</w:t>
            </w:r>
          </w:p>
        </w:tc>
        <w:tc>
          <w:tcPr>
            <w:tcW w:w="0" w:type="auto"/>
          </w:tcPr>
          <w:p w14:paraId="18AF58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60475</w:t>
            </w:r>
          </w:p>
        </w:tc>
        <w:tc>
          <w:tcPr>
            <w:tcW w:w="0" w:type="auto"/>
          </w:tcPr>
          <w:p w14:paraId="19F3AA7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51029567</w:t>
            </w:r>
          </w:p>
        </w:tc>
        <w:tc>
          <w:tcPr>
            <w:tcW w:w="0" w:type="auto"/>
          </w:tcPr>
          <w:p w14:paraId="33DF17F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37076917</w:t>
            </w:r>
          </w:p>
        </w:tc>
        <w:tc>
          <w:tcPr>
            <w:tcW w:w="0" w:type="auto"/>
          </w:tcPr>
          <w:p w14:paraId="10A7CAF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205423</w:t>
            </w:r>
          </w:p>
        </w:tc>
        <w:tc>
          <w:tcPr>
            <w:tcW w:w="0" w:type="auto"/>
          </w:tcPr>
          <w:p w14:paraId="1022CE0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2245FF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02608505</w:t>
            </w:r>
          </w:p>
        </w:tc>
      </w:tr>
      <w:tr w:rsidR="00445EE8" w:rsidRPr="003811B7" w14:paraId="2D17A48D" w14:textId="77777777" w:rsidTr="00445EE8">
        <w:tc>
          <w:tcPr>
            <w:tcW w:w="0" w:type="auto"/>
          </w:tcPr>
          <w:p w14:paraId="23881AE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Pregnanetriol</w:t>
            </w:r>
            <w:proofErr w:type="spellEnd"/>
          </w:p>
        </w:tc>
        <w:tc>
          <w:tcPr>
            <w:tcW w:w="0" w:type="auto"/>
          </w:tcPr>
          <w:p w14:paraId="377D3B6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6070</w:t>
            </w:r>
          </w:p>
        </w:tc>
        <w:tc>
          <w:tcPr>
            <w:tcW w:w="0" w:type="auto"/>
          </w:tcPr>
          <w:p w14:paraId="5A5DBC2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7.343806973</w:t>
            </w:r>
          </w:p>
        </w:tc>
        <w:tc>
          <w:tcPr>
            <w:tcW w:w="0" w:type="auto"/>
          </w:tcPr>
          <w:p w14:paraId="59092D0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876528139</w:t>
            </w:r>
          </w:p>
        </w:tc>
        <w:tc>
          <w:tcPr>
            <w:tcW w:w="0" w:type="auto"/>
          </w:tcPr>
          <w:p w14:paraId="5010D96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244193</w:t>
            </w:r>
          </w:p>
        </w:tc>
        <w:tc>
          <w:tcPr>
            <w:tcW w:w="0" w:type="auto"/>
          </w:tcPr>
          <w:p w14:paraId="317134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5EEFB5A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7196406</w:t>
            </w:r>
          </w:p>
        </w:tc>
      </w:tr>
      <w:tr w:rsidR="00445EE8" w:rsidRPr="003811B7" w14:paraId="764FD4B1" w14:textId="77777777" w:rsidTr="00445EE8">
        <w:tc>
          <w:tcPr>
            <w:tcW w:w="0" w:type="auto"/>
          </w:tcPr>
          <w:p w14:paraId="7F107E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Prostaglandin E1</w:t>
            </w:r>
          </w:p>
        </w:tc>
        <w:tc>
          <w:tcPr>
            <w:tcW w:w="0" w:type="auto"/>
          </w:tcPr>
          <w:p w14:paraId="36D1E7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442</w:t>
            </w:r>
          </w:p>
        </w:tc>
        <w:tc>
          <w:tcPr>
            <w:tcW w:w="0" w:type="auto"/>
          </w:tcPr>
          <w:p w14:paraId="2D9A46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82037649</w:t>
            </w:r>
          </w:p>
        </w:tc>
        <w:tc>
          <w:tcPr>
            <w:tcW w:w="0" w:type="auto"/>
          </w:tcPr>
          <w:p w14:paraId="129629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9588776</w:t>
            </w:r>
          </w:p>
        </w:tc>
        <w:tc>
          <w:tcPr>
            <w:tcW w:w="0" w:type="auto"/>
          </w:tcPr>
          <w:p w14:paraId="25D5081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293981</w:t>
            </w:r>
          </w:p>
        </w:tc>
        <w:tc>
          <w:tcPr>
            <w:tcW w:w="0" w:type="auto"/>
          </w:tcPr>
          <w:p w14:paraId="78A4B4B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61B4F60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7663732</w:t>
            </w:r>
          </w:p>
        </w:tc>
      </w:tr>
      <w:tr w:rsidR="00445EE8" w:rsidRPr="003811B7" w14:paraId="6EF89794" w14:textId="77777777" w:rsidTr="00445EE8">
        <w:tc>
          <w:tcPr>
            <w:tcW w:w="0" w:type="auto"/>
          </w:tcPr>
          <w:p w14:paraId="6F9F7C3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henodeoxycholic Acid</w:t>
            </w:r>
          </w:p>
        </w:tc>
        <w:tc>
          <w:tcPr>
            <w:tcW w:w="0" w:type="auto"/>
          </w:tcPr>
          <w:p w14:paraId="546C413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518</w:t>
            </w:r>
          </w:p>
        </w:tc>
        <w:tc>
          <w:tcPr>
            <w:tcW w:w="0" w:type="auto"/>
          </w:tcPr>
          <w:p w14:paraId="580F881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414408745</w:t>
            </w:r>
          </w:p>
        </w:tc>
        <w:tc>
          <w:tcPr>
            <w:tcW w:w="0" w:type="auto"/>
          </w:tcPr>
          <w:p w14:paraId="66E5C1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436803804</w:t>
            </w:r>
          </w:p>
        </w:tc>
        <w:tc>
          <w:tcPr>
            <w:tcW w:w="0" w:type="auto"/>
          </w:tcPr>
          <w:p w14:paraId="1734036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28904</w:t>
            </w:r>
          </w:p>
        </w:tc>
        <w:tc>
          <w:tcPr>
            <w:tcW w:w="0" w:type="auto"/>
          </w:tcPr>
          <w:p w14:paraId="41744F8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261AD8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09554441</w:t>
            </w:r>
          </w:p>
        </w:tc>
      </w:tr>
      <w:tr w:rsidR="00445EE8" w:rsidRPr="003811B7" w14:paraId="5FECA995" w14:textId="77777777" w:rsidTr="00445EE8">
        <w:tc>
          <w:tcPr>
            <w:tcW w:w="0" w:type="auto"/>
          </w:tcPr>
          <w:p w14:paraId="51DC04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Methylcrotonylglycine</w:t>
            </w:r>
          </w:p>
        </w:tc>
        <w:tc>
          <w:tcPr>
            <w:tcW w:w="0" w:type="auto"/>
          </w:tcPr>
          <w:p w14:paraId="009EAB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459</w:t>
            </w:r>
          </w:p>
        </w:tc>
        <w:tc>
          <w:tcPr>
            <w:tcW w:w="0" w:type="auto"/>
          </w:tcPr>
          <w:p w14:paraId="6233EA3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72350016</w:t>
            </w:r>
          </w:p>
        </w:tc>
        <w:tc>
          <w:tcPr>
            <w:tcW w:w="0" w:type="auto"/>
          </w:tcPr>
          <w:p w14:paraId="7CAE25C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45461952</w:t>
            </w:r>
          </w:p>
        </w:tc>
        <w:tc>
          <w:tcPr>
            <w:tcW w:w="0" w:type="auto"/>
          </w:tcPr>
          <w:p w14:paraId="3FEB9BF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5805</w:t>
            </w:r>
          </w:p>
        </w:tc>
        <w:tc>
          <w:tcPr>
            <w:tcW w:w="0" w:type="auto"/>
          </w:tcPr>
          <w:p w14:paraId="4CCAD20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1BE94A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069003636</w:t>
            </w:r>
          </w:p>
        </w:tc>
      </w:tr>
      <w:tr w:rsidR="00445EE8" w:rsidRPr="003811B7" w14:paraId="11AB294E" w14:textId="77777777" w:rsidTr="00445EE8">
        <w:tc>
          <w:tcPr>
            <w:tcW w:w="0" w:type="auto"/>
          </w:tcPr>
          <w:p w14:paraId="1532B58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3Z,16Z-Docosadienoic Acid</w:t>
            </w:r>
          </w:p>
        </w:tc>
        <w:tc>
          <w:tcPr>
            <w:tcW w:w="0" w:type="auto"/>
          </w:tcPr>
          <w:p w14:paraId="556A2A2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61714</w:t>
            </w:r>
          </w:p>
        </w:tc>
        <w:tc>
          <w:tcPr>
            <w:tcW w:w="0" w:type="auto"/>
          </w:tcPr>
          <w:p w14:paraId="64DFB93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26078904</w:t>
            </w:r>
          </w:p>
        </w:tc>
        <w:tc>
          <w:tcPr>
            <w:tcW w:w="0" w:type="auto"/>
          </w:tcPr>
          <w:p w14:paraId="75D047E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12053807</w:t>
            </w:r>
          </w:p>
        </w:tc>
        <w:tc>
          <w:tcPr>
            <w:tcW w:w="0" w:type="auto"/>
          </w:tcPr>
          <w:p w14:paraId="5263E84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532197</w:t>
            </w:r>
          </w:p>
        </w:tc>
        <w:tc>
          <w:tcPr>
            <w:tcW w:w="0" w:type="auto"/>
          </w:tcPr>
          <w:p w14:paraId="5DD2A07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7462E9A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8600446</w:t>
            </w:r>
          </w:p>
        </w:tc>
      </w:tr>
      <w:tr w:rsidR="00445EE8" w:rsidRPr="003811B7" w14:paraId="67725A28" w14:textId="77777777" w:rsidTr="00445EE8">
        <w:tc>
          <w:tcPr>
            <w:tcW w:w="0" w:type="auto"/>
          </w:tcPr>
          <w:p w14:paraId="6E5C434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Glycolithocholic</w:t>
            </w:r>
            <w:proofErr w:type="spellEnd"/>
            <w:r w:rsidRPr="003811B7">
              <w:rPr>
                <w:rFonts w:cs="Times New Roman"/>
              </w:rPr>
              <w:t xml:space="preserve"> acid</w:t>
            </w:r>
          </w:p>
        </w:tc>
        <w:tc>
          <w:tcPr>
            <w:tcW w:w="0" w:type="auto"/>
          </w:tcPr>
          <w:p w14:paraId="648D6EC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98</w:t>
            </w:r>
          </w:p>
        </w:tc>
        <w:tc>
          <w:tcPr>
            <w:tcW w:w="0" w:type="auto"/>
          </w:tcPr>
          <w:p w14:paraId="20E0AC4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70299617</w:t>
            </w:r>
          </w:p>
        </w:tc>
        <w:tc>
          <w:tcPr>
            <w:tcW w:w="0" w:type="auto"/>
          </w:tcPr>
          <w:p w14:paraId="663DF8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23993552</w:t>
            </w:r>
          </w:p>
        </w:tc>
        <w:tc>
          <w:tcPr>
            <w:tcW w:w="0" w:type="auto"/>
          </w:tcPr>
          <w:p w14:paraId="72792F3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574192</w:t>
            </w:r>
          </w:p>
        </w:tc>
        <w:tc>
          <w:tcPr>
            <w:tcW w:w="0" w:type="auto"/>
          </w:tcPr>
          <w:p w14:paraId="2E14C67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6E0F992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25748714</w:t>
            </w:r>
          </w:p>
        </w:tc>
      </w:tr>
      <w:tr w:rsidR="00445EE8" w:rsidRPr="003811B7" w14:paraId="7233FF97" w14:textId="77777777" w:rsidTr="00445EE8">
        <w:tc>
          <w:tcPr>
            <w:tcW w:w="0" w:type="auto"/>
          </w:tcPr>
          <w:p w14:paraId="28F9A25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-OxoETE</w:t>
            </w:r>
          </w:p>
        </w:tc>
        <w:tc>
          <w:tcPr>
            <w:tcW w:w="0" w:type="auto"/>
          </w:tcPr>
          <w:p w14:paraId="0BD606C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0217</w:t>
            </w:r>
          </w:p>
        </w:tc>
        <w:tc>
          <w:tcPr>
            <w:tcW w:w="0" w:type="auto"/>
          </w:tcPr>
          <w:p w14:paraId="2CCFB17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14244547</w:t>
            </w:r>
          </w:p>
        </w:tc>
        <w:tc>
          <w:tcPr>
            <w:tcW w:w="0" w:type="auto"/>
          </w:tcPr>
          <w:p w14:paraId="36D8685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99258485</w:t>
            </w:r>
          </w:p>
        </w:tc>
        <w:tc>
          <w:tcPr>
            <w:tcW w:w="0" w:type="auto"/>
          </w:tcPr>
          <w:p w14:paraId="2727B55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656693</w:t>
            </w:r>
          </w:p>
        </w:tc>
        <w:tc>
          <w:tcPr>
            <w:tcW w:w="0" w:type="auto"/>
          </w:tcPr>
          <w:p w14:paraId="3964750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5DE9ECF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49683842</w:t>
            </w:r>
          </w:p>
        </w:tc>
      </w:tr>
      <w:tr w:rsidR="00445EE8" w:rsidRPr="003811B7" w14:paraId="1DD0B5DE" w14:textId="77777777" w:rsidTr="00445EE8">
        <w:tc>
          <w:tcPr>
            <w:tcW w:w="0" w:type="auto"/>
          </w:tcPr>
          <w:p w14:paraId="4FE1317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Bicyclo</w:t>
            </w:r>
            <w:proofErr w:type="spellEnd"/>
            <w:r w:rsidRPr="003811B7">
              <w:rPr>
                <w:rFonts w:cs="Times New Roman"/>
              </w:rPr>
              <w:t xml:space="preserve"> prostaglandin E2</w:t>
            </w:r>
          </w:p>
        </w:tc>
        <w:tc>
          <w:tcPr>
            <w:tcW w:w="0" w:type="auto"/>
          </w:tcPr>
          <w:p w14:paraId="0D33E54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9187</w:t>
            </w:r>
          </w:p>
        </w:tc>
        <w:tc>
          <w:tcPr>
            <w:tcW w:w="0" w:type="auto"/>
          </w:tcPr>
          <w:p w14:paraId="1AEF5AA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955151985</w:t>
            </w:r>
          </w:p>
        </w:tc>
        <w:tc>
          <w:tcPr>
            <w:tcW w:w="0" w:type="auto"/>
          </w:tcPr>
          <w:p w14:paraId="6B74FF7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574138328</w:t>
            </w:r>
          </w:p>
        </w:tc>
        <w:tc>
          <w:tcPr>
            <w:tcW w:w="0" w:type="auto"/>
          </w:tcPr>
          <w:p w14:paraId="027A94A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706347</w:t>
            </w:r>
          </w:p>
        </w:tc>
        <w:tc>
          <w:tcPr>
            <w:tcW w:w="0" w:type="auto"/>
          </w:tcPr>
          <w:p w14:paraId="33A5017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5C35FA5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46768151</w:t>
            </w:r>
          </w:p>
        </w:tc>
      </w:tr>
      <w:tr w:rsidR="00445EE8" w:rsidRPr="003811B7" w14:paraId="75AAB689" w14:textId="77777777" w:rsidTr="00445EE8">
        <w:tc>
          <w:tcPr>
            <w:tcW w:w="0" w:type="auto"/>
          </w:tcPr>
          <w:p w14:paraId="6ADDC13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aurine</w:t>
            </w:r>
          </w:p>
        </w:tc>
        <w:tc>
          <w:tcPr>
            <w:tcW w:w="0" w:type="auto"/>
          </w:tcPr>
          <w:p w14:paraId="584A44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51</w:t>
            </w:r>
          </w:p>
        </w:tc>
        <w:tc>
          <w:tcPr>
            <w:tcW w:w="0" w:type="auto"/>
          </w:tcPr>
          <w:p w14:paraId="342C335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40796323</w:t>
            </w:r>
          </w:p>
        </w:tc>
        <w:tc>
          <w:tcPr>
            <w:tcW w:w="0" w:type="auto"/>
          </w:tcPr>
          <w:p w14:paraId="1EBA6E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99747415</w:t>
            </w:r>
          </w:p>
        </w:tc>
        <w:tc>
          <w:tcPr>
            <w:tcW w:w="0" w:type="auto"/>
          </w:tcPr>
          <w:p w14:paraId="713C01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882573</w:t>
            </w:r>
          </w:p>
        </w:tc>
        <w:tc>
          <w:tcPr>
            <w:tcW w:w="0" w:type="auto"/>
          </w:tcPr>
          <w:p w14:paraId="2610B1E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6986DBC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53052341</w:t>
            </w:r>
          </w:p>
        </w:tc>
      </w:tr>
      <w:tr w:rsidR="00445EE8" w:rsidRPr="003811B7" w14:paraId="7592B1DA" w14:textId="77777777" w:rsidTr="00445EE8">
        <w:tc>
          <w:tcPr>
            <w:tcW w:w="0" w:type="auto"/>
          </w:tcPr>
          <w:p w14:paraId="3129A40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aidzein</w:t>
            </w:r>
          </w:p>
        </w:tc>
        <w:tc>
          <w:tcPr>
            <w:tcW w:w="0" w:type="auto"/>
          </w:tcPr>
          <w:p w14:paraId="2586569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3312</w:t>
            </w:r>
          </w:p>
        </w:tc>
        <w:tc>
          <w:tcPr>
            <w:tcW w:w="0" w:type="auto"/>
          </w:tcPr>
          <w:p w14:paraId="2DB3D11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409497058</w:t>
            </w:r>
          </w:p>
        </w:tc>
        <w:tc>
          <w:tcPr>
            <w:tcW w:w="0" w:type="auto"/>
          </w:tcPr>
          <w:p w14:paraId="6669461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68732039</w:t>
            </w:r>
          </w:p>
        </w:tc>
        <w:tc>
          <w:tcPr>
            <w:tcW w:w="0" w:type="auto"/>
          </w:tcPr>
          <w:p w14:paraId="6FB26E9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176656</w:t>
            </w:r>
          </w:p>
        </w:tc>
        <w:tc>
          <w:tcPr>
            <w:tcW w:w="0" w:type="auto"/>
          </w:tcPr>
          <w:p w14:paraId="2B4984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3E664C8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45517409</w:t>
            </w:r>
          </w:p>
        </w:tc>
      </w:tr>
      <w:tr w:rsidR="00445EE8" w:rsidRPr="003811B7" w14:paraId="462ACCD2" w14:textId="77777777" w:rsidTr="00445EE8">
        <w:tc>
          <w:tcPr>
            <w:tcW w:w="0" w:type="auto"/>
          </w:tcPr>
          <w:p w14:paraId="17BDFE1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Pentadecanoic Acid</w:t>
            </w:r>
          </w:p>
        </w:tc>
        <w:tc>
          <w:tcPr>
            <w:tcW w:w="0" w:type="auto"/>
          </w:tcPr>
          <w:p w14:paraId="6EC9A8F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826</w:t>
            </w:r>
          </w:p>
        </w:tc>
        <w:tc>
          <w:tcPr>
            <w:tcW w:w="0" w:type="auto"/>
          </w:tcPr>
          <w:p w14:paraId="4964328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4993191</w:t>
            </w:r>
          </w:p>
        </w:tc>
        <w:tc>
          <w:tcPr>
            <w:tcW w:w="0" w:type="auto"/>
          </w:tcPr>
          <w:p w14:paraId="23F2FF0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22406488</w:t>
            </w:r>
          </w:p>
        </w:tc>
        <w:tc>
          <w:tcPr>
            <w:tcW w:w="0" w:type="auto"/>
          </w:tcPr>
          <w:p w14:paraId="3C2F23F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236017</w:t>
            </w:r>
          </w:p>
        </w:tc>
        <w:tc>
          <w:tcPr>
            <w:tcW w:w="0" w:type="auto"/>
          </w:tcPr>
          <w:p w14:paraId="77835B7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55919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98479853</w:t>
            </w:r>
          </w:p>
        </w:tc>
      </w:tr>
      <w:tr w:rsidR="00445EE8" w:rsidRPr="003811B7" w14:paraId="7C84DC2F" w14:textId="77777777" w:rsidTr="00445EE8">
        <w:tc>
          <w:tcPr>
            <w:tcW w:w="0" w:type="auto"/>
          </w:tcPr>
          <w:p w14:paraId="730077F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Kojic acid</w:t>
            </w:r>
          </w:p>
        </w:tc>
        <w:tc>
          <w:tcPr>
            <w:tcW w:w="0" w:type="auto"/>
          </w:tcPr>
          <w:p w14:paraId="740648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2923</w:t>
            </w:r>
          </w:p>
        </w:tc>
        <w:tc>
          <w:tcPr>
            <w:tcW w:w="0" w:type="auto"/>
          </w:tcPr>
          <w:p w14:paraId="3020918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51997766</w:t>
            </w:r>
          </w:p>
        </w:tc>
        <w:tc>
          <w:tcPr>
            <w:tcW w:w="0" w:type="auto"/>
          </w:tcPr>
          <w:p w14:paraId="6C7C14C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35092768</w:t>
            </w:r>
          </w:p>
        </w:tc>
        <w:tc>
          <w:tcPr>
            <w:tcW w:w="0" w:type="auto"/>
          </w:tcPr>
          <w:p w14:paraId="6F34FDB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260586</w:t>
            </w:r>
          </w:p>
        </w:tc>
        <w:tc>
          <w:tcPr>
            <w:tcW w:w="0" w:type="auto"/>
          </w:tcPr>
          <w:p w14:paraId="5EF71C6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4909155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68487707</w:t>
            </w:r>
          </w:p>
        </w:tc>
      </w:tr>
      <w:tr w:rsidR="00445EE8" w:rsidRPr="003811B7" w14:paraId="52C82588" w14:textId="77777777" w:rsidTr="00445EE8">
        <w:tc>
          <w:tcPr>
            <w:tcW w:w="0" w:type="auto"/>
          </w:tcPr>
          <w:p w14:paraId="0FFFE3A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L-Norvaline</w:t>
            </w:r>
          </w:p>
        </w:tc>
        <w:tc>
          <w:tcPr>
            <w:tcW w:w="0" w:type="auto"/>
          </w:tcPr>
          <w:p w14:paraId="66CD126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1527</w:t>
            </w:r>
          </w:p>
        </w:tc>
        <w:tc>
          <w:tcPr>
            <w:tcW w:w="0" w:type="auto"/>
          </w:tcPr>
          <w:p w14:paraId="64489F2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09645878</w:t>
            </w:r>
          </w:p>
        </w:tc>
        <w:tc>
          <w:tcPr>
            <w:tcW w:w="0" w:type="auto"/>
          </w:tcPr>
          <w:p w14:paraId="510DDCC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274584763</w:t>
            </w:r>
          </w:p>
        </w:tc>
        <w:tc>
          <w:tcPr>
            <w:tcW w:w="0" w:type="auto"/>
          </w:tcPr>
          <w:p w14:paraId="1BDAA63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272846</w:t>
            </w:r>
          </w:p>
        </w:tc>
        <w:tc>
          <w:tcPr>
            <w:tcW w:w="0" w:type="auto"/>
          </w:tcPr>
          <w:p w14:paraId="2E26639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11C8789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40555145</w:t>
            </w:r>
          </w:p>
        </w:tc>
      </w:tr>
      <w:tr w:rsidR="00445EE8" w:rsidRPr="003811B7" w14:paraId="194458C1" w14:textId="77777777" w:rsidTr="00445EE8">
        <w:tc>
          <w:tcPr>
            <w:tcW w:w="0" w:type="auto"/>
          </w:tcPr>
          <w:p w14:paraId="6354ADF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Tetrahydrocortisone</w:t>
            </w:r>
            <w:proofErr w:type="spellEnd"/>
          </w:p>
        </w:tc>
        <w:tc>
          <w:tcPr>
            <w:tcW w:w="0" w:type="auto"/>
          </w:tcPr>
          <w:p w14:paraId="42A2DB9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903</w:t>
            </w:r>
          </w:p>
        </w:tc>
        <w:tc>
          <w:tcPr>
            <w:tcW w:w="0" w:type="auto"/>
          </w:tcPr>
          <w:p w14:paraId="7CCED0D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50926286</w:t>
            </w:r>
          </w:p>
        </w:tc>
        <w:tc>
          <w:tcPr>
            <w:tcW w:w="0" w:type="auto"/>
          </w:tcPr>
          <w:p w14:paraId="252E057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11168016</w:t>
            </w:r>
          </w:p>
        </w:tc>
        <w:tc>
          <w:tcPr>
            <w:tcW w:w="0" w:type="auto"/>
          </w:tcPr>
          <w:p w14:paraId="7195A0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771414</w:t>
            </w:r>
          </w:p>
        </w:tc>
        <w:tc>
          <w:tcPr>
            <w:tcW w:w="0" w:type="auto"/>
          </w:tcPr>
          <w:p w14:paraId="1442920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58E9B7F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7409146</w:t>
            </w:r>
          </w:p>
        </w:tc>
      </w:tr>
      <w:tr w:rsidR="00445EE8" w:rsidRPr="003811B7" w14:paraId="7D93B704" w14:textId="77777777" w:rsidTr="00445EE8">
        <w:tc>
          <w:tcPr>
            <w:tcW w:w="0" w:type="auto"/>
          </w:tcPr>
          <w:p w14:paraId="6E0D908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</w:t>
            </w:r>
            <w:proofErr w:type="gramStart"/>
            <w:r w:rsidRPr="003811B7">
              <w:rPr>
                <w:rFonts w:cs="Times New Roman"/>
              </w:rPr>
              <w:t>-(</w:t>
            </w:r>
            <w:proofErr w:type="gramEnd"/>
            <w:r w:rsidRPr="003811B7">
              <w:rPr>
                <w:rFonts w:cs="Times New Roman"/>
              </w:rPr>
              <w:t>+)-Maltose</w:t>
            </w:r>
          </w:p>
        </w:tc>
        <w:tc>
          <w:tcPr>
            <w:tcW w:w="0" w:type="auto"/>
          </w:tcPr>
          <w:p w14:paraId="196F19B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163</w:t>
            </w:r>
          </w:p>
        </w:tc>
        <w:tc>
          <w:tcPr>
            <w:tcW w:w="0" w:type="auto"/>
          </w:tcPr>
          <w:p w14:paraId="56392B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852560926</w:t>
            </w:r>
          </w:p>
        </w:tc>
        <w:tc>
          <w:tcPr>
            <w:tcW w:w="0" w:type="auto"/>
          </w:tcPr>
          <w:p w14:paraId="6A4EB67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122577</w:t>
            </w:r>
          </w:p>
        </w:tc>
        <w:tc>
          <w:tcPr>
            <w:tcW w:w="0" w:type="auto"/>
          </w:tcPr>
          <w:p w14:paraId="68BBBD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2118375</w:t>
            </w:r>
          </w:p>
        </w:tc>
        <w:tc>
          <w:tcPr>
            <w:tcW w:w="0" w:type="auto"/>
          </w:tcPr>
          <w:p w14:paraId="05599E9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A25F77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13312211</w:t>
            </w:r>
          </w:p>
        </w:tc>
      </w:tr>
      <w:tr w:rsidR="00445EE8" w:rsidRPr="003811B7" w14:paraId="00D711E8" w14:textId="77777777" w:rsidTr="00445EE8">
        <w:tc>
          <w:tcPr>
            <w:tcW w:w="0" w:type="auto"/>
          </w:tcPr>
          <w:p w14:paraId="26E1216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,3-Dinor-TXB2</w:t>
            </w:r>
          </w:p>
        </w:tc>
        <w:tc>
          <w:tcPr>
            <w:tcW w:w="0" w:type="auto"/>
          </w:tcPr>
          <w:p w14:paraId="25CAECC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2904</w:t>
            </w:r>
          </w:p>
        </w:tc>
        <w:tc>
          <w:tcPr>
            <w:tcW w:w="0" w:type="auto"/>
          </w:tcPr>
          <w:p w14:paraId="74EAFE1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98057708</w:t>
            </w:r>
          </w:p>
        </w:tc>
        <w:tc>
          <w:tcPr>
            <w:tcW w:w="0" w:type="auto"/>
          </w:tcPr>
          <w:p w14:paraId="76218F3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83423913</w:t>
            </w:r>
          </w:p>
        </w:tc>
        <w:tc>
          <w:tcPr>
            <w:tcW w:w="0" w:type="auto"/>
          </w:tcPr>
          <w:p w14:paraId="008118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2320744</w:t>
            </w:r>
          </w:p>
        </w:tc>
        <w:tc>
          <w:tcPr>
            <w:tcW w:w="0" w:type="auto"/>
          </w:tcPr>
          <w:p w14:paraId="73A399F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6655B39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25719705</w:t>
            </w:r>
          </w:p>
        </w:tc>
      </w:tr>
      <w:tr w:rsidR="00445EE8" w:rsidRPr="003811B7" w14:paraId="379637B2" w14:textId="77777777" w:rsidTr="00445EE8">
        <w:tc>
          <w:tcPr>
            <w:tcW w:w="0" w:type="auto"/>
          </w:tcPr>
          <w:p w14:paraId="55D69C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eoxycholic Acid</w:t>
            </w:r>
          </w:p>
        </w:tc>
        <w:tc>
          <w:tcPr>
            <w:tcW w:w="0" w:type="auto"/>
          </w:tcPr>
          <w:p w14:paraId="2536A6C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26</w:t>
            </w:r>
          </w:p>
        </w:tc>
        <w:tc>
          <w:tcPr>
            <w:tcW w:w="0" w:type="auto"/>
          </w:tcPr>
          <w:p w14:paraId="3CA8710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39933101</w:t>
            </w:r>
          </w:p>
        </w:tc>
        <w:tc>
          <w:tcPr>
            <w:tcW w:w="0" w:type="auto"/>
          </w:tcPr>
          <w:p w14:paraId="250468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13636963</w:t>
            </w:r>
          </w:p>
        </w:tc>
        <w:tc>
          <w:tcPr>
            <w:tcW w:w="0" w:type="auto"/>
          </w:tcPr>
          <w:p w14:paraId="353117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2339622</w:t>
            </w:r>
          </w:p>
        </w:tc>
        <w:tc>
          <w:tcPr>
            <w:tcW w:w="0" w:type="auto"/>
          </w:tcPr>
          <w:p w14:paraId="37655B3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4668A53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79916543</w:t>
            </w:r>
          </w:p>
        </w:tc>
      </w:tr>
      <w:tr w:rsidR="00445EE8" w:rsidRPr="003811B7" w14:paraId="35AD2AC1" w14:textId="77777777" w:rsidTr="00445EE8">
        <w:tc>
          <w:tcPr>
            <w:tcW w:w="0" w:type="auto"/>
          </w:tcPr>
          <w:p w14:paraId="18E37AE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rans-10-Heptadecenoic Acid</w:t>
            </w:r>
          </w:p>
        </w:tc>
        <w:tc>
          <w:tcPr>
            <w:tcW w:w="0" w:type="auto"/>
          </w:tcPr>
          <w:p w14:paraId="69EF0EE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4268</w:t>
            </w:r>
          </w:p>
        </w:tc>
        <w:tc>
          <w:tcPr>
            <w:tcW w:w="0" w:type="auto"/>
          </w:tcPr>
          <w:p w14:paraId="131C11C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87089558</w:t>
            </w:r>
          </w:p>
        </w:tc>
        <w:tc>
          <w:tcPr>
            <w:tcW w:w="0" w:type="auto"/>
          </w:tcPr>
          <w:p w14:paraId="36E2F94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72060939</w:t>
            </w:r>
          </w:p>
        </w:tc>
        <w:tc>
          <w:tcPr>
            <w:tcW w:w="0" w:type="auto"/>
          </w:tcPr>
          <w:p w14:paraId="3C81E78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2458923</w:t>
            </w:r>
          </w:p>
        </w:tc>
        <w:tc>
          <w:tcPr>
            <w:tcW w:w="0" w:type="auto"/>
          </w:tcPr>
          <w:p w14:paraId="5E9C95A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3826704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87121685</w:t>
            </w:r>
          </w:p>
        </w:tc>
      </w:tr>
      <w:tr w:rsidR="00445EE8" w:rsidRPr="003811B7" w14:paraId="460C2AE2" w14:textId="77777777" w:rsidTr="00445EE8">
        <w:tc>
          <w:tcPr>
            <w:tcW w:w="0" w:type="auto"/>
          </w:tcPr>
          <w:p w14:paraId="4F4E105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Celestolide</w:t>
            </w:r>
            <w:proofErr w:type="spellEnd"/>
          </w:p>
        </w:tc>
        <w:tc>
          <w:tcPr>
            <w:tcW w:w="0" w:type="auto"/>
          </w:tcPr>
          <w:p w14:paraId="00D5DED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1867</w:t>
            </w:r>
          </w:p>
        </w:tc>
        <w:tc>
          <w:tcPr>
            <w:tcW w:w="0" w:type="auto"/>
          </w:tcPr>
          <w:p w14:paraId="27D2433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684047695</w:t>
            </w:r>
          </w:p>
        </w:tc>
        <w:tc>
          <w:tcPr>
            <w:tcW w:w="0" w:type="auto"/>
          </w:tcPr>
          <w:p w14:paraId="48691A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24410308</w:t>
            </w:r>
          </w:p>
        </w:tc>
        <w:tc>
          <w:tcPr>
            <w:tcW w:w="0" w:type="auto"/>
          </w:tcPr>
          <w:p w14:paraId="031A3D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3270188</w:t>
            </w:r>
          </w:p>
        </w:tc>
        <w:tc>
          <w:tcPr>
            <w:tcW w:w="0" w:type="auto"/>
          </w:tcPr>
          <w:p w14:paraId="20BF039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5AFA0E8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20790406</w:t>
            </w:r>
          </w:p>
        </w:tc>
      </w:tr>
      <w:tr w:rsidR="00445EE8" w:rsidRPr="003811B7" w14:paraId="06726C90" w14:textId="77777777" w:rsidTr="00445EE8">
        <w:tc>
          <w:tcPr>
            <w:tcW w:w="0" w:type="auto"/>
          </w:tcPr>
          <w:p w14:paraId="5BD5F1C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oenzyme Q2</w:t>
            </w:r>
          </w:p>
        </w:tc>
        <w:tc>
          <w:tcPr>
            <w:tcW w:w="0" w:type="auto"/>
          </w:tcPr>
          <w:p w14:paraId="39A912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6709</w:t>
            </w:r>
          </w:p>
        </w:tc>
        <w:tc>
          <w:tcPr>
            <w:tcW w:w="0" w:type="auto"/>
          </w:tcPr>
          <w:p w14:paraId="2630A20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68531727</w:t>
            </w:r>
          </w:p>
        </w:tc>
        <w:tc>
          <w:tcPr>
            <w:tcW w:w="0" w:type="auto"/>
          </w:tcPr>
          <w:p w14:paraId="32C43F3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52628881</w:t>
            </w:r>
          </w:p>
        </w:tc>
        <w:tc>
          <w:tcPr>
            <w:tcW w:w="0" w:type="auto"/>
          </w:tcPr>
          <w:p w14:paraId="2DB9A03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3309095</w:t>
            </w:r>
          </w:p>
        </w:tc>
        <w:tc>
          <w:tcPr>
            <w:tcW w:w="0" w:type="auto"/>
          </w:tcPr>
          <w:p w14:paraId="4544D85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7D2B6FF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91812166</w:t>
            </w:r>
          </w:p>
        </w:tc>
      </w:tr>
      <w:tr w:rsidR="00445EE8" w:rsidRPr="003811B7" w14:paraId="24C973DD" w14:textId="77777777" w:rsidTr="00445EE8">
        <w:tc>
          <w:tcPr>
            <w:tcW w:w="0" w:type="auto"/>
          </w:tcPr>
          <w:p w14:paraId="6EBB751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Sorbic acid</w:t>
            </w:r>
          </w:p>
        </w:tc>
        <w:tc>
          <w:tcPr>
            <w:tcW w:w="0" w:type="auto"/>
          </w:tcPr>
          <w:p w14:paraId="2888476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6823</w:t>
            </w:r>
          </w:p>
        </w:tc>
        <w:tc>
          <w:tcPr>
            <w:tcW w:w="0" w:type="auto"/>
          </w:tcPr>
          <w:p w14:paraId="0F28160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29225986</w:t>
            </w:r>
          </w:p>
        </w:tc>
        <w:tc>
          <w:tcPr>
            <w:tcW w:w="0" w:type="auto"/>
          </w:tcPr>
          <w:p w14:paraId="0FE2F68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10586403</w:t>
            </w:r>
          </w:p>
        </w:tc>
        <w:tc>
          <w:tcPr>
            <w:tcW w:w="0" w:type="auto"/>
          </w:tcPr>
          <w:p w14:paraId="11191C1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3879078</w:t>
            </w:r>
          </w:p>
        </w:tc>
        <w:tc>
          <w:tcPr>
            <w:tcW w:w="0" w:type="auto"/>
          </w:tcPr>
          <w:p w14:paraId="0B56B5C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1887977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53146157</w:t>
            </w:r>
          </w:p>
        </w:tc>
      </w:tr>
      <w:tr w:rsidR="00445EE8" w:rsidRPr="003811B7" w14:paraId="371247C3" w14:textId="77777777" w:rsidTr="00445EE8">
        <w:tc>
          <w:tcPr>
            <w:tcW w:w="0" w:type="auto"/>
          </w:tcPr>
          <w:p w14:paraId="5F6EA66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Estriol</w:t>
            </w:r>
          </w:p>
        </w:tc>
        <w:tc>
          <w:tcPr>
            <w:tcW w:w="0" w:type="auto"/>
          </w:tcPr>
          <w:p w14:paraId="32F26A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153</w:t>
            </w:r>
          </w:p>
        </w:tc>
        <w:tc>
          <w:tcPr>
            <w:tcW w:w="0" w:type="auto"/>
          </w:tcPr>
          <w:p w14:paraId="18FEBD1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77734075</w:t>
            </w:r>
          </w:p>
        </w:tc>
        <w:tc>
          <w:tcPr>
            <w:tcW w:w="0" w:type="auto"/>
          </w:tcPr>
          <w:p w14:paraId="7FA8944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30039533</w:t>
            </w:r>
          </w:p>
        </w:tc>
        <w:tc>
          <w:tcPr>
            <w:tcW w:w="0" w:type="auto"/>
          </w:tcPr>
          <w:p w14:paraId="014E980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227795</w:t>
            </w:r>
          </w:p>
        </w:tc>
        <w:tc>
          <w:tcPr>
            <w:tcW w:w="0" w:type="auto"/>
          </w:tcPr>
          <w:p w14:paraId="3F2C269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1BD0DF4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25821768</w:t>
            </w:r>
          </w:p>
        </w:tc>
      </w:tr>
      <w:tr w:rsidR="00445EE8" w:rsidRPr="003811B7" w14:paraId="4EBBE120" w14:textId="77777777" w:rsidTr="00445EE8">
        <w:tc>
          <w:tcPr>
            <w:tcW w:w="0" w:type="auto"/>
          </w:tcPr>
          <w:p w14:paraId="5357DA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-Caffeoylquinic Acid</w:t>
            </w:r>
          </w:p>
        </w:tc>
        <w:tc>
          <w:tcPr>
            <w:tcW w:w="0" w:type="auto"/>
          </w:tcPr>
          <w:p w14:paraId="6C6D330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304633</w:t>
            </w:r>
          </w:p>
        </w:tc>
        <w:tc>
          <w:tcPr>
            <w:tcW w:w="0" w:type="auto"/>
          </w:tcPr>
          <w:p w14:paraId="344C84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534054465</w:t>
            </w:r>
          </w:p>
        </w:tc>
        <w:tc>
          <w:tcPr>
            <w:tcW w:w="0" w:type="auto"/>
          </w:tcPr>
          <w:p w14:paraId="7691F7F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41447533</w:t>
            </w:r>
          </w:p>
        </w:tc>
        <w:tc>
          <w:tcPr>
            <w:tcW w:w="0" w:type="auto"/>
          </w:tcPr>
          <w:p w14:paraId="58E284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421187</w:t>
            </w:r>
          </w:p>
        </w:tc>
        <w:tc>
          <w:tcPr>
            <w:tcW w:w="0" w:type="auto"/>
          </w:tcPr>
          <w:p w14:paraId="050FECB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4EF958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38696365</w:t>
            </w:r>
          </w:p>
        </w:tc>
      </w:tr>
      <w:tr w:rsidR="00445EE8" w:rsidRPr="003811B7" w14:paraId="6729FABF" w14:textId="77777777" w:rsidTr="00445EE8">
        <w:tc>
          <w:tcPr>
            <w:tcW w:w="0" w:type="auto"/>
          </w:tcPr>
          <w:p w14:paraId="18B859D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Spermine</w:t>
            </w:r>
          </w:p>
        </w:tc>
        <w:tc>
          <w:tcPr>
            <w:tcW w:w="0" w:type="auto"/>
          </w:tcPr>
          <w:p w14:paraId="735BAFC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256</w:t>
            </w:r>
          </w:p>
        </w:tc>
        <w:tc>
          <w:tcPr>
            <w:tcW w:w="0" w:type="auto"/>
          </w:tcPr>
          <w:p w14:paraId="1F7325E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621761986</w:t>
            </w:r>
          </w:p>
        </w:tc>
        <w:tc>
          <w:tcPr>
            <w:tcW w:w="0" w:type="auto"/>
          </w:tcPr>
          <w:p w14:paraId="1F8118C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90536718</w:t>
            </w:r>
          </w:p>
        </w:tc>
        <w:tc>
          <w:tcPr>
            <w:tcW w:w="0" w:type="auto"/>
          </w:tcPr>
          <w:p w14:paraId="369F932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649163</w:t>
            </w:r>
          </w:p>
        </w:tc>
        <w:tc>
          <w:tcPr>
            <w:tcW w:w="0" w:type="auto"/>
          </w:tcPr>
          <w:p w14:paraId="22DD46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1DEEA48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93106011</w:t>
            </w:r>
          </w:p>
        </w:tc>
      </w:tr>
      <w:tr w:rsidR="00445EE8" w:rsidRPr="003811B7" w14:paraId="37998867" w14:textId="77777777" w:rsidTr="00445EE8">
        <w:tc>
          <w:tcPr>
            <w:tcW w:w="0" w:type="auto"/>
          </w:tcPr>
          <w:p w14:paraId="5085645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hreonine</w:t>
            </w:r>
          </w:p>
        </w:tc>
        <w:tc>
          <w:tcPr>
            <w:tcW w:w="0" w:type="auto"/>
          </w:tcPr>
          <w:p w14:paraId="2866B66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167</w:t>
            </w:r>
          </w:p>
        </w:tc>
        <w:tc>
          <w:tcPr>
            <w:tcW w:w="0" w:type="auto"/>
          </w:tcPr>
          <w:p w14:paraId="077100C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55305798</w:t>
            </w:r>
          </w:p>
        </w:tc>
        <w:tc>
          <w:tcPr>
            <w:tcW w:w="0" w:type="auto"/>
          </w:tcPr>
          <w:p w14:paraId="1537F7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28038854</w:t>
            </w:r>
          </w:p>
        </w:tc>
        <w:tc>
          <w:tcPr>
            <w:tcW w:w="0" w:type="auto"/>
          </w:tcPr>
          <w:p w14:paraId="1F24E3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755653</w:t>
            </w:r>
          </w:p>
        </w:tc>
        <w:tc>
          <w:tcPr>
            <w:tcW w:w="0" w:type="auto"/>
          </w:tcPr>
          <w:p w14:paraId="653EBF5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333FF4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36607154</w:t>
            </w:r>
          </w:p>
        </w:tc>
      </w:tr>
      <w:tr w:rsidR="00445EE8" w:rsidRPr="003811B7" w14:paraId="2F7577AC" w14:textId="77777777" w:rsidTr="00445EE8">
        <w:tc>
          <w:tcPr>
            <w:tcW w:w="0" w:type="auto"/>
          </w:tcPr>
          <w:p w14:paraId="1812BA2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onadecanoic acid</w:t>
            </w:r>
          </w:p>
        </w:tc>
        <w:tc>
          <w:tcPr>
            <w:tcW w:w="0" w:type="auto"/>
          </w:tcPr>
          <w:p w14:paraId="217D134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72</w:t>
            </w:r>
          </w:p>
        </w:tc>
        <w:tc>
          <w:tcPr>
            <w:tcW w:w="0" w:type="auto"/>
          </w:tcPr>
          <w:p w14:paraId="5658ACA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57712133</w:t>
            </w:r>
          </w:p>
        </w:tc>
        <w:tc>
          <w:tcPr>
            <w:tcW w:w="0" w:type="auto"/>
          </w:tcPr>
          <w:p w14:paraId="22E58A0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39428647</w:t>
            </w:r>
          </w:p>
        </w:tc>
        <w:tc>
          <w:tcPr>
            <w:tcW w:w="0" w:type="auto"/>
          </w:tcPr>
          <w:p w14:paraId="5AECB07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5205605</w:t>
            </w:r>
          </w:p>
        </w:tc>
        <w:tc>
          <w:tcPr>
            <w:tcW w:w="0" w:type="auto"/>
          </w:tcPr>
          <w:p w14:paraId="453BA0F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1B9B4A1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08933317</w:t>
            </w:r>
          </w:p>
        </w:tc>
      </w:tr>
      <w:tr w:rsidR="00445EE8" w:rsidRPr="003811B7" w14:paraId="47BF565C" w14:textId="77777777" w:rsidTr="00445EE8">
        <w:tc>
          <w:tcPr>
            <w:tcW w:w="0" w:type="auto"/>
          </w:tcPr>
          <w:p w14:paraId="487CC0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Sulforidazine</w:t>
            </w:r>
            <w:proofErr w:type="spellEnd"/>
          </w:p>
        </w:tc>
        <w:tc>
          <w:tcPr>
            <w:tcW w:w="0" w:type="auto"/>
          </w:tcPr>
          <w:p w14:paraId="75001E7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42015</w:t>
            </w:r>
          </w:p>
        </w:tc>
        <w:tc>
          <w:tcPr>
            <w:tcW w:w="0" w:type="auto"/>
          </w:tcPr>
          <w:p w14:paraId="209E04A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96352326</w:t>
            </w:r>
          </w:p>
        </w:tc>
        <w:tc>
          <w:tcPr>
            <w:tcW w:w="0" w:type="auto"/>
          </w:tcPr>
          <w:p w14:paraId="6924C4A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322703</w:t>
            </w:r>
          </w:p>
        </w:tc>
        <w:tc>
          <w:tcPr>
            <w:tcW w:w="0" w:type="auto"/>
          </w:tcPr>
          <w:p w14:paraId="4298C93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5330099</w:t>
            </w:r>
          </w:p>
        </w:tc>
        <w:tc>
          <w:tcPr>
            <w:tcW w:w="0" w:type="auto"/>
          </w:tcPr>
          <w:p w14:paraId="7A6BB2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10B9ECD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20174885</w:t>
            </w:r>
          </w:p>
        </w:tc>
      </w:tr>
      <w:tr w:rsidR="00445EE8" w:rsidRPr="003811B7" w14:paraId="43F5A811" w14:textId="77777777" w:rsidTr="00445EE8">
        <w:tc>
          <w:tcPr>
            <w:tcW w:w="0" w:type="auto"/>
          </w:tcPr>
          <w:p w14:paraId="1260DCF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istamine</w:t>
            </w:r>
          </w:p>
        </w:tc>
        <w:tc>
          <w:tcPr>
            <w:tcW w:w="0" w:type="auto"/>
          </w:tcPr>
          <w:p w14:paraId="290AC06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870</w:t>
            </w:r>
          </w:p>
        </w:tc>
        <w:tc>
          <w:tcPr>
            <w:tcW w:w="0" w:type="auto"/>
          </w:tcPr>
          <w:p w14:paraId="1C834D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36481852</w:t>
            </w:r>
          </w:p>
        </w:tc>
        <w:tc>
          <w:tcPr>
            <w:tcW w:w="0" w:type="auto"/>
          </w:tcPr>
          <w:p w14:paraId="74491E5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19630727</w:t>
            </w:r>
          </w:p>
        </w:tc>
        <w:tc>
          <w:tcPr>
            <w:tcW w:w="0" w:type="auto"/>
          </w:tcPr>
          <w:p w14:paraId="341E375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5359434</w:t>
            </w:r>
          </w:p>
        </w:tc>
        <w:tc>
          <w:tcPr>
            <w:tcW w:w="0" w:type="auto"/>
          </w:tcPr>
          <w:p w14:paraId="063ECE8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32856EB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52310247</w:t>
            </w:r>
          </w:p>
        </w:tc>
      </w:tr>
      <w:tr w:rsidR="00445EE8" w:rsidRPr="003811B7" w14:paraId="567FB545" w14:textId="77777777" w:rsidTr="00445EE8">
        <w:tc>
          <w:tcPr>
            <w:tcW w:w="0" w:type="auto"/>
          </w:tcPr>
          <w:p w14:paraId="423D6D7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holesteryl sulfate</w:t>
            </w:r>
          </w:p>
        </w:tc>
        <w:tc>
          <w:tcPr>
            <w:tcW w:w="0" w:type="auto"/>
          </w:tcPr>
          <w:p w14:paraId="499E42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</w:t>
            </w:r>
            <w:r w:rsidRPr="003811B7">
              <w:rPr>
                <w:rFonts w:cs="Times New Roman"/>
              </w:rPr>
              <w:lastRenderedPageBreak/>
              <w:t>653</w:t>
            </w:r>
          </w:p>
        </w:tc>
        <w:tc>
          <w:tcPr>
            <w:tcW w:w="0" w:type="auto"/>
          </w:tcPr>
          <w:p w14:paraId="5757FCC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1.883980</w:t>
            </w:r>
            <w:r w:rsidRPr="003811B7">
              <w:rPr>
                <w:rFonts w:cs="Times New Roman"/>
              </w:rPr>
              <w:lastRenderedPageBreak/>
              <w:t>78</w:t>
            </w:r>
          </w:p>
        </w:tc>
        <w:tc>
          <w:tcPr>
            <w:tcW w:w="0" w:type="auto"/>
          </w:tcPr>
          <w:p w14:paraId="6589504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913784</w:t>
            </w:r>
            <w:r w:rsidRPr="003811B7">
              <w:rPr>
                <w:rFonts w:cs="Times New Roman"/>
              </w:rPr>
              <w:lastRenderedPageBreak/>
              <w:t>247</w:t>
            </w:r>
          </w:p>
        </w:tc>
        <w:tc>
          <w:tcPr>
            <w:tcW w:w="0" w:type="auto"/>
          </w:tcPr>
          <w:p w14:paraId="5FD8D8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005597</w:t>
            </w:r>
            <w:r w:rsidRPr="003811B7">
              <w:rPr>
                <w:rFonts w:cs="Times New Roman"/>
              </w:rPr>
              <w:lastRenderedPageBreak/>
              <w:t>867</w:t>
            </w:r>
          </w:p>
        </w:tc>
        <w:tc>
          <w:tcPr>
            <w:tcW w:w="0" w:type="auto"/>
          </w:tcPr>
          <w:p w14:paraId="1CF1EA5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8906</w:t>
            </w:r>
            <w:r w:rsidRPr="003811B7">
              <w:rPr>
                <w:rFonts w:cs="Times New Roman"/>
              </w:rPr>
              <w:lastRenderedPageBreak/>
              <w:t>25</w:t>
            </w:r>
          </w:p>
        </w:tc>
        <w:tc>
          <w:tcPr>
            <w:tcW w:w="0" w:type="auto"/>
          </w:tcPr>
          <w:p w14:paraId="07B8C5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1.350174</w:t>
            </w:r>
            <w:r w:rsidRPr="003811B7">
              <w:rPr>
                <w:rFonts w:cs="Times New Roman"/>
              </w:rPr>
              <w:lastRenderedPageBreak/>
              <w:t>05</w:t>
            </w:r>
          </w:p>
        </w:tc>
      </w:tr>
      <w:tr w:rsidR="00445EE8" w:rsidRPr="003811B7" w14:paraId="3A93F29B" w14:textId="77777777" w:rsidTr="00445EE8">
        <w:tc>
          <w:tcPr>
            <w:tcW w:w="0" w:type="auto"/>
          </w:tcPr>
          <w:p w14:paraId="7C5A0C5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7-Ketodeoxycholic acid</w:t>
            </w:r>
          </w:p>
        </w:tc>
        <w:tc>
          <w:tcPr>
            <w:tcW w:w="0" w:type="auto"/>
          </w:tcPr>
          <w:p w14:paraId="2598D54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391</w:t>
            </w:r>
          </w:p>
        </w:tc>
        <w:tc>
          <w:tcPr>
            <w:tcW w:w="0" w:type="auto"/>
          </w:tcPr>
          <w:p w14:paraId="733BC78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708497809</w:t>
            </w:r>
          </w:p>
        </w:tc>
        <w:tc>
          <w:tcPr>
            <w:tcW w:w="0" w:type="auto"/>
          </w:tcPr>
          <w:p w14:paraId="5761AC9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37492924</w:t>
            </w:r>
          </w:p>
        </w:tc>
        <w:tc>
          <w:tcPr>
            <w:tcW w:w="0" w:type="auto"/>
          </w:tcPr>
          <w:p w14:paraId="5926886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6231687</w:t>
            </w:r>
          </w:p>
        </w:tc>
        <w:tc>
          <w:tcPr>
            <w:tcW w:w="0" w:type="auto"/>
          </w:tcPr>
          <w:p w14:paraId="364B9AB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0D7AC99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34462689</w:t>
            </w:r>
          </w:p>
        </w:tc>
      </w:tr>
      <w:tr w:rsidR="00445EE8" w:rsidRPr="003811B7" w14:paraId="3F0767F3" w14:textId="77777777" w:rsidTr="00445EE8">
        <w:tc>
          <w:tcPr>
            <w:tcW w:w="0" w:type="auto"/>
          </w:tcPr>
          <w:p w14:paraId="58CEF4D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Salicylic acid</w:t>
            </w:r>
          </w:p>
        </w:tc>
        <w:tc>
          <w:tcPr>
            <w:tcW w:w="0" w:type="auto"/>
          </w:tcPr>
          <w:p w14:paraId="1694598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895</w:t>
            </w:r>
          </w:p>
        </w:tc>
        <w:tc>
          <w:tcPr>
            <w:tcW w:w="0" w:type="auto"/>
          </w:tcPr>
          <w:p w14:paraId="543ADC4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90860231</w:t>
            </w:r>
          </w:p>
        </w:tc>
        <w:tc>
          <w:tcPr>
            <w:tcW w:w="0" w:type="auto"/>
          </w:tcPr>
          <w:p w14:paraId="7121093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683328</w:t>
            </w:r>
          </w:p>
        </w:tc>
        <w:tc>
          <w:tcPr>
            <w:tcW w:w="0" w:type="auto"/>
          </w:tcPr>
          <w:p w14:paraId="1B6AC3F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7524498</w:t>
            </w:r>
          </w:p>
        </w:tc>
        <w:tc>
          <w:tcPr>
            <w:tcW w:w="0" w:type="auto"/>
          </w:tcPr>
          <w:p w14:paraId="69ECBDD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4375</w:t>
            </w:r>
          </w:p>
        </w:tc>
        <w:tc>
          <w:tcPr>
            <w:tcW w:w="0" w:type="auto"/>
          </w:tcPr>
          <w:p w14:paraId="3A3C86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4480434</w:t>
            </w:r>
          </w:p>
        </w:tc>
      </w:tr>
      <w:tr w:rsidR="00445EE8" w:rsidRPr="003811B7" w14:paraId="0FAF0D7C" w14:textId="77777777" w:rsidTr="00445EE8">
        <w:tc>
          <w:tcPr>
            <w:tcW w:w="0" w:type="auto"/>
          </w:tcPr>
          <w:p w14:paraId="1A2BAB9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Pyroglutamic acid</w:t>
            </w:r>
          </w:p>
        </w:tc>
        <w:tc>
          <w:tcPr>
            <w:tcW w:w="0" w:type="auto"/>
          </w:tcPr>
          <w:p w14:paraId="1862C9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67</w:t>
            </w:r>
          </w:p>
        </w:tc>
        <w:tc>
          <w:tcPr>
            <w:tcW w:w="0" w:type="auto"/>
          </w:tcPr>
          <w:p w14:paraId="20DEC09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88089496</w:t>
            </w:r>
          </w:p>
        </w:tc>
        <w:tc>
          <w:tcPr>
            <w:tcW w:w="0" w:type="auto"/>
          </w:tcPr>
          <w:p w14:paraId="1C8E5DA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73100588</w:t>
            </w:r>
          </w:p>
        </w:tc>
        <w:tc>
          <w:tcPr>
            <w:tcW w:w="0" w:type="auto"/>
          </w:tcPr>
          <w:p w14:paraId="1CABCDD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8033779</w:t>
            </w:r>
          </w:p>
        </w:tc>
        <w:tc>
          <w:tcPr>
            <w:tcW w:w="0" w:type="auto"/>
          </w:tcPr>
          <w:p w14:paraId="0604D3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02263AE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19855261</w:t>
            </w:r>
          </w:p>
        </w:tc>
      </w:tr>
      <w:tr w:rsidR="00445EE8" w:rsidRPr="003811B7" w14:paraId="5951976F" w14:textId="77777777" w:rsidTr="00445EE8">
        <w:tc>
          <w:tcPr>
            <w:tcW w:w="0" w:type="auto"/>
          </w:tcPr>
          <w:p w14:paraId="49A505C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roxerutin</w:t>
            </w:r>
          </w:p>
        </w:tc>
        <w:tc>
          <w:tcPr>
            <w:tcW w:w="0" w:type="auto"/>
          </w:tcPr>
          <w:p w14:paraId="5ADC32F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6083</w:t>
            </w:r>
          </w:p>
        </w:tc>
        <w:tc>
          <w:tcPr>
            <w:tcW w:w="0" w:type="auto"/>
          </w:tcPr>
          <w:p w14:paraId="4C9CB92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35690987</w:t>
            </w:r>
          </w:p>
        </w:tc>
        <w:tc>
          <w:tcPr>
            <w:tcW w:w="0" w:type="auto"/>
          </w:tcPr>
          <w:p w14:paraId="3377CB3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17586278</w:t>
            </w:r>
          </w:p>
        </w:tc>
        <w:tc>
          <w:tcPr>
            <w:tcW w:w="0" w:type="auto"/>
          </w:tcPr>
          <w:p w14:paraId="15BB996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31689</w:t>
            </w:r>
          </w:p>
        </w:tc>
        <w:tc>
          <w:tcPr>
            <w:tcW w:w="0" w:type="auto"/>
          </w:tcPr>
          <w:p w14:paraId="58F7F20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28125</w:t>
            </w:r>
          </w:p>
        </w:tc>
        <w:tc>
          <w:tcPr>
            <w:tcW w:w="0" w:type="auto"/>
          </w:tcPr>
          <w:p w14:paraId="3B0C136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07008556</w:t>
            </w:r>
          </w:p>
        </w:tc>
      </w:tr>
      <w:tr w:rsidR="00445EE8" w:rsidRPr="003811B7" w14:paraId="6B73DD8A" w14:textId="77777777" w:rsidTr="00445EE8">
        <w:tc>
          <w:tcPr>
            <w:tcW w:w="0" w:type="auto"/>
          </w:tcPr>
          <w:p w14:paraId="2A2B539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-Phenylalanine</w:t>
            </w:r>
          </w:p>
        </w:tc>
        <w:tc>
          <w:tcPr>
            <w:tcW w:w="0" w:type="auto"/>
          </w:tcPr>
          <w:p w14:paraId="5B31BE2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0791</w:t>
            </w:r>
          </w:p>
        </w:tc>
        <w:tc>
          <w:tcPr>
            <w:tcW w:w="0" w:type="auto"/>
          </w:tcPr>
          <w:p w14:paraId="1E58241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38416859</w:t>
            </w:r>
          </w:p>
        </w:tc>
        <w:tc>
          <w:tcPr>
            <w:tcW w:w="0" w:type="auto"/>
          </w:tcPr>
          <w:p w14:paraId="366DB5B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21446478</w:t>
            </w:r>
          </w:p>
        </w:tc>
        <w:tc>
          <w:tcPr>
            <w:tcW w:w="0" w:type="auto"/>
          </w:tcPr>
          <w:p w14:paraId="29DFFC4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497139</w:t>
            </w:r>
          </w:p>
        </w:tc>
        <w:tc>
          <w:tcPr>
            <w:tcW w:w="0" w:type="auto"/>
          </w:tcPr>
          <w:p w14:paraId="10DDF36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2DCEA3E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92135318</w:t>
            </w:r>
          </w:p>
        </w:tc>
      </w:tr>
      <w:tr w:rsidR="00445EE8" w:rsidRPr="003811B7" w14:paraId="118F617C" w14:textId="77777777" w:rsidTr="00445EE8">
        <w:tc>
          <w:tcPr>
            <w:tcW w:w="0" w:type="auto"/>
          </w:tcPr>
          <w:p w14:paraId="5706EF8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Asaraldehyde</w:t>
            </w:r>
            <w:proofErr w:type="spellEnd"/>
          </w:p>
        </w:tc>
        <w:tc>
          <w:tcPr>
            <w:tcW w:w="0" w:type="auto"/>
          </w:tcPr>
          <w:p w14:paraId="40207D7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29648</w:t>
            </w:r>
          </w:p>
        </w:tc>
        <w:tc>
          <w:tcPr>
            <w:tcW w:w="0" w:type="auto"/>
          </w:tcPr>
          <w:p w14:paraId="397918A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44462635</w:t>
            </w:r>
          </w:p>
        </w:tc>
        <w:tc>
          <w:tcPr>
            <w:tcW w:w="0" w:type="auto"/>
          </w:tcPr>
          <w:p w14:paraId="75B315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27029661</w:t>
            </w:r>
          </w:p>
        </w:tc>
        <w:tc>
          <w:tcPr>
            <w:tcW w:w="0" w:type="auto"/>
          </w:tcPr>
          <w:p w14:paraId="723CA7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675257</w:t>
            </w:r>
          </w:p>
        </w:tc>
        <w:tc>
          <w:tcPr>
            <w:tcW w:w="0" w:type="auto"/>
          </w:tcPr>
          <w:p w14:paraId="1BFBC0B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241D429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8237796</w:t>
            </w:r>
          </w:p>
        </w:tc>
      </w:tr>
      <w:tr w:rsidR="00445EE8" w:rsidRPr="003811B7" w14:paraId="6F5F48F1" w14:textId="77777777" w:rsidTr="00445EE8">
        <w:tc>
          <w:tcPr>
            <w:tcW w:w="0" w:type="auto"/>
          </w:tcPr>
          <w:p w14:paraId="449B9D5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Acetylneuraminic acid</w:t>
            </w:r>
          </w:p>
        </w:tc>
        <w:tc>
          <w:tcPr>
            <w:tcW w:w="0" w:type="auto"/>
          </w:tcPr>
          <w:p w14:paraId="20F04E3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30</w:t>
            </w:r>
          </w:p>
        </w:tc>
        <w:tc>
          <w:tcPr>
            <w:tcW w:w="0" w:type="auto"/>
          </w:tcPr>
          <w:p w14:paraId="3DF5DA5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12098801</w:t>
            </w:r>
          </w:p>
        </w:tc>
        <w:tc>
          <w:tcPr>
            <w:tcW w:w="0" w:type="auto"/>
          </w:tcPr>
          <w:p w14:paraId="1BC527B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97841034</w:t>
            </w:r>
          </w:p>
        </w:tc>
        <w:tc>
          <w:tcPr>
            <w:tcW w:w="0" w:type="auto"/>
          </w:tcPr>
          <w:p w14:paraId="7590C26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730248</w:t>
            </w:r>
          </w:p>
        </w:tc>
        <w:tc>
          <w:tcPr>
            <w:tcW w:w="0" w:type="auto"/>
          </w:tcPr>
          <w:p w14:paraId="4D80164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28125</w:t>
            </w:r>
          </w:p>
        </w:tc>
        <w:tc>
          <w:tcPr>
            <w:tcW w:w="0" w:type="auto"/>
          </w:tcPr>
          <w:p w14:paraId="45E4A37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24053166</w:t>
            </w:r>
          </w:p>
        </w:tc>
      </w:tr>
      <w:tr w:rsidR="00445EE8" w:rsidRPr="003811B7" w14:paraId="77DA07D9" w14:textId="77777777" w:rsidTr="00445EE8">
        <w:tc>
          <w:tcPr>
            <w:tcW w:w="0" w:type="auto"/>
          </w:tcPr>
          <w:p w14:paraId="357E416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zelaic acid</w:t>
            </w:r>
          </w:p>
        </w:tc>
        <w:tc>
          <w:tcPr>
            <w:tcW w:w="0" w:type="auto"/>
          </w:tcPr>
          <w:p w14:paraId="47A0165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84</w:t>
            </w:r>
          </w:p>
        </w:tc>
        <w:tc>
          <w:tcPr>
            <w:tcW w:w="0" w:type="auto"/>
          </w:tcPr>
          <w:p w14:paraId="6386B09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62748043</w:t>
            </w:r>
          </w:p>
        </w:tc>
        <w:tc>
          <w:tcPr>
            <w:tcW w:w="0" w:type="auto"/>
          </w:tcPr>
          <w:p w14:paraId="41329E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36566805</w:t>
            </w:r>
          </w:p>
        </w:tc>
        <w:tc>
          <w:tcPr>
            <w:tcW w:w="0" w:type="auto"/>
          </w:tcPr>
          <w:p w14:paraId="4DF76D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31421875</w:t>
            </w:r>
          </w:p>
        </w:tc>
        <w:tc>
          <w:tcPr>
            <w:tcW w:w="0" w:type="auto"/>
          </w:tcPr>
          <w:p w14:paraId="281FF37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125</w:t>
            </w:r>
          </w:p>
        </w:tc>
        <w:tc>
          <w:tcPr>
            <w:tcW w:w="0" w:type="auto"/>
          </w:tcPr>
          <w:p w14:paraId="6CCC620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68058712</w:t>
            </w:r>
          </w:p>
        </w:tc>
      </w:tr>
    </w:tbl>
    <w:p w14:paraId="026C1788" w14:textId="77777777" w:rsidR="00445EE8" w:rsidRPr="003811B7" w:rsidRDefault="00445EE8">
      <w:pPr>
        <w:ind w:firstLine="0"/>
        <w:rPr>
          <w:rFonts w:eastAsiaTheme="minorEastAsia" w:cs="Times New Roman"/>
          <w:b/>
          <w:bCs/>
        </w:rPr>
      </w:pPr>
    </w:p>
    <w:p w14:paraId="07CF6E16" w14:textId="72336133" w:rsidR="00445EE8" w:rsidRPr="003811B7" w:rsidRDefault="006A1BC6">
      <w:pPr>
        <w:ind w:firstLine="0"/>
        <w:rPr>
          <w:rFonts w:eastAsiaTheme="minorEastAsia" w:cs="Times New Roman"/>
        </w:rPr>
      </w:pPr>
      <w:r w:rsidRPr="003811B7">
        <w:rPr>
          <w:rFonts w:eastAsiaTheme="minorEastAsia" w:cs="Times New Roman"/>
          <w:b/>
          <w:bCs/>
        </w:rPr>
        <w:t>Table. S</w:t>
      </w:r>
      <w:r w:rsidR="00444B1F" w:rsidRPr="003811B7">
        <w:rPr>
          <w:rFonts w:eastAsiaTheme="minorEastAsia" w:cs="Times New Roman"/>
          <w:b/>
          <w:bCs/>
        </w:rPr>
        <w:t>3</w:t>
      </w:r>
      <w:r w:rsidR="00D77069" w:rsidRPr="003811B7">
        <w:rPr>
          <w:rFonts w:eastAsiaTheme="minorEastAsia" w:cs="Times New Roman"/>
          <w:b/>
          <w:bCs/>
        </w:rPr>
        <w:t xml:space="preserve"> </w:t>
      </w:r>
      <w:r w:rsidR="00D77069" w:rsidRPr="003811B7">
        <w:rPr>
          <w:rFonts w:eastAsiaTheme="minorEastAsia" w:cs="Times New Roman"/>
        </w:rPr>
        <w:t>List of differentially expressed (down-regulated) endogenous metabolite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712"/>
        <w:gridCol w:w="1318"/>
        <w:gridCol w:w="1106"/>
        <w:gridCol w:w="1106"/>
        <w:gridCol w:w="1106"/>
        <w:gridCol w:w="852"/>
        <w:gridCol w:w="1106"/>
      </w:tblGrid>
      <w:tr w:rsidR="00445EE8" w:rsidRPr="003811B7" w14:paraId="281CC4B8" w14:textId="77777777" w:rsidTr="00445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BBF05E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ame</w:t>
            </w:r>
          </w:p>
        </w:tc>
        <w:tc>
          <w:tcPr>
            <w:tcW w:w="0" w:type="auto"/>
          </w:tcPr>
          <w:p w14:paraId="2A5168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_ID</w:t>
            </w:r>
          </w:p>
        </w:tc>
        <w:tc>
          <w:tcPr>
            <w:tcW w:w="0" w:type="auto"/>
          </w:tcPr>
          <w:p w14:paraId="1033927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FC</w:t>
            </w:r>
          </w:p>
        </w:tc>
        <w:tc>
          <w:tcPr>
            <w:tcW w:w="0" w:type="auto"/>
          </w:tcPr>
          <w:p w14:paraId="25857E9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og2FC</w:t>
            </w:r>
          </w:p>
        </w:tc>
        <w:tc>
          <w:tcPr>
            <w:tcW w:w="0" w:type="auto"/>
          </w:tcPr>
          <w:p w14:paraId="0D5677F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P-value</w:t>
            </w:r>
          </w:p>
        </w:tc>
        <w:tc>
          <w:tcPr>
            <w:tcW w:w="0" w:type="auto"/>
          </w:tcPr>
          <w:p w14:paraId="49461EE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ROC</w:t>
            </w:r>
          </w:p>
        </w:tc>
        <w:tc>
          <w:tcPr>
            <w:tcW w:w="0" w:type="auto"/>
          </w:tcPr>
          <w:p w14:paraId="221C05F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VIP</w:t>
            </w:r>
          </w:p>
        </w:tc>
      </w:tr>
      <w:tr w:rsidR="00445EE8" w:rsidRPr="003811B7" w14:paraId="14D60698" w14:textId="77777777" w:rsidTr="00445EE8">
        <w:tc>
          <w:tcPr>
            <w:tcW w:w="0" w:type="auto"/>
          </w:tcPr>
          <w:p w14:paraId="72B39C5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-Furoic acid</w:t>
            </w:r>
          </w:p>
        </w:tc>
        <w:tc>
          <w:tcPr>
            <w:tcW w:w="0" w:type="auto"/>
          </w:tcPr>
          <w:p w14:paraId="6F8172B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17</w:t>
            </w:r>
          </w:p>
        </w:tc>
        <w:tc>
          <w:tcPr>
            <w:tcW w:w="0" w:type="auto"/>
          </w:tcPr>
          <w:p w14:paraId="541BEB9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3702679</w:t>
            </w:r>
          </w:p>
        </w:tc>
        <w:tc>
          <w:tcPr>
            <w:tcW w:w="0" w:type="auto"/>
          </w:tcPr>
          <w:p w14:paraId="4E2AEB5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79110159</w:t>
            </w:r>
          </w:p>
        </w:tc>
        <w:tc>
          <w:tcPr>
            <w:tcW w:w="0" w:type="auto"/>
          </w:tcPr>
          <w:p w14:paraId="5F92FB0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35E-08</w:t>
            </w:r>
          </w:p>
        </w:tc>
        <w:tc>
          <w:tcPr>
            <w:tcW w:w="0" w:type="auto"/>
          </w:tcPr>
          <w:p w14:paraId="24B57C5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16FB09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84111661</w:t>
            </w:r>
          </w:p>
        </w:tc>
      </w:tr>
      <w:tr w:rsidR="00445EE8" w:rsidRPr="003811B7" w14:paraId="3C68CF1E" w14:textId="77777777" w:rsidTr="00445EE8">
        <w:tc>
          <w:tcPr>
            <w:tcW w:w="0" w:type="auto"/>
          </w:tcPr>
          <w:p w14:paraId="71C7AD1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-Hydroxyisocaproic Acid</w:t>
            </w:r>
          </w:p>
        </w:tc>
        <w:tc>
          <w:tcPr>
            <w:tcW w:w="0" w:type="auto"/>
          </w:tcPr>
          <w:p w14:paraId="14491EB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65</w:t>
            </w:r>
          </w:p>
        </w:tc>
        <w:tc>
          <w:tcPr>
            <w:tcW w:w="0" w:type="auto"/>
          </w:tcPr>
          <w:p w14:paraId="542BD24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9466499</w:t>
            </w:r>
          </w:p>
        </w:tc>
        <w:tc>
          <w:tcPr>
            <w:tcW w:w="0" w:type="auto"/>
          </w:tcPr>
          <w:p w14:paraId="302DF2E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25610704</w:t>
            </w:r>
          </w:p>
        </w:tc>
        <w:tc>
          <w:tcPr>
            <w:tcW w:w="0" w:type="auto"/>
          </w:tcPr>
          <w:p w14:paraId="6DCCB2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72E-06</w:t>
            </w:r>
          </w:p>
        </w:tc>
        <w:tc>
          <w:tcPr>
            <w:tcW w:w="0" w:type="auto"/>
          </w:tcPr>
          <w:p w14:paraId="60EF957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246424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51751924</w:t>
            </w:r>
          </w:p>
        </w:tc>
      </w:tr>
      <w:tr w:rsidR="00445EE8" w:rsidRPr="003811B7" w14:paraId="1682E1FE" w14:textId="77777777" w:rsidTr="00445EE8">
        <w:tc>
          <w:tcPr>
            <w:tcW w:w="0" w:type="auto"/>
          </w:tcPr>
          <w:p w14:paraId="1BDE96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hymidine</w:t>
            </w:r>
          </w:p>
        </w:tc>
        <w:tc>
          <w:tcPr>
            <w:tcW w:w="0" w:type="auto"/>
          </w:tcPr>
          <w:p w14:paraId="453BD0F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73</w:t>
            </w:r>
          </w:p>
        </w:tc>
        <w:tc>
          <w:tcPr>
            <w:tcW w:w="0" w:type="auto"/>
          </w:tcPr>
          <w:p w14:paraId="22CC89B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12207306</w:t>
            </w:r>
          </w:p>
        </w:tc>
        <w:tc>
          <w:tcPr>
            <w:tcW w:w="0" w:type="auto"/>
          </w:tcPr>
          <w:p w14:paraId="1BCD1B1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965200263</w:t>
            </w:r>
          </w:p>
        </w:tc>
        <w:tc>
          <w:tcPr>
            <w:tcW w:w="0" w:type="auto"/>
          </w:tcPr>
          <w:p w14:paraId="2694E56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26E-06</w:t>
            </w:r>
          </w:p>
        </w:tc>
        <w:tc>
          <w:tcPr>
            <w:tcW w:w="0" w:type="auto"/>
          </w:tcPr>
          <w:p w14:paraId="39313B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0CBD3A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185321399</w:t>
            </w:r>
          </w:p>
        </w:tc>
      </w:tr>
      <w:tr w:rsidR="00445EE8" w:rsidRPr="003811B7" w14:paraId="31AFC5C8" w14:textId="77777777" w:rsidTr="00445EE8">
        <w:tc>
          <w:tcPr>
            <w:tcW w:w="0" w:type="auto"/>
          </w:tcPr>
          <w:p w14:paraId="3624959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Pimelic acid</w:t>
            </w:r>
          </w:p>
        </w:tc>
        <w:tc>
          <w:tcPr>
            <w:tcW w:w="0" w:type="auto"/>
          </w:tcPr>
          <w:p w14:paraId="348B337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857</w:t>
            </w:r>
          </w:p>
        </w:tc>
        <w:tc>
          <w:tcPr>
            <w:tcW w:w="0" w:type="auto"/>
          </w:tcPr>
          <w:p w14:paraId="5B42613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71770172</w:t>
            </w:r>
          </w:p>
        </w:tc>
        <w:tc>
          <w:tcPr>
            <w:tcW w:w="0" w:type="auto"/>
          </w:tcPr>
          <w:p w14:paraId="1C98D7B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06492736</w:t>
            </w:r>
          </w:p>
        </w:tc>
        <w:tc>
          <w:tcPr>
            <w:tcW w:w="0" w:type="auto"/>
          </w:tcPr>
          <w:p w14:paraId="2E988C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6E-05</w:t>
            </w:r>
          </w:p>
        </w:tc>
        <w:tc>
          <w:tcPr>
            <w:tcW w:w="0" w:type="auto"/>
          </w:tcPr>
          <w:p w14:paraId="2D40CEB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A4845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74601035</w:t>
            </w:r>
          </w:p>
        </w:tc>
      </w:tr>
      <w:tr w:rsidR="00445EE8" w:rsidRPr="003811B7" w14:paraId="27970974" w14:textId="77777777" w:rsidTr="00445EE8">
        <w:tc>
          <w:tcPr>
            <w:tcW w:w="0" w:type="auto"/>
          </w:tcPr>
          <w:p w14:paraId="3F4348F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tetranor</w:t>
            </w:r>
            <w:proofErr w:type="spellEnd"/>
            <w:r w:rsidRPr="003811B7">
              <w:rPr>
                <w:rFonts w:cs="Times New Roman"/>
              </w:rPr>
              <w:t>-PGFM</w:t>
            </w:r>
          </w:p>
        </w:tc>
        <w:tc>
          <w:tcPr>
            <w:tcW w:w="0" w:type="auto"/>
          </w:tcPr>
          <w:p w14:paraId="13533E9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8925</w:t>
            </w:r>
          </w:p>
        </w:tc>
        <w:tc>
          <w:tcPr>
            <w:tcW w:w="0" w:type="auto"/>
          </w:tcPr>
          <w:p w14:paraId="7B9501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8322623</w:t>
            </w:r>
          </w:p>
        </w:tc>
        <w:tc>
          <w:tcPr>
            <w:tcW w:w="0" w:type="auto"/>
          </w:tcPr>
          <w:p w14:paraId="1E5F7D4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383731784</w:t>
            </w:r>
          </w:p>
        </w:tc>
        <w:tc>
          <w:tcPr>
            <w:tcW w:w="0" w:type="auto"/>
          </w:tcPr>
          <w:p w14:paraId="5056D1E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5E-05</w:t>
            </w:r>
          </w:p>
        </w:tc>
        <w:tc>
          <w:tcPr>
            <w:tcW w:w="0" w:type="auto"/>
          </w:tcPr>
          <w:p w14:paraId="2DBF907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9150CC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67680497</w:t>
            </w:r>
          </w:p>
        </w:tc>
      </w:tr>
      <w:tr w:rsidR="00445EE8" w:rsidRPr="003811B7" w14:paraId="13E776FE" w14:textId="77777777" w:rsidTr="00445EE8">
        <w:tc>
          <w:tcPr>
            <w:tcW w:w="0" w:type="auto"/>
          </w:tcPr>
          <w:p w14:paraId="6852699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itric acid</w:t>
            </w:r>
          </w:p>
        </w:tc>
        <w:tc>
          <w:tcPr>
            <w:tcW w:w="0" w:type="auto"/>
          </w:tcPr>
          <w:p w14:paraId="3CAA173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</w:t>
            </w:r>
            <w:r w:rsidRPr="003811B7">
              <w:rPr>
                <w:rFonts w:cs="Times New Roman"/>
              </w:rPr>
              <w:lastRenderedPageBreak/>
              <w:t>094</w:t>
            </w:r>
          </w:p>
        </w:tc>
        <w:tc>
          <w:tcPr>
            <w:tcW w:w="0" w:type="auto"/>
          </w:tcPr>
          <w:p w14:paraId="6449130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538388</w:t>
            </w:r>
            <w:r w:rsidRPr="003811B7">
              <w:rPr>
                <w:rFonts w:cs="Times New Roman"/>
              </w:rPr>
              <w:lastRenderedPageBreak/>
              <w:t>235</w:t>
            </w:r>
          </w:p>
        </w:tc>
        <w:tc>
          <w:tcPr>
            <w:tcW w:w="0" w:type="auto"/>
          </w:tcPr>
          <w:p w14:paraId="626D193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-</w:t>
            </w:r>
            <w:r w:rsidRPr="003811B7">
              <w:rPr>
                <w:rFonts w:cs="Times New Roman"/>
              </w:rPr>
              <w:lastRenderedPageBreak/>
              <w:t>0.893281211</w:t>
            </w:r>
          </w:p>
        </w:tc>
        <w:tc>
          <w:tcPr>
            <w:tcW w:w="0" w:type="auto"/>
          </w:tcPr>
          <w:p w14:paraId="0E6E1D7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1.18E-05</w:t>
            </w:r>
          </w:p>
        </w:tc>
        <w:tc>
          <w:tcPr>
            <w:tcW w:w="0" w:type="auto"/>
          </w:tcPr>
          <w:p w14:paraId="316E269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</w:t>
            </w:r>
            <w:r w:rsidRPr="003811B7">
              <w:rPr>
                <w:rFonts w:cs="Times New Roman"/>
              </w:rPr>
              <w:lastRenderedPageBreak/>
              <w:t>75</w:t>
            </w:r>
          </w:p>
        </w:tc>
        <w:tc>
          <w:tcPr>
            <w:tcW w:w="0" w:type="auto"/>
          </w:tcPr>
          <w:p w14:paraId="69CA609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1.774575</w:t>
            </w:r>
            <w:r w:rsidRPr="003811B7">
              <w:rPr>
                <w:rFonts w:cs="Times New Roman"/>
              </w:rPr>
              <w:lastRenderedPageBreak/>
              <w:t>892</w:t>
            </w:r>
          </w:p>
        </w:tc>
      </w:tr>
      <w:tr w:rsidR="00445EE8" w:rsidRPr="003811B7" w14:paraId="5EC80AC4" w14:textId="77777777" w:rsidTr="00445EE8">
        <w:tc>
          <w:tcPr>
            <w:tcW w:w="0" w:type="auto"/>
          </w:tcPr>
          <w:p w14:paraId="31CC995C" w14:textId="4DA9C80E" w:rsidR="00445EE8" w:rsidRPr="003811B7" w:rsidRDefault="00A0243E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α-</w:t>
            </w:r>
            <w:r w:rsidR="003811B7" w:rsidRPr="003811B7">
              <w:rPr>
                <w:rFonts w:cs="Times New Roman"/>
              </w:rPr>
              <w:t>ketoglutarate</w:t>
            </w:r>
          </w:p>
        </w:tc>
        <w:tc>
          <w:tcPr>
            <w:tcW w:w="0" w:type="auto"/>
          </w:tcPr>
          <w:p w14:paraId="112422E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08</w:t>
            </w:r>
          </w:p>
        </w:tc>
        <w:tc>
          <w:tcPr>
            <w:tcW w:w="0" w:type="auto"/>
          </w:tcPr>
          <w:p w14:paraId="325BF8D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2434589</w:t>
            </w:r>
          </w:p>
        </w:tc>
        <w:tc>
          <w:tcPr>
            <w:tcW w:w="0" w:type="auto"/>
          </w:tcPr>
          <w:p w14:paraId="0D674DA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82478919</w:t>
            </w:r>
          </w:p>
        </w:tc>
        <w:tc>
          <w:tcPr>
            <w:tcW w:w="0" w:type="auto"/>
          </w:tcPr>
          <w:p w14:paraId="4F1A631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9E-05</w:t>
            </w:r>
          </w:p>
        </w:tc>
        <w:tc>
          <w:tcPr>
            <w:tcW w:w="0" w:type="auto"/>
          </w:tcPr>
          <w:p w14:paraId="42596E3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7BE6C2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61588871</w:t>
            </w:r>
          </w:p>
        </w:tc>
      </w:tr>
      <w:tr w:rsidR="00445EE8" w:rsidRPr="003811B7" w14:paraId="0E1651C0" w14:textId="77777777" w:rsidTr="00445EE8">
        <w:tc>
          <w:tcPr>
            <w:tcW w:w="0" w:type="auto"/>
          </w:tcPr>
          <w:p w14:paraId="3B51F4D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</w:t>
            </w:r>
            <w:proofErr w:type="spellStart"/>
            <w:r w:rsidRPr="003811B7">
              <w:rPr>
                <w:rFonts w:cs="Times New Roman"/>
              </w:rPr>
              <w:t>Acetylvaline</w:t>
            </w:r>
            <w:proofErr w:type="spellEnd"/>
          </w:p>
        </w:tc>
        <w:tc>
          <w:tcPr>
            <w:tcW w:w="0" w:type="auto"/>
          </w:tcPr>
          <w:p w14:paraId="5229DA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1757</w:t>
            </w:r>
          </w:p>
        </w:tc>
        <w:tc>
          <w:tcPr>
            <w:tcW w:w="0" w:type="auto"/>
          </w:tcPr>
          <w:p w14:paraId="2AA3F1E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225646841</w:t>
            </w:r>
          </w:p>
        </w:tc>
        <w:tc>
          <w:tcPr>
            <w:tcW w:w="0" w:type="auto"/>
          </w:tcPr>
          <w:p w14:paraId="6E83E09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2.147861515</w:t>
            </w:r>
          </w:p>
        </w:tc>
        <w:tc>
          <w:tcPr>
            <w:tcW w:w="0" w:type="auto"/>
          </w:tcPr>
          <w:p w14:paraId="544AF69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97E-05</w:t>
            </w:r>
          </w:p>
        </w:tc>
        <w:tc>
          <w:tcPr>
            <w:tcW w:w="0" w:type="auto"/>
          </w:tcPr>
          <w:p w14:paraId="5AE3BA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6D6671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12372468</w:t>
            </w:r>
          </w:p>
        </w:tc>
      </w:tr>
      <w:tr w:rsidR="00445EE8" w:rsidRPr="003811B7" w14:paraId="33BB0B22" w14:textId="77777777" w:rsidTr="00445EE8">
        <w:tc>
          <w:tcPr>
            <w:tcW w:w="0" w:type="auto"/>
          </w:tcPr>
          <w:p w14:paraId="094AE9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-Ethylphenol</w:t>
            </w:r>
          </w:p>
        </w:tc>
        <w:tc>
          <w:tcPr>
            <w:tcW w:w="0" w:type="auto"/>
          </w:tcPr>
          <w:p w14:paraId="19DC4BD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29306</w:t>
            </w:r>
          </w:p>
        </w:tc>
        <w:tc>
          <w:tcPr>
            <w:tcW w:w="0" w:type="auto"/>
          </w:tcPr>
          <w:p w14:paraId="3355DA4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28833095</w:t>
            </w:r>
          </w:p>
        </w:tc>
        <w:tc>
          <w:tcPr>
            <w:tcW w:w="0" w:type="auto"/>
          </w:tcPr>
          <w:p w14:paraId="7FA2F26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919115629</w:t>
            </w:r>
          </w:p>
        </w:tc>
        <w:tc>
          <w:tcPr>
            <w:tcW w:w="0" w:type="auto"/>
          </w:tcPr>
          <w:p w14:paraId="293B921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14E-05</w:t>
            </w:r>
          </w:p>
        </w:tc>
        <w:tc>
          <w:tcPr>
            <w:tcW w:w="0" w:type="auto"/>
          </w:tcPr>
          <w:p w14:paraId="6D5F9F3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86C09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32860891</w:t>
            </w:r>
          </w:p>
        </w:tc>
      </w:tr>
      <w:tr w:rsidR="00445EE8" w:rsidRPr="003811B7" w14:paraId="26D91259" w14:textId="77777777" w:rsidTr="00445EE8">
        <w:tc>
          <w:tcPr>
            <w:tcW w:w="0" w:type="auto"/>
          </w:tcPr>
          <w:p w14:paraId="29A6EB6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Glu-Gln</w:t>
            </w:r>
          </w:p>
        </w:tc>
        <w:tc>
          <w:tcPr>
            <w:tcW w:w="0" w:type="auto"/>
          </w:tcPr>
          <w:p w14:paraId="03A2606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28817</w:t>
            </w:r>
          </w:p>
        </w:tc>
        <w:tc>
          <w:tcPr>
            <w:tcW w:w="0" w:type="auto"/>
          </w:tcPr>
          <w:p w14:paraId="075A3FC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96214499</w:t>
            </w:r>
          </w:p>
        </w:tc>
        <w:tc>
          <w:tcPr>
            <w:tcW w:w="0" w:type="auto"/>
          </w:tcPr>
          <w:p w14:paraId="2C4D19F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010964205</w:t>
            </w:r>
          </w:p>
        </w:tc>
        <w:tc>
          <w:tcPr>
            <w:tcW w:w="0" w:type="auto"/>
          </w:tcPr>
          <w:p w14:paraId="24E9274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00E-05</w:t>
            </w:r>
          </w:p>
        </w:tc>
        <w:tc>
          <w:tcPr>
            <w:tcW w:w="0" w:type="auto"/>
          </w:tcPr>
          <w:p w14:paraId="1F951B9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64F9A2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1088687</w:t>
            </w:r>
          </w:p>
        </w:tc>
      </w:tr>
      <w:tr w:rsidR="00445EE8" w:rsidRPr="003811B7" w14:paraId="08F3D5B0" w14:textId="77777777" w:rsidTr="00445EE8">
        <w:tc>
          <w:tcPr>
            <w:tcW w:w="0" w:type="auto"/>
          </w:tcPr>
          <w:p w14:paraId="70A1ADC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Methyl indole-3-acetate</w:t>
            </w:r>
          </w:p>
        </w:tc>
        <w:tc>
          <w:tcPr>
            <w:tcW w:w="0" w:type="auto"/>
          </w:tcPr>
          <w:p w14:paraId="0595B10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29738</w:t>
            </w:r>
          </w:p>
        </w:tc>
        <w:tc>
          <w:tcPr>
            <w:tcW w:w="0" w:type="auto"/>
          </w:tcPr>
          <w:p w14:paraId="5AB3F58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1021688</w:t>
            </w:r>
          </w:p>
        </w:tc>
        <w:tc>
          <w:tcPr>
            <w:tcW w:w="0" w:type="auto"/>
          </w:tcPr>
          <w:p w14:paraId="44DF6C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86241667</w:t>
            </w:r>
          </w:p>
        </w:tc>
        <w:tc>
          <w:tcPr>
            <w:tcW w:w="0" w:type="auto"/>
          </w:tcPr>
          <w:p w14:paraId="4A609AA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64E-05</w:t>
            </w:r>
          </w:p>
        </w:tc>
        <w:tc>
          <w:tcPr>
            <w:tcW w:w="0" w:type="auto"/>
          </w:tcPr>
          <w:p w14:paraId="7718D06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DFEF46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45169136</w:t>
            </w:r>
          </w:p>
        </w:tc>
      </w:tr>
      <w:tr w:rsidR="00445EE8" w:rsidRPr="003811B7" w14:paraId="369C2BCC" w14:textId="77777777" w:rsidTr="00445EE8">
        <w:tc>
          <w:tcPr>
            <w:tcW w:w="0" w:type="auto"/>
          </w:tcPr>
          <w:p w14:paraId="0D597D7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6-Succinyl Adenosine</w:t>
            </w:r>
          </w:p>
        </w:tc>
        <w:tc>
          <w:tcPr>
            <w:tcW w:w="0" w:type="auto"/>
          </w:tcPr>
          <w:p w14:paraId="3D2FA8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5303</w:t>
            </w:r>
          </w:p>
        </w:tc>
        <w:tc>
          <w:tcPr>
            <w:tcW w:w="0" w:type="auto"/>
          </w:tcPr>
          <w:p w14:paraId="686142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53883651</w:t>
            </w:r>
          </w:p>
        </w:tc>
        <w:tc>
          <w:tcPr>
            <w:tcW w:w="0" w:type="auto"/>
          </w:tcPr>
          <w:p w14:paraId="764F3A3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5234514</w:t>
            </w:r>
          </w:p>
        </w:tc>
        <w:tc>
          <w:tcPr>
            <w:tcW w:w="0" w:type="auto"/>
          </w:tcPr>
          <w:p w14:paraId="5878CAE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.76E-05</w:t>
            </w:r>
          </w:p>
        </w:tc>
        <w:tc>
          <w:tcPr>
            <w:tcW w:w="0" w:type="auto"/>
          </w:tcPr>
          <w:p w14:paraId="2D0C32D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4806594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899733592</w:t>
            </w:r>
          </w:p>
        </w:tc>
      </w:tr>
      <w:tr w:rsidR="00445EE8" w:rsidRPr="003811B7" w14:paraId="57E91FB9" w14:textId="77777777" w:rsidTr="00445EE8">
        <w:tc>
          <w:tcPr>
            <w:tcW w:w="0" w:type="auto"/>
          </w:tcPr>
          <w:p w14:paraId="204908A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Phenyllactic acid</w:t>
            </w:r>
          </w:p>
        </w:tc>
        <w:tc>
          <w:tcPr>
            <w:tcW w:w="0" w:type="auto"/>
          </w:tcPr>
          <w:p w14:paraId="2CDCC1F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79</w:t>
            </w:r>
          </w:p>
        </w:tc>
        <w:tc>
          <w:tcPr>
            <w:tcW w:w="0" w:type="auto"/>
          </w:tcPr>
          <w:p w14:paraId="2C09BA0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7184918</w:t>
            </w:r>
          </w:p>
        </w:tc>
        <w:tc>
          <w:tcPr>
            <w:tcW w:w="0" w:type="auto"/>
          </w:tcPr>
          <w:p w14:paraId="0C33941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06293395</w:t>
            </w:r>
          </w:p>
        </w:tc>
        <w:tc>
          <w:tcPr>
            <w:tcW w:w="0" w:type="auto"/>
          </w:tcPr>
          <w:p w14:paraId="31C3EFA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29E-05</w:t>
            </w:r>
          </w:p>
        </w:tc>
        <w:tc>
          <w:tcPr>
            <w:tcW w:w="0" w:type="auto"/>
          </w:tcPr>
          <w:p w14:paraId="44CD71D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896453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02593392</w:t>
            </w:r>
          </w:p>
        </w:tc>
      </w:tr>
      <w:tr w:rsidR="00445EE8" w:rsidRPr="003811B7" w14:paraId="35E1BFC7" w14:textId="77777777" w:rsidTr="00445EE8">
        <w:tc>
          <w:tcPr>
            <w:tcW w:w="0" w:type="auto"/>
          </w:tcPr>
          <w:p w14:paraId="2572DB8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-Erythro-sphingosine 1-phosphate</w:t>
            </w:r>
          </w:p>
        </w:tc>
        <w:tc>
          <w:tcPr>
            <w:tcW w:w="0" w:type="auto"/>
          </w:tcPr>
          <w:p w14:paraId="425C329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77</w:t>
            </w:r>
          </w:p>
        </w:tc>
        <w:tc>
          <w:tcPr>
            <w:tcW w:w="0" w:type="auto"/>
          </w:tcPr>
          <w:p w14:paraId="660DAA5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36356288</w:t>
            </w:r>
          </w:p>
        </w:tc>
        <w:tc>
          <w:tcPr>
            <w:tcW w:w="0" w:type="auto"/>
          </w:tcPr>
          <w:p w14:paraId="354BA8A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52093355</w:t>
            </w:r>
          </w:p>
        </w:tc>
        <w:tc>
          <w:tcPr>
            <w:tcW w:w="0" w:type="auto"/>
          </w:tcPr>
          <w:p w14:paraId="32914C6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32E-05</w:t>
            </w:r>
          </w:p>
        </w:tc>
        <w:tc>
          <w:tcPr>
            <w:tcW w:w="0" w:type="auto"/>
          </w:tcPr>
          <w:p w14:paraId="0B2E02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F1A7AB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.015673254</w:t>
            </w:r>
          </w:p>
        </w:tc>
      </w:tr>
      <w:tr w:rsidR="00445EE8" w:rsidRPr="003811B7" w14:paraId="0EFE8278" w14:textId="77777777" w:rsidTr="00445EE8">
        <w:tc>
          <w:tcPr>
            <w:tcW w:w="0" w:type="auto"/>
          </w:tcPr>
          <w:p w14:paraId="3087094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aurocholic acid</w:t>
            </w:r>
          </w:p>
        </w:tc>
        <w:tc>
          <w:tcPr>
            <w:tcW w:w="0" w:type="auto"/>
          </w:tcPr>
          <w:p w14:paraId="477C271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36</w:t>
            </w:r>
          </w:p>
        </w:tc>
        <w:tc>
          <w:tcPr>
            <w:tcW w:w="0" w:type="auto"/>
          </w:tcPr>
          <w:p w14:paraId="00F5451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10042702</w:t>
            </w:r>
          </w:p>
        </w:tc>
        <w:tc>
          <w:tcPr>
            <w:tcW w:w="0" w:type="auto"/>
          </w:tcPr>
          <w:p w14:paraId="5C68A77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971310058</w:t>
            </w:r>
          </w:p>
        </w:tc>
        <w:tc>
          <w:tcPr>
            <w:tcW w:w="0" w:type="auto"/>
          </w:tcPr>
          <w:p w14:paraId="35ECB8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6.08E-05</w:t>
            </w:r>
          </w:p>
        </w:tc>
        <w:tc>
          <w:tcPr>
            <w:tcW w:w="0" w:type="auto"/>
          </w:tcPr>
          <w:p w14:paraId="5575983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1B5E62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67185682</w:t>
            </w:r>
          </w:p>
        </w:tc>
      </w:tr>
      <w:tr w:rsidR="00445EE8" w:rsidRPr="003811B7" w14:paraId="49523E26" w14:textId="77777777" w:rsidTr="00445EE8">
        <w:tc>
          <w:tcPr>
            <w:tcW w:w="0" w:type="auto"/>
          </w:tcPr>
          <w:p w14:paraId="54DFE39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Dihydrocoumarin</w:t>
            </w:r>
            <w:proofErr w:type="spellEnd"/>
          </w:p>
        </w:tc>
        <w:tc>
          <w:tcPr>
            <w:tcW w:w="0" w:type="auto"/>
          </w:tcPr>
          <w:p w14:paraId="2C2B52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6626</w:t>
            </w:r>
          </w:p>
        </w:tc>
        <w:tc>
          <w:tcPr>
            <w:tcW w:w="0" w:type="auto"/>
          </w:tcPr>
          <w:p w14:paraId="150EA3F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34126955</w:t>
            </w:r>
          </w:p>
        </w:tc>
        <w:tc>
          <w:tcPr>
            <w:tcW w:w="0" w:type="auto"/>
          </w:tcPr>
          <w:p w14:paraId="6DB5FA2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904745403</w:t>
            </w:r>
          </w:p>
        </w:tc>
        <w:tc>
          <w:tcPr>
            <w:tcW w:w="0" w:type="auto"/>
          </w:tcPr>
          <w:p w14:paraId="794A6A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7.06E-05</w:t>
            </w:r>
          </w:p>
        </w:tc>
        <w:tc>
          <w:tcPr>
            <w:tcW w:w="0" w:type="auto"/>
          </w:tcPr>
          <w:p w14:paraId="36E2DEA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38845F8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32218659</w:t>
            </w:r>
          </w:p>
        </w:tc>
      </w:tr>
      <w:tr w:rsidR="00445EE8" w:rsidRPr="003811B7" w14:paraId="3B4FDB04" w14:textId="77777777" w:rsidTr="00445EE8">
        <w:tc>
          <w:tcPr>
            <w:tcW w:w="0" w:type="auto"/>
          </w:tcPr>
          <w:p w14:paraId="73270BC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Porphobilinogen</w:t>
            </w:r>
          </w:p>
        </w:tc>
        <w:tc>
          <w:tcPr>
            <w:tcW w:w="0" w:type="auto"/>
          </w:tcPr>
          <w:p w14:paraId="3BFC82B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45</w:t>
            </w:r>
          </w:p>
        </w:tc>
        <w:tc>
          <w:tcPr>
            <w:tcW w:w="0" w:type="auto"/>
          </w:tcPr>
          <w:p w14:paraId="612EF4F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2032181</w:t>
            </w:r>
          </w:p>
        </w:tc>
        <w:tc>
          <w:tcPr>
            <w:tcW w:w="0" w:type="auto"/>
          </w:tcPr>
          <w:p w14:paraId="61780C0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88911246</w:t>
            </w:r>
          </w:p>
        </w:tc>
        <w:tc>
          <w:tcPr>
            <w:tcW w:w="0" w:type="auto"/>
          </w:tcPr>
          <w:p w14:paraId="55717A9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7.59E-05</w:t>
            </w:r>
          </w:p>
        </w:tc>
        <w:tc>
          <w:tcPr>
            <w:tcW w:w="0" w:type="auto"/>
          </w:tcPr>
          <w:p w14:paraId="7D7A140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4F60455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53733437</w:t>
            </w:r>
          </w:p>
        </w:tc>
      </w:tr>
      <w:tr w:rsidR="00445EE8" w:rsidRPr="003811B7" w14:paraId="56FBD6EE" w14:textId="77777777" w:rsidTr="00445EE8">
        <w:tc>
          <w:tcPr>
            <w:tcW w:w="0" w:type="auto"/>
          </w:tcPr>
          <w:p w14:paraId="0191F0D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Bilirubin</w:t>
            </w:r>
          </w:p>
        </w:tc>
        <w:tc>
          <w:tcPr>
            <w:tcW w:w="0" w:type="auto"/>
          </w:tcPr>
          <w:p w14:paraId="56D1070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54</w:t>
            </w:r>
          </w:p>
        </w:tc>
        <w:tc>
          <w:tcPr>
            <w:tcW w:w="0" w:type="auto"/>
          </w:tcPr>
          <w:p w14:paraId="2C08583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47125844</w:t>
            </w:r>
          </w:p>
        </w:tc>
        <w:tc>
          <w:tcPr>
            <w:tcW w:w="0" w:type="auto"/>
          </w:tcPr>
          <w:p w14:paraId="572DEB4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27881799</w:t>
            </w:r>
          </w:p>
        </w:tc>
        <w:tc>
          <w:tcPr>
            <w:tcW w:w="0" w:type="auto"/>
          </w:tcPr>
          <w:p w14:paraId="17A8222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0545</w:t>
            </w:r>
          </w:p>
        </w:tc>
        <w:tc>
          <w:tcPr>
            <w:tcW w:w="0" w:type="auto"/>
          </w:tcPr>
          <w:p w14:paraId="28338C8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5CA23C9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76033634</w:t>
            </w:r>
          </w:p>
        </w:tc>
      </w:tr>
      <w:tr w:rsidR="00445EE8" w:rsidRPr="003811B7" w14:paraId="686CCD14" w14:textId="77777777" w:rsidTr="00445EE8">
        <w:tc>
          <w:tcPr>
            <w:tcW w:w="0" w:type="auto"/>
          </w:tcPr>
          <w:p w14:paraId="1671536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Arachidonic acid</w:t>
            </w:r>
          </w:p>
        </w:tc>
        <w:tc>
          <w:tcPr>
            <w:tcW w:w="0" w:type="auto"/>
          </w:tcPr>
          <w:p w14:paraId="1498B82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043</w:t>
            </w:r>
          </w:p>
        </w:tc>
        <w:tc>
          <w:tcPr>
            <w:tcW w:w="0" w:type="auto"/>
          </w:tcPr>
          <w:p w14:paraId="41DDC36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29498136</w:t>
            </w:r>
          </w:p>
        </w:tc>
        <w:tc>
          <w:tcPr>
            <w:tcW w:w="0" w:type="auto"/>
          </w:tcPr>
          <w:p w14:paraId="739E1D5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269689355</w:t>
            </w:r>
          </w:p>
        </w:tc>
        <w:tc>
          <w:tcPr>
            <w:tcW w:w="0" w:type="auto"/>
          </w:tcPr>
          <w:p w14:paraId="13D83AB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35663</w:t>
            </w:r>
          </w:p>
        </w:tc>
        <w:tc>
          <w:tcPr>
            <w:tcW w:w="0" w:type="auto"/>
          </w:tcPr>
          <w:p w14:paraId="695079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4F4014D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43608658</w:t>
            </w:r>
          </w:p>
        </w:tc>
      </w:tr>
      <w:tr w:rsidR="00445EE8" w:rsidRPr="003811B7" w14:paraId="02CE442C" w14:textId="77777777" w:rsidTr="00445EE8">
        <w:tc>
          <w:tcPr>
            <w:tcW w:w="0" w:type="auto"/>
          </w:tcPr>
          <w:p w14:paraId="310468F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rans-Cinnamic acid</w:t>
            </w:r>
          </w:p>
        </w:tc>
        <w:tc>
          <w:tcPr>
            <w:tcW w:w="0" w:type="auto"/>
          </w:tcPr>
          <w:p w14:paraId="113B600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930</w:t>
            </w:r>
          </w:p>
        </w:tc>
        <w:tc>
          <w:tcPr>
            <w:tcW w:w="0" w:type="auto"/>
          </w:tcPr>
          <w:p w14:paraId="2DE01BB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01022059</w:t>
            </w:r>
          </w:p>
        </w:tc>
        <w:tc>
          <w:tcPr>
            <w:tcW w:w="0" w:type="auto"/>
          </w:tcPr>
          <w:p w14:paraId="09947B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12468253</w:t>
            </w:r>
          </w:p>
        </w:tc>
        <w:tc>
          <w:tcPr>
            <w:tcW w:w="0" w:type="auto"/>
          </w:tcPr>
          <w:p w14:paraId="2064CB4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3989</w:t>
            </w:r>
          </w:p>
        </w:tc>
        <w:tc>
          <w:tcPr>
            <w:tcW w:w="0" w:type="auto"/>
          </w:tcPr>
          <w:p w14:paraId="55D7827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7B4EBF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27259652</w:t>
            </w:r>
          </w:p>
        </w:tc>
      </w:tr>
      <w:tr w:rsidR="00445EE8" w:rsidRPr="003811B7" w14:paraId="383B3549" w14:textId="77777777" w:rsidTr="00445EE8">
        <w:tc>
          <w:tcPr>
            <w:tcW w:w="0" w:type="auto"/>
          </w:tcPr>
          <w:p w14:paraId="3E19F7B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Monoolein</w:t>
            </w:r>
          </w:p>
        </w:tc>
        <w:tc>
          <w:tcPr>
            <w:tcW w:w="0" w:type="auto"/>
          </w:tcPr>
          <w:p w14:paraId="054210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4854</w:t>
            </w:r>
          </w:p>
        </w:tc>
        <w:tc>
          <w:tcPr>
            <w:tcW w:w="0" w:type="auto"/>
          </w:tcPr>
          <w:p w14:paraId="528DBAC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16850293</w:t>
            </w:r>
          </w:p>
        </w:tc>
        <w:tc>
          <w:tcPr>
            <w:tcW w:w="0" w:type="auto"/>
          </w:tcPr>
          <w:p w14:paraId="22439C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658126747</w:t>
            </w:r>
          </w:p>
        </w:tc>
        <w:tc>
          <w:tcPr>
            <w:tcW w:w="0" w:type="auto"/>
          </w:tcPr>
          <w:p w14:paraId="16D0AD7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45478</w:t>
            </w:r>
          </w:p>
        </w:tc>
        <w:tc>
          <w:tcPr>
            <w:tcW w:w="0" w:type="auto"/>
          </w:tcPr>
          <w:p w14:paraId="5E9B602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09C3D12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40760125</w:t>
            </w:r>
          </w:p>
        </w:tc>
      </w:tr>
      <w:tr w:rsidR="00445EE8" w:rsidRPr="003811B7" w14:paraId="575EE005" w14:textId="77777777" w:rsidTr="00445EE8">
        <w:tc>
          <w:tcPr>
            <w:tcW w:w="0" w:type="auto"/>
          </w:tcPr>
          <w:p w14:paraId="5277F7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Quinoline</w:t>
            </w:r>
          </w:p>
        </w:tc>
        <w:tc>
          <w:tcPr>
            <w:tcW w:w="0" w:type="auto"/>
          </w:tcPr>
          <w:p w14:paraId="5F6D3BB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3731</w:t>
            </w:r>
          </w:p>
        </w:tc>
        <w:tc>
          <w:tcPr>
            <w:tcW w:w="0" w:type="auto"/>
          </w:tcPr>
          <w:p w14:paraId="7C98D8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32310801</w:t>
            </w:r>
          </w:p>
        </w:tc>
        <w:tc>
          <w:tcPr>
            <w:tcW w:w="0" w:type="auto"/>
          </w:tcPr>
          <w:p w14:paraId="0EB7DF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44947202</w:t>
            </w:r>
          </w:p>
        </w:tc>
        <w:tc>
          <w:tcPr>
            <w:tcW w:w="0" w:type="auto"/>
          </w:tcPr>
          <w:p w14:paraId="3F0CDCD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198669</w:t>
            </w:r>
          </w:p>
        </w:tc>
        <w:tc>
          <w:tcPr>
            <w:tcW w:w="0" w:type="auto"/>
          </w:tcPr>
          <w:p w14:paraId="6B8215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787FBC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65381562</w:t>
            </w:r>
          </w:p>
        </w:tc>
      </w:tr>
      <w:tr w:rsidR="00445EE8" w:rsidRPr="003811B7" w14:paraId="600EEDBA" w14:textId="77777777" w:rsidTr="00445EE8">
        <w:tc>
          <w:tcPr>
            <w:tcW w:w="0" w:type="auto"/>
          </w:tcPr>
          <w:p w14:paraId="6DC505C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Stearic Acid</w:t>
            </w:r>
          </w:p>
        </w:tc>
        <w:tc>
          <w:tcPr>
            <w:tcW w:w="0" w:type="auto"/>
          </w:tcPr>
          <w:p w14:paraId="3A7C1EC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827</w:t>
            </w:r>
          </w:p>
        </w:tc>
        <w:tc>
          <w:tcPr>
            <w:tcW w:w="0" w:type="auto"/>
          </w:tcPr>
          <w:p w14:paraId="46B49C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5419813</w:t>
            </w:r>
          </w:p>
        </w:tc>
        <w:tc>
          <w:tcPr>
            <w:tcW w:w="0" w:type="auto"/>
          </w:tcPr>
          <w:p w14:paraId="19D41CB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497371501</w:t>
            </w:r>
          </w:p>
        </w:tc>
        <w:tc>
          <w:tcPr>
            <w:tcW w:w="0" w:type="auto"/>
          </w:tcPr>
          <w:p w14:paraId="795F02A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204261</w:t>
            </w:r>
          </w:p>
        </w:tc>
        <w:tc>
          <w:tcPr>
            <w:tcW w:w="0" w:type="auto"/>
          </w:tcPr>
          <w:p w14:paraId="4CF4CC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665182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80119765</w:t>
            </w:r>
          </w:p>
        </w:tc>
      </w:tr>
      <w:tr w:rsidR="00445EE8" w:rsidRPr="003811B7" w14:paraId="6E4EA28E" w14:textId="77777777" w:rsidTr="00445EE8">
        <w:tc>
          <w:tcPr>
            <w:tcW w:w="0" w:type="auto"/>
          </w:tcPr>
          <w:p w14:paraId="37C2F2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-Hydroxyindole-3-acetic acid</w:t>
            </w:r>
          </w:p>
        </w:tc>
        <w:tc>
          <w:tcPr>
            <w:tcW w:w="0" w:type="auto"/>
          </w:tcPr>
          <w:p w14:paraId="4CD760B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63</w:t>
            </w:r>
          </w:p>
        </w:tc>
        <w:tc>
          <w:tcPr>
            <w:tcW w:w="0" w:type="auto"/>
          </w:tcPr>
          <w:p w14:paraId="7DA67B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55769506</w:t>
            </w:r>
          </w:p>
        </w:tc>
        <w:tc>
          <w:tcPr>
            <w:tcW w:w="0" w:type="auto"/>
          </w:tcPr>
          <w:p w14:paraId="76E5D60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08739279</w:t>
            </w:r>
          </w:p>
        </w:tc>
        <w:tc>
          <w:tcPr>
            <w:tcW w:w="0" w:type="auto"/>
          </w:tcPr>
          <w:p w14:paraId="6A50B8C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226102</w:t>
            </w:r>
          </w:p>
        </w:tc>
        <w:tc>
          <w:tcPr>
            <w:tcW w:w="0" w:type="auto"/>
          </w:tcPr>
          <w:p w14:paraId="35CCF22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27359F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68323392</w:t>
            </w:r>
          </w:p>
        </w:tc>
      </w:tr>
      <w:tr w:rsidR="00445EE8" w:rsidRPr="003811B7" w14:paraId="79D17AD1" w14:textId="77777777" w:rsidTr="00445EE8">
        <w:tc>
          <w:tcPr>
            <w:tcW w:w="0" w:type="auto"/>
          </w:tcPr>
          <w:p w14:paraId="59BF154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Mesalamine</w:t>
            </w:r>
          </w:p>
        </w:tc>
        <w:tc>
          <w:tcPr>
            <w:tcW w:w="0" w:type="auto"/>
          </w:tcPr>
          <w:p w14:paraId="12A009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4389</w:t>
            </w:r>
          </w:p>
        </w:tc>
        <w:tc>
          <w:tcPr>
            <w:tcW w:w="0" w:type="auto"/>
          </w:tcPr>
          <w:p w14:paraId="209F22B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95817945</w:t>
            </w:r>
          </w:p>
        </w:tc>
        <w:tc>
          <w:tcPr>
            <w:tcW w:w="0" w:type="auto"/>
          </w:tcPr>
          <w:p w14:paraId="140462B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23218208</w:t>
            </w:r>
          </w:p>
        </w:tc>
        <w:tc>
          <w:tcPr>
            <w:tcW w:w="0" w:type="auto"/>
          </w:tcPr>
          <w:p w14:paraId="074AABF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0776</w:t>
            </w:r>
          </w:p>
        </w:tc>
        <w:tc>
          <w:tcPr>
            <w:tcW w:w="0" w:type="auto"/>
          </w:tcPr>
          <w:p w14:paraId="56B4EFA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65A1B2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64048498</w:t>
            </w:r>
          </w:p>
        </w:tc>
      </w:tr>
      <w:tr w:rsidR="00445EE8" w:rsidRPr="003811B7" w14:paraId="671B08A0" w14:textId="77777777" w:rsidTr="00445EE8">
        <w:tc>
          <w:tcPr>
            <w:tcW w:w="0" w:type="auto"/>
          </w:tcPr>
          <w:p w14:paraId="74618C4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'-S-Methyl-5'-thioadenosine</w:t>
            </w:r>
          </w:p>
        </w:tc>
        <w:tc>
          <w:tcPr>
            <w:tcW w:w="0" w:type="auto"/>
          </w:tcPr>
          <w:p w14:paraId="5D5040D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173</w:t>
            </w:r>
          </w:p>
        </w:tc>
        <w:tc>
          <w:tcPr>
            <w:tcW w:w="0" w:type="auto"/>
          </w:tcPr>
          <w:p w14:paraId="6AD51E7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2282676</w:t>
            </w:r>
          </w:p>
        </w:tc>
        <w:tc>
          <w:tcPr>
            <w:tcW w:w="0" w:type="auto"/>
          </w:tcPr>
          <w:p w14:paraId="0CFFE1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241861408</w:t>
            </w:r>
          </w:p>
        </w:tc>
        <w:tc>
          <w:tcPr>
            <w:tcW w:w="0" w:type="auto"/>
          </w:tcPr>
          <w:p w14:paraId="4F7BC76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15956</w:t>
            </w:r>
          </w:p>
        </w:tc>
        <w:tc>
          <w:tcPr>
            <w:tcW w:w="0" w:type="auto"/>
          </w:tcPr>
          <w:p w14:paraId="5A9D2EE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B1C48A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630099438</w:t>
            </w:r>
          </w:p>
        </w:tc>
      </w:tr>
      <w:tr w:rsidR="00445EE8" w:rsidRPr="003811B7" w14:paraId="21CE5699" w14:textId="77777777" w:rsidTr="00445EE8">
        <w:tc>
          <w:tcPr>
            <w:tcW w:w="0" w:type="auto"/>
          </w:tcPr>
          <w:p w14:paraId="1326CE8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itraconic acid</w:t>
            </w:r>
          </w:p>
        </w:tc>
        <w:tc>
          <w:tcPr>
            <w:tcW w:w="0" w:type="auto"/>
          </w:tcPr>
          <w:p w14:paraId="52CEA4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34</w:t>
            </w:r>
          </w:p>
        </w:tc>
        <w:tc>
          <w:tcPr>
            <w:tcW w:w="0" w:type="auto"/>
          </w:tcPr>
          <w:p w14:paraId="5C8311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349582</w:t>
            </w:r>
          </w:p>
        </w:tc>
        <w:tc>
          <w:tcPr>
            <w:tcW w:w="0" w:type="auto"/>
          </w:tcPr>
          <w:p w14:paraId="2B4A91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201051332</w:t>
            </w:r>
          </w:p>
        </w:tc>
        <w:tc>
          <w:tcPr>
            <w:tcW w:w="0" w:type="auto"/>
          </w:tcPr>
          <w:p w14:paraId="66C4C7D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34296</w:t>
            </w:r>
          </w:p>
        </w:tc>
        <w:tc>
          <w:tcPr>
            <w:tcW w:w="0" w:type="auto"/>
          </w:tcPr>
          <w:p w14:paraId="26342D7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3AC139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14514435</w:t>
            </w:r>
          </w:p>
        </w:tc>
      </w:tr>
      <w:tr w:rsidR="00445EE8" w:rsidRPr="003811B7" w14:paraId="1DD2B830" w14:textId="77777777" w:rsidTr="00445EE8">
        <w:tc>
          <w:tcPr>
            <w:tcW w:w="0" w:type="auto"/>
          </w:tcPr>
          <w:p w14:paraId="03DD00A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Jasmonic</w:t>
            </w:r>
            <w:proofErr w:type="spellEnd"/>
            <w:r w:rsidRPr="003811B7">
              <w:rPr>
                <w:rFonts w:cs="Times New Roman"/>
              </w:rPr>
              <w:t xml:space="preserve"> acid</w:t>
            </w:r>
          </w:p>
        </w:tc>
        <w:tc>
          <w:tcPr>
            <w:tcW w:w="0" w:type="auto"/>
          </w:tcPr>
          <w:p w14:paraId="506DDA2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2797</w:t>
            </w:r>
          </w:p>
        </w:tc>
        <w:tc>
          <w:tcPr>
            <w:tcW w:w="0" w:type="auto"/>
          </w:tcPr>
          <w:p w14:paraId="215811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4084691</w:t>
            </w:r>
          </w:p>
        </w:tc>
        <w:tc>
          <w:tcPr>
            <w:tcW w:w="0" w:type="auto"/>
          </w:tcPr>
          <w:p w14:paraId="4AAAA9B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7809686</w:t>
            </w:r>
          </w:p>
        </w:tc>
        <w:tc>
          <w:tcPr>
            <w:tcW w:w="0" w:type="auto"/>
          </w:tcPr>
          <w:p w14:paraId="103E584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51374</w:t>
            </w:r>
          </w:p>
        </w:tc>
        <w:tc>
          <w:tcPr>
            <w:tcW w:w="0" w:type="auto"/>
          </w:tcPr>
          <w:p w14:paraId="42CC8F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3CBC45E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37079048</w:t>
            </w:r>
          </w:p>
        </w:tc>
      </w:tr>
      <w:tr w:rsidR="00445EE8" w:rsidRPr="003811B7" w14:paraId="19FCAC76" w14:textId="77777777" w:rsidTr="00445EE8">
        <w:tc>
          <w:tcPr>
            <w:tcW w:w="0" w:type="auto"/>
          </w:tcPr>
          <w:p w14:paraId="37F0DA4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Amino-4-methylpentanoic acid</w:t>
            </w:r>
          </w:p>
        </w:tc>
        <w:tc>
          <w:tcPr>
            <w:tcW w:w="0" w:type="auto"/>
          </w:tcPr>
          <w:p w14:paraId="2DF2FBF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5808</w:t>
            </w:r>
          </w:p>
        </w:tc>
        <w:tc>
          <w:tcPr>
            <w:tcW w:w="0" w:type="auto"/>
          </w:tcPr>
          <w:p w14:paraId="5DB9C7B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48848889</w:t>
            </w:r>
          </w:p>
        </w:tc>
        <w:tc>
          <w:tcPr>
            <w:tcW w:w="0" w:type="auto"/>
          </w:tcPr>
          <w:p w14:paraId="3B308B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155698271</w:t>
            </w:r>
          </w:p>
        </w:tc>
        <w:tc>
          <w:tcPr>
            <w:tcW w:w="0" w:type="auto"/>
          </w:tcPr>
          <w:p w14:paraId="506A786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61736</w:t>
            </w:r>
          </w:p>
        </w:tc>
        <w:tc>
          <w:tcPr>
            <w:tcW w:w="0" w:type="auto"/>
          </w:tcPr>
          <w:p w14:paraId="1F9924F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512BD7A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89661474</w:t>
            </w:r>
          </w:p>
        </w:tc>
      </w:tr>
      <w:tr w:rsidR="00445EE8" w:rsidRPr="003811B7" w14:paraId="01B59C7A" w14:textId="77777777" w:rsidTr="00445EE8">
        <w:tc>
          <w:tcPr>
            <w:tcW w:w="0" w:type="auto"/>
          </w:tcPr>
          <w:p w14:paraId="0D70E45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scorbic acid</w:t>
            </w:r>
          </w:p>
        </w:tc>
        <w:tc>
          <w:tcPr>
            <w:tcW w:w="0" w:type="auto"/>
          </w:tcPr>
          <w:p w14:paraId="3EF49D4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44</w:t>
            </w:r>
          </w:p>
        </w:tc>
        <w:tc>
          <w:tcPr>
            <w:tcW w:w="0" w:type="auto"/>
          </w:tcPr>
          <w:p w14:paraId="49432F3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24505199</w:t>
            </w:r>
          </w:p>
        </w:tc>
        <w:tc>
          <w:tcPr>
            <w:tcW w:w="0" w:type="auto"/>
          </w:tcPr>
          <w:p w14:paraId="3177638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236145871</w:t>
            </w:r>
          </w:p>
        </w:tc>
        <w:tc>
          <w:tcPr>
            <w:tcW w:w="0" w:type="auto"/>
          </w:tcPr>
          <w:p w14:paraId="4C328A1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369235</w:t>
            </w:r>
          </w:p>
        </w:tc>
        <w:tc>
          <w:tcPr>
            <w:tcW w:w="0" w:type="auto"/>
          </w:tcPr>
          <w:p w14:paraId="49E754F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4AB44B3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20099772</w:t>
            </w:r>
          </w:p>
        </w:tc>
      </w:tr>
      <w:tr w:rsidR="00445EE8" w:rsidRPr="003811B7" w14:paraId="78AD2B5A" w14:textId="77777777" w:rsidTr="00445EE8">
        <w:tc>
          <w:tcPr>
            <w:tcW w:w="0" w:type="auto"/>
          </w:tcPr>
          <w:p w14:paraId="2F40A99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-Methyltetrahydro</w:t>
            </w:r>
            <w:r w:rsidRPr="003811B7">
              <w:rPr>
                <w:rFonts w:cs="Times New Roman"/>
              </w:rPr>
              <w:lastRenderedPageBreak/>
              <w:t>folic acid</w:t>
            </w:r>
          </w:p>
        </w:tc>
        <w:tc>
          <w:tcPr>
            <w:tcW w:w="0" w:type="auto"/>
          </w:tcPr>
          <w:p w14:paraId="5EB70B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HMDB0001396</w:t>
            </w:r>
          </w:p>
        </w:tc>
        <w:tc>
          <w:tcPr>
            <w:tcW w:w="0" w:type="auto"/>
          </w:tcPr>
          <w:p w14:paraId="2F47EC6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60080178</w:t>
            </w:r>
          </w:p>
        </w:tc>
        <w:tc>
          <w:tcPr>
            <w:tcW w:w="0" w:type="auto"/>
          </w:tcPr>
          <w:p w14:paraId="7545DFB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120042</w:t>
            </w:r>
            <w:r w:rsidRPr="003811B7">
              <w:rPr>
                <w:rFonts w:cs="Times New Roman"/>
              </w:rPr>
              <w:lastRenderedPageBreak/>
              <w:t>795</w:t>
            </w:r>
          </w:p>
        </w:tc>
        <w:tc>
          <w:tcPr>
            <w:tcW w:w="0" w:type="auto"/>
          </w:tcPr>
          <w:p w14:paraId="14A58D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000554723</w:t>
            </w:r>
          </w:p>
        </w:tc>
        <w:tc>
          <w:tcPr>
            <w:tcW w:w="0" w:type="auto"/>
          </w:tcPr>
          <w:p w14:paraId="2E33910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0B4F34E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914140115</w:t>
            </w:r>
          </w:p>
        </w:tc>
      </w:tr>
      <w:tr w:rsidR="00445EE8" w:rsidRPr="003811B7" w14:paraId="02834830" w14:textId="77777777" w:rsidTr="00445EE8">
        <w:tc>
          <w:tcPr>
            <w:tcW w:w="0" w:type="auto"/>
          </w:tcPr>
          <w:p w14:paraId="266506B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Indole-3-acrylic acid</w:t>
            </w:r>
          </w:p>
        </w:tc>
        <w:tc>
          <w:tcPr>
            <w:tcW w:w="0" w:type="auto"/>
          </w:tcPr>
          <w:p w14:paraId="0CBE9CD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34</w:t>
            </w:r>
          </w:p>
        </w:tc>
        <w:tc>
          <w:tcPr>
            <w:tcW w:w="0" w:type="auto"/>
          </w:tcPr>
          <w:p w14:paraId="0793336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90440625</w:t>
            </w:r>
          </w:p>
        </w:tc>
        <w:tc>
          <w:tcPr>
            <w:tcW w:w="0" w:type="auto"/>
          </w:tcPr>
          <w:p w14:paraId="3527CD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760136107</w:t>
            </w:r>
          </w:p>
        </w:tc>
        <w:tc>
          <w:tcPr>
            <w:tcW w:w="0" w:type="auto"/>
          </w:tcPr>
          <w:p w14:paraId="530B8A0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60744</w:t>
            </w:r>
          </w:p>
        </w:tc>
        <w:tc>
          <w:tcPr>
            <w:tcW w:w="0" w:type="auto"/>
          </w:tcPr>
          <w:p w14:paraId="7CBBBA6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48EB35F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07380022</w:t>
            </w:r>
          </w:p>
        </w:tc>
      </w:tr>
      <w:tr w:rsidR="00445EE8" w:rsidRPr="003811B7" w14:paraId="71B279C2" w14:textId="77777777" w:rsidTr="00445EE8">
        <w:tc>
          <w:tcPr>
            <w:tcW w:w="0" w:type="auto"/>
          </w:tcPr>
          <w:p w14:paraId="017517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</w:t>
            </w:r>
            <w:proofErr w:type="spellStart"/>
            <w:r w:rsidRPr="003811B7">
              <w:rPr>
                <w:rFonts w:cs="Times New Roman"/>
              </w:rPr>
              <w:t>Isovalerylglycine</w:t>
            </w:r>
            <w:proofErr w:type="spellEnd"/>
          </w:p>
        </w:tc>
        <w:tc>
          <w:tcPr>
            <w:tcW w:w="0" w:type="auto"/>
          </w:tcPr>
          <w:p w14:paraId="04014D3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5644</w:t>
            </w:r>
          </w:p>
        </w:tc>
        <w:tc>
          <w:tcPr>
            <w:tcW w:w="0" w:type="auto"/>
          </w:tcPr>
          <w:p w14:paraId="40FC60D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62968455</w:t>
            </w:r>
          </w:p>
        </w:tc>
        <w:tc>
          <w:tcPr>
            <w:tcW w:w="0" w:type="auto"/>
          </w:tcPr>
          <w:p w14:paraId="2D1BD65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28874008</w:t>
            </w:r>
          </w:p>
        </w:tc>
        <w:tc>
          <w:tcPr>
            <w:tcW w:w="0" w:type="auto"/>
          </w:tcPr>
          <w:p w14:paraId="1FFB1A3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655607</w:t>
            </w:r>
          </w:p>
        </w:tc>
        <w:tc>
          <w:tcPr>
            <w:tcW w:w="0" w:type="auto"/>
          </w:tcPr>
          <w:p w14:paraId="7F2A139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0C3F412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44377869</w:t>
            </w:r>
          </w:p>
        </w:tc>
      </w:tr>
      <w:tr w:rsidR="00445EE8" w:rsidRPr="003811B7" w14:paraId="17687011" w14:textId="77777777" w:rsidTr="00445EE8">
        <w:tc>
          <w:tcPr>
            <w:tcW w:w="0" w:type="auto"/>
          </w:tcPr>
          <w:p w14:paraId="66F6017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Thymine</w:t>
            </w:r>
          </w:p>
        </w:tc>
        <w:tc>
          <w:tcPr>
            <w:tcW w:w="0" w:type="auto"/>
          </w:tcPr>
          <w:p w14:paraId="06A2DA9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62</w:t>
            </w:r>
          </w:p>
        </w:tc>
        <w:tc>
          <w:tcPr>
            <w:tcW w:w="0" w:type="auto"/>
          </w:tcPr>
          <w:p w14:paraId="30A9B59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62916855</w:t>
            </w:r>
          </w:p>
        </w:tc>
        <w:tc>
          <w:tcPr>
            <w:tcW w:w="0" w:type="auto"/>
          </w:tcPr>
          <w:p w14:paraId="79A7512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390402258</w:t>
            </w:r>
          </w:p>
        </w:tc>
        <w:tc>
          <w:tcPr>
            <w:tcW w:w="0" w:type="auto"/>
          </w:tcPr>
          <w:p w14:paraId="22E1C22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77087</w:t>
            </w:r>
          </w:p>
        </w:tc>
        <w:tc>
          <w:tcPr>
            <w:tcW w:w="0" w:type="auto"/>
          </w:tcPr>
          <w:p w14:paraId="49E127D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5DC2DB6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23706075</w:t>
            </w:r>
          </w:p>
        </w:tc>
      </w:tr>
      <w:tr w:rsidR="00445EE8" w:rsidRPr="003811B7" w14:paraId="40F61855" w14:textId="77777777" w:rsidTr="00445EE8">
        <w:tc>
          <w:tcPr>
            <w:tcW w:w="0" w:type="auto"/>
          </w:tcPr>
          <w:p w14:paraId="1C9FE7A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4-Hydroxycoumarin</w:t>
            </w:r>
          </w:p>
        </w:tc>
        <w:tc>
          <w:tcPr>
            <w:tcW w:w="0" w:type="auto"/>
          </w:tcPr>
          <w:p w14:paraId="3D8619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3654</w:t>
            </w:r>
          </w:p>
        </w:tc>
        <w:tc>
          <w:tcPr>
            <w:tcW w:w="0" w:type="auto"/>
          </w:tcPr>
          <w:p w14:paraId="5C80BFB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4348396</w:t>
            </w:r>
          </w:p>
        </w:tc>
        <w:tc>
          <w:tcPr>
            <w:tcW w:w="0" w:type="auto"/>
          </w:tcPr>
          <w:p w14:paraId="5246DC2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541685366</w:t>
            </w:r>
          </w:p>
        </w:tc>
        <w:tc>
          <w:tcPr>
            <w:tcW w:w="0" w:type="auto"/>
          </w:tcPr>
          <w:p w14:paraId="037922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814025</w:t>
            </w:r>
          </w:p>
        </w:tc>
        <w:tc>
          <w:tcPr>
            <w:tcW w:w="0" w:type="auto"/>
          </w:tcPr>
          <w:p w14:paraId="592F7F9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0E3FCF0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48301841</w:t>
            </w:r>
          </w:p>
        </w:tc>
      </w:tr>
      <w:tr w:rsidR="00445EE8" w:rsidRPr="003811B7" w14:paraId="4A38D9E3" w14:textId="77777777" w:rsidTr="00445EE8">
        <w:tc>
          <w:tcPr>
            <w:tcW w:w="0" w:type="auto"/>
          </w:tcPr>
          <w:p w14:paraId="3C10581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Biliverdin</w:t>
            </w:r>
          </w:p>
        </w:tc>
        <w:tc>
          <w:tcPr>
            <w:tcW w:w="0" w:type="auto"/>
          </w:tcPr>
          <w:p w14:paraId="5A100A5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008</w:t>
            </w:r>
          </w:p>
        </w:tc>
        <w:tc>
          <w:tcPr>
            <w:tcW w:w="0" w:type="auto"/>
          </w:tcPr>
          <w:p w14:paraId="3469E7A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20183467</w:t>
            </w:r>
          </w:p>
        </w:tc>
        <w:tc>
          <w:tcPr>
            <w:tcW w:w="0" w:type="auto"/>
          </w:tcPr>
          <w:p w14:paraId="5DE9AE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64302928</w:t>
            </w:r>
          </w:p>
        </w:tc>
        <w:tc>
          <w:tcPr>
            <w:tcW w:w="0" w:type="auto"/>
          </w:tcPr>
          <w:p w14:paraId="68D9C40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900862</w:t>
            </w:r>
          </w:p>
        </w:tc>
        <w:tc>
          <w:tcPr>
            <w:tcW w:w="0" w:type="auto"/>
          </w:tcPr>
          <w:p w14:paraId="0542A0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81A0B8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96022153</w:t>
            </w:r>
          </w:p>
        </w:tc>
      </w:tr>
      <w:tr w:rsidR="00445EE8" w:rsidRPr="003811B7" w14:paraId="564C8B52" w14:textId="77777777" w:rsidTr="00445EE8">
        <w:tc>
          <w:tcPr>
            <w:tcW w:w="0" w:type="auto"/>
          </w:tcPr>
          <w:p w14:paraId="020BBA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eoxycytidine</w:t>
            </w:r>
          </w:p>
        </w:tc>
        <w:tc>
          <w:tcPr>
            <w:tcW w:w="0" w:type="auto"/>
          </w:tcPr>
          <w:p w14:paraId="170CDBF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14</w:t>
            </w:r>
          </w:p>
        </w:tc>
        <w:tc>
          <w:tcPr>
            <w:tcW w:w="0" w:type="auto"/>
          </w:tcPr>
          <w:p w14:paraId="635EB21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48952468</w:t>
            </w:r>
          </w:p>
        </w:tc>
        <w:tc>
          <w:tcPr>
            <w:tcW w:w="0" w:type="auto"/>
          </w:tcPr>
          <w:p w14:paraId="42E2679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23815282</w:t>
            </w:r>
          </w:p>
        </w:tc>
        <w:tc>
          <w:tcPr>
            <w:tcW w:w="0" w:type="auto"/>
          </w:tcPr>
          <w:p w14:paraId="02AD83F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0911566</w:t>
            </w:r>
          </w:p>
        </w:tc>
        <w:tc>
          <w:tcPr>
            <w:tcW w:w="0" w:type="auto"/>
          </w:tcPr>
          <w:p w14:paraId="55AB9E3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84375</w:t>
            </w:r>
          </w:p>
        </w:tc>
        <w:tc>
          <w:tcPr>
            <w:tcW w:w="0" w:type="auto"/>
          </w:tcPr>
          <w:p w14:paraId="33E0E8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92126206</w:t>
            </w:r>
          </w:p>
        </w:tc>
      </w:tr>
      <w:tr w:rsidR="00445EE8" w:rsidRPr="003811B7" w14:paraId="57D6482C" w14:textId="77777777" w:rsidTr="00445EE8">
        <w:tc>
          <w:tcPr>
            <w:tcW w:w="0" w:type="auto"/>
          </w:tcPr>
          <w:p w14:paraId="5189B6A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'-Deoxycytidine</w:t>
            </w:r>
          </w:p>
        </w:tc>
        <w:tc>
          <w:tcPr>
            <w:tcW w:w="0" w:type="auto"/>
          </w:tcPr>
          <w:p w14:paraId="2B3049A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14</w:t>
            </w:r>
          </w:p>
        </w:tc>
        <w:tc>
          <w:tcPr>
            <w:tcW w:w="0" w:type="auto"/>
          </w:tcPr>
          <w:p w14:paraId="76858B1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71566847</w:t>
            </w:r>
          </w:p>
        </w:tc>
        <w:tc>
          <w:tcPr>
            <w:tcW w:w="0" w:type="auto"/>
          </w:tcPr>
          <w:p w14:paraId="7C35D6E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37413694</w:t>
            </w:r>
          </w:p>
        </w:tc>
        <w:tc>
          <w:tcPr>
            <w:tcW w:w="0" w:type="auto"/>
          </w:tcPr>
          <w:p w14:paraId="38817AB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256508</w:t>
            </w:r>
          </w:p>
        </w:tc>
        <w:tc>
          <w:tcPr>
            <w:tcW w:w="0" w:type="auto"/>
          </w:tcPr>
          <w:p w14:paraId="5A4E680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0CF96CF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12151232</w:t>
            </w:r>
          </w:p>
        </w:tc>
      </w:tr>
      <w:tr w:rsidR="00445EE8" w:rsidRPr="003811B7" w14:paraId="14BC5F7F" w14:textId="77777777" w:rsidTr="00445EE8">
        <w:tc>
          <w:tcPr>
            <w:tcW w:w="0" w:type="auto"/>
          </w:tcPr>
          <w:p w14:paraId="529BB74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Biotin</w:t>
            </w:r>
          </w:p>
        </w:tc>
        <w:tc>
          <w:tcPr>
            <w:tcW w:w="0" w:type="auto"/>
          </w:tcPr>
          <w:p w14:paraId="3AD2B2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30</w:t>
            </w:r>
          </w:p>
        </w:tc>
        <w:tc>
          <w:tcPr>
            <w:tcW w:w="0" w:type="auto"/>
          </w:tcPr>
          <w:p w14:paraId="4016A99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1134577</w:t>
            </w:r>
          </w:p>
        </w:tc>
        <w:tc>
          <w:tcPr>
            <w:tcW w:w="0" w:type="auto"/>
          </w:tcPr>
          <w:p w14:paraId="4074346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491377101</w:t>
            </w:r>
          </w:p>
        </w:tc>
        <w:tc>
          <w:tcPr>
            <w:tcW w:w="0" w:type="auto"/>
          </w:tcPr>
          <w:p w14:paraId="450B68F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525694</w:t>
            </w:r>
          </w:p>
        </w:tc>
        <w:tc>
          <w:tcPr>
            <w:tcW w:w="0" w:type="auto"/>
          </w:tcPr>
          <w:p w14:paraId="61C7079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2B7A7A8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3181295</w:t>
            </w:r>
          </w:p>
        </w:tc>
      </w:tr>
      <w:tr w:rsidR="00445EE8" w:rsidRPr="003811B7" w14:paraId="7D518DC0" w14:textId="77777777" w:rsidTr="00445EE8">
        <w:tc>
          <w:tcPr>
            <w:tcW w:w="0" w:type="auto"/>
          </w:tcPr>
          <w:p w14:paraId="19A850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</w:t>
            </w:r>
            <w:proofErr w:type="spellStart"/>
            <w:r w:rsidRPr="003811B7">
              <w:rPr>
                <w:rFonts w:cs="Times New Roman"/>
              </w:rPr>
              <w:t>Acetylalanine</w:t>
            </w:r>
            <w:proofErr w:type="spellEnd"/>
          </w:p>
        </w:tc>
        <w:tc>
          <w:tcPr>
            <w:tcW w:w="0" w:type="auto"/>
          </w:tcPr>
          <w:p w14:paraId="692B9F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55053</w:t>
            </w:r>
          </w:p>
        </w:tc>
        <w:tc>
          <w:tcPr>
            <w:tcW w:w="0" w:type="auto"/>
          </w:tcPr>
          <w:p w14:paraId="49944EC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71088268</w:t>
            </w:r>
          </w:p>
        </w:tc>
        <w:tc>
          <w:tcPr>
            <w:tcW w:w="0" w:type="auto"/>
          </w:tcPr>
          <w:p w14:paraId="599F9D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08214347</w:t>
            </w:r>
          </w:p>
        </w:tc>
        <w:tc>
          <w:tcPr>
            <w:tcW w:w="0" w:type="auto"/>
          </w:tcPr>
          <w:p w14:paraId="5B6B57C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772495</w:t>
            </w:r>
          </w:p>
        </w:tc>
        <w:tc>
          <w:tcPr>
            <w:tcW w:w="0" w:type="auto"/>
          </w:tcPr>
          <w:p w14:paraId="401434C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53125</w:t>
            </w:r>
          </w:p>
        </w:tc>
        <w:tc>
          <w:tcPr>
            <w:tcW w:w="0" w:type="auto"/>
          </w:tcPr>
          <w:p w14:paraId="623A9AC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47377909</w:t>
            </w:r>
          </w:p>
        </w:tc>
      </w:tr>
      <w:tr w:rsidR="00445EE8" w:rsidRPr="003811B7" w14:paraId="40BD4400" w14:textId="77777777" w:rsidTr="00445EE8">
        <w:tc>
          <w:tcPr>
            <w:tcW w:w="0" w:type="auto"/>
          </w:tcPr>
          <w:p w14:paraId="3CB7F27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,3',5-Triiodo-L-thyronine</w:t>
            </w:r>
          </w:p>
        </w:tc>
        <w:tc>
          <w:tcPr>
            <w:tcW w:w="0" w:type="auto"/>
          </w:tcPr>
          <w:p w14:paraId="77DC9DE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265</w:t>
            </w:r>
          </w:p>
        </w:tc>
        <w:tc>
          <w:tcPr>
            <w:tcW w:w="0" w:type="auto"/>
          </w:tcPr>
          <w:p w14:paraId="65A2CA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5656684</w:t>
            </w:r>
          </w:p>
        </w:tc>
        <w:tc>
          <w:tcPr>
            <w:tcW w:w="0" w:type="auto"/>
          </w:tcPr>
          <w:p w14:paraId="314784A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73934573</w:t>
            </w:r>
          </w:p>
        </w:tc>
        <w:tc>
          <w:tcPr>
            <w:tcW w:w="0" w:type="auto"/>
          </w:tcPr>
          <w:p w14:paraId="1FB8E10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1821204</w:t>
            </w:r>
          </w:p>
        </w:tc>
        <w:tc>
          <w:tcPr>
            <w:tcW w:w="0" w:type="auto"/>
          </w:tcPr>
          <w:p w14:paraId="129D5B4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39C474B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33125449</w:t>
            </w:r>
          </w:p>
        </w:tc>
      </w:tr>
      <w:tr w:rsidR="00445EE8" w:rsidRPr="003811B7" w14:paraId="629CDC1F" w14:textId="77777777" w:rsidTr="00445EE8">
        <w:tc>
          <w:tcPr>
            <w:tcW w:w="0" w:type="auto"/>
          </w:tcPr>
          <w:p w14:paraId="37E699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Indoxyl sulphate</w:t>
            </w:r>
          </w:p>
        </w:tc>
        <w:tc>
          <w:tcPr>
            <w:tcW w:w="0" w:type="auto"/>
          </w:tcPr>
          <w:p w14:paraId="2499CE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82</w:t>
            </w:r>
          </w:p>
        </w:tc>
        <w:tc>
          <w:tcPr>
            <w:tcW w:w="0" w:type="auto"/>
          </w:tcPr>
          <w:p w14:paraId="3B9CC2B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55075187</w:t>
            </w:r>
          </w:p>
        </w:tc>
        <w:tc>
          <w:tcPr>
            <w:tcW w:w="0" w:type="auto"/>
          </w:tcPr>
          <w:p w14:paraId="07E7883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13582317</w:t>
            </w:r>
          </w:p>
        </w:tc>
        <w:tc>
          <w:tcPr>
            <w:tcW w:w="0" w:type="auto"/>
          </w:tcPr>
          <w:p w14:paraId="5862026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2157676</w:t>
            </w:r>
          </w:p>
        </w:tc>
        <w:tc>
          <w:tcPr>
            <w:tcW w:w="0" w:type="auto"/>
          </w:tcPr>
          <w:p w14:paraId="4303AB8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7ED8EA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76944825</w:t>
            </w:r>
          </w:p>
        </w:tc>
      </w:tr>
      <w:tr w:rsidR="00445EE8" w:rsidRPr="003811B7" w14:paraId="1056AEFF" w14:textId="77777777" w:rsidTr="00445EE8">
        <w:tc>
          <w:tcPr>
            <w:tcW w:w="0" w:type="auto"/>
          </w:tcPr>
          <w:p w14:paraId="36B583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llantoin</w:t>
            </w:r>
          </w:p>
        </w:tc>
        <w:tc>
          <w:tcPr>
            <w:tcW w:w="0" w:type="auto"/>
          </w:tcPr>
          <w:p w14:paraId="6C7DEC3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462</w:t>
            </w:r>
          </w:p>
        </w:tc>
        <w:tc>
          <w:tcPr>
            <w:tcW w:w="0" w:type="auto"/>
          </w:tcPr>
          <w:p w14:paraId="35DBDA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65288941</w:t>
            </w:r>
          </w:p>
        </w:tc>
        <w:tc>
          <w:tcPr>
            <w:tcW w:w="0" w:type="auto"/>
          </w:tcPr>
          <w:p w14:paraId="4E6824E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87947042</w:t>
            </w:r>
          </w:p>
        </w:tc>
        <w:tc>
          <w:tcPr>
            <w:tcW w:w="0" w:type="auto"/>
          </w:tcPr>
          <w:p w14:paraId="0C5BA85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3176204</w:t>
            </w:r>
          </w:p>
        </w:tc>
        <w:tc>
          <w:tcPr>
            <w:tcW w:w="0" w:type="auto"/>
          </w:tcPr>
          <w:p w14:paraId="33564BA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10A1200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55456863</w:t>
            </w:r>
          </w:p>
        </w:tc>
      </w:tr>
      <w:tr w:rsidR="00445EE8" w:rsidRPr="003811B7" w14:paraId="60987E7B" w14:textId="77777777" w:rsidTr="00445EE8">
        <w:tc>
          <w:tcPr>
            <w:tcW w:w="0" w:type="auto"/>
          </w:tcPr>
          <w:p w14:paraId="6884292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-(14,15-</w:t>
            </w:r>
            <w:r w:rsidRPr="003811B7">
              <w:rPr>
                <w:rFonts w:cs="Times New Roman"/>
              </w:rPr>
              <w:lastRenderedPageBreak/>
              <w:t>Epoxyeicosatrienoyl) glycerol</w:t>
            </w:r>
          </w:p>
        </w:tc>
        <w:tc>
          <w:tcPr>
            <w:tcW w:w="0" w:type="auto"/>
          </w:tcPr>
          <w:p w14:paraId="312C9A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HMDB0013</w:t>
            </w:r>
            <w:r w:rsidRPr="003811B7">
              <w:rPr>
                <w:rFonts w:cs="Times New Roman"/>
              </w:rPr>
              <w:lastRenderedPageBreak/>
              <w:t>651</w:t>
            </w:r>
          </w:p>
        </w:tc>
        <w:tc>
          <w:tcPr>
            <w:tcW w:w="0" w:type="auto"/>
          </w:tcPr>
          <w:p w14:paraId="1732396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583838</w:t>
            </w:r>
            <w:r w:rsidRPr="003811B7">
              <w:rPr>
                <w:rFonts w:cs="Times New Roman"/>
              </w:rPr>
              <w:lastRenderedPageBreak/>
              <w:t>97</w:t>
            </w:r>
          </w:p>
        </w:tc>
        <w:tc>
          <w:tcPr>
            <w:tcW w:w="0" w:type="auto"/>
          </w:tcPr>
          <w:p w14:paraId="7CD16CB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-</w:t>
            </w:r>
            <w:r w:rsidRPr="003811B7">
              <w:rPr>
                <w:rFonts w:cs="Times New Roman"/>
              </w:rPr>
              <w:lastRenderedPageBreak/>
              <w:t>0.776357583</w:t>
            </w:r>
          </w:p>
        </w:tc>
        <w:tc>
          <w:tcPr>
            <w:tcW w:w="0" w:type="auto"/>
          </w:tcPr>
          <w:p w14:paraId="0943FD0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003604</w:t>
            </w:r>
            <w:r w:rsidRPr="003811B7">
              <w:rPr>
                <w:rFonts w:cs="Times New Roman"/>
              </w:rPr>
              <w:lastRenderedPageBreak/>
              <w:t>616</w:t>
            </w:r>
          </w:p>
        </w:tc>
        <w:tc>
          <w:tcPr>
            <w:tcW w:w="0" w:type="auto"/>
          </w:tcPr>
          <w:p w14:paraId="104E9B8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0.875</w:t>
            </w:r>
          </w:p>
        </w:tc>
        <w:tc>
          <w:tcPr>
            <w:tcW w:w="0" w:type="auto"/>
          </w:tcPr>
          <w:p w14:paraId="32B18DC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16960</w:t>
            </w:r>
            <w:r w:rsidRPr="003811B7">
              <w:rPr>
                <w:rFonts w:cs="Times New Roman"/>
              </w:rPr>
              <w:lastRenderedPageBreak/>
              <w:t>645</w:t>
            </w:r>
          </w:p>
        </w:tc>
      </w:tr>
      <w:tr w:rsidR="00445EE8" w:rsidRPr="003811B7" w14:paraId="06C961C0" w14:textId="77777777" w:rsidTr="00445EE8">
        <w:tc>
          <w:tcPr>
            <w:tcW w:w="0" w:type="auto"/>
          </w:tcPr>
          <w:p w14:paraId="55390C3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lastRenderedPageBreak/>
              <w:t>Glycitin</w:t>
            </w:r>
            <w:proofErr w:type="spellEnd"/>
          </w:p>
        </w:tc>
        <w:tc>
          <w:tcPr>
            <w:tcW w:w="0" w:type="auto"/>
          </w:tcPr>
          <w:p w14:paraId="0895E05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2219</w:t>
            </w:r>
          </w:p>
        </w:tc>
        <w:tc>
          <w:tcPr>
            <w:tcW w:w="0" w:type="auto"/>
          </w:tcPr>
          <w:p w14:paraId="78CD0F7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13825918</w:t>
            </w:r>
          </w:p>
        </w:tc>
        <w:tc>
          <w:tcPr>
            <w:tcW w:w="0" w:type="auto"/>
          </w:tcPr>
          <w:p w14:paraId="6DD77DE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704098531</w:t>
            </w:r>
          </w:p>
        </w:tc>
        <w:tc>
          <w:tcPr>
            <w:tcW w:w="0" w:type="auto"/>
          </w:tcPr>
          <w:p w14:paraId="7F06FFB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3957764</w:t>
            </w:r>
          </w:p>
        </w:tc>
        <w:tc>
          <w:tcPr>
            <w:tcW w:w="0" w:type="auto"/>
          </w:tcPr>
          <w:p w14:paraId="4A8D94E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349658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0360684</w:t>
            </w:r>
          </w:p>
        </w:tc>
      </w:tr>
      <w:tr w:rsidR="00445EE8" w:rsidRPr="003811B7" w14:paraId="327A950D" w14:textId="77777777" w:rsidTr="00445EE8">
        <w:tc>
          <w:tcPr>
            <w:tcW w:w="0" w:type="auto"/>
          </w:tcPr>
          <w:p w14:paraId="76B7B46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Kynurenine</w:t>
            </w:r>
          </w:p>
        </w:tc>
        <w:tc>
          <w:tcPr>
            <w:tcW w:w="0" w:type="auto"/>
          </w:tcPr>
          <w:p w14:paraId="0091A3D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84</w:t>
            </w:r>
          </w:p>
        </w:tc>
        <w:tc>
          <w:tcPr>
            <w:tcW w:w="0" w:type="auto"/>
          </w:tcPr>
          <w:p w14:paraId="6E47852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37717093</w:t>
            </w:r>
          </w:p>
        </w:tc>
        <w:tc>
          <w:tcPr>
            <w:tcW w:w="0" w:type="auto"/>
          </w:tcPr>
          <w:p w14:paraId="48CD559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95080763</w:t>
            </w:r>
          </w:p>
        </w:tc>
        <w:tc>
          <w:tcPr>
            <w:tcW w:w="0" w:type="auto"/>
          </w:tcPr>
          <w:p w14:paraId="085A188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019516</w:t>
            </w:r>
          </w:p>
        </w:tc>
        <w:tc>
          <w:tcPr>
            <w:tcW w:w="0" w:type="auto"/>
          </w:tcPr>
          <w:p w14:paraId="036B477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45A0521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33823595</w:t>
            </w:r>
          </w:p>
        </w:tc>
      </w:tr>
      <w:tr w:rsidR="00445EE8" w:rsidRPr="003811B7" w14:paraId="19EB78F7" w14:textId="77777777" w:rsidTr="00445EE8">
        <w:tc>
          <w:tcPr>
            <w:tcW w:w="0" w:type="auto"/>
          </w:tcPr>
          <w:p w14:paraId="23B4D2E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</w:t>
            </w:r>
            <w:proofErr w:type="spellStart"/>
            <w:r w:rsidRPr="003811B7">
              <w:rPr>
                <w:rFonts w:cs="Times New Roman"/>
              </w:rPr>
              <w:t>Tigloylglycine</w:t>
            </w:r>
            <w:proofErr w:type="spellEnd"/>
          </w:p>
        </w:tc>
        <w:tc>
          <w:tcPr>
            <w:tcW w:w="0" w:type="auto"/>
          </w:tcPr>
          <w:p w14:paraId="6B0B2D0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959</w:t>
            </w:r>
          </w:p>
        </w:tc>
        <w:tc>
          <w:tcPr>
            <w:tcW w:w="0" w:type="auto"/>
          </w:tcPr>
          <w:p w14:paraId="26CB21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342392481</w:t>
            </w:r>
          </w:p>
        </w:tc>
        <w:tc>
          <w:tcPr>
            <w:tcW w:w="0" w:type="auto"/>
          </w:tcPr>
          <w:p w14:paraId="59DED74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546277075</w:t>
            </w:r>
          </w:p>
        </w:tc>
        <w:tc>
          <w:tcPr>
            <w:tcW w:w="0" w:type="auto"/>
          </w:tcPr>
          <w:p w14:paraId="54F691C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088081</w:t>
            </w:r>
          </w:p>
        </w:tc>
        <w:tc>
          <w:tcPr>
            <w:tcW w:w="0" w:type="auto"/>
          </w:tcPr>
          <w:p w14:paraId="1243028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375</w:t>
            </w:r>
          </w:p>
        </w:tc>
        <w:tc>
          <w:tcPr>
            <w:tcW w:w="0" w:type="auto"/>
          </w:tcPr>
          <w:p w14:paraId="2FC4548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7938112</w:t>
            </w:r>
          </w:p>
        </w:tc>
      </w:tr>
      <w:tr w:rsidR="00445EE8" w:rsidRPr="003811B7" w14:paraId="46967797" w14:textId="77777777" w:rsidTr="00445EE8">
        <w:tc>
          <w:tcPr>
            <w:tcW w:w="0" w:type="auto"/>
          </w:tcPr>
          <w:p w14:paraId="798C5E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-Palmitoyl-Sn-Glycero-3-Phosphocholine</w:t>
            </w:r>
          </w:p>
        </w:tc>
        <w:tc>
          <w:tcPr>
            <w:tcW w:w="0" w:type="auto"/>
          </w:tcPr>
          <w:p w14:paraId="19203AE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0382</w:t>
            </w:r>
          </w:p>
        </w:tc>
        <w:tc>
          <w:tcPr>
            <w:tcW w:w="0" w:type="auto"/>
          </w:tcPr>
          <w:p w14:paraId="048051B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01001757</w:t>
            </w:r>
          </w:p>
        </w:tc>
        <w:tc>
          <w:tcPr>
            <w:tcW w:w="0" w:type="auto"/>
          </w:tcPr>
          <w:p w14:paraId="49CB89E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320122687</w:t>
            </w:r>
          </w:p>
        </w:tc>
        <w:tc>
          <w:tcPr>
            <w:tcW w:w="0" w:type="auto"/>
          </w:tcPr>
          <w:p w14:paraId="207589F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358484</w:t>
            </w:r>
          </w:p>
        </w:tc>
        <w:tc>
          <w:tcPr>
            <w:tcW w:w="0" w:type="auto"/>
          </w:tcPr>
          <w:p w14:paraId="583B24B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90625</w:t>
            </w:r>
          </w:p>
        </w:tc>
        <w:tc>
          <w:tcPr>
            <w:tcW w:w="0" w:type="auto"/>
          </w:tcPr>
          <w:p w14:paraId="6FFC8C1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17969256</w:t>
            </w:r>
          </w:p>
        </w:tc>
      </w:tr>
      <w:tr w:rsidR="00445EE8" w:rsidRPr="003811B7" w14:paraId="2B36D44F" w14:textId="77777777" w:rsidTr="00445EE8">
        <w:tc>
          <w:tcPr>
            <w:tcW w:w="0" w:type="auto"/>
          </w:tcPr>
          <w:p w14:paraId="1576A8C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Methyl palmitate</w:t>
            </w:r>
          </w:p>
        </w:tc>
        <w:tc>
          <w:tcPr>
            <w:tcW w:w="0" w:type="auto"/>
          </w:tcPr>
          <w:p w14:paraId="0436D59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61859</w:t>
            </w:r>
          </w:p>
        </w:tc>
        <w:tc>
          <w:tcPr>
            <w:tcW w:w="0" w:type="auto"/>
          </w:tcPr>
          <w:p w14:paraId="46AC7A7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28572618</w:t>
            </w:r>
          </w:p>
        </w:tc>
        <w:tc>
          <w:tcPr>
            <w:tcW w:w="0" w:type="auto"/>
          </w:tcPr>
          <w:p w14:paraId="61E1F53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456855319</w:t>
            </w:r>
          </w:p>
        </w:tc>
        <w:tc>
          <w:tcPr>
            <w:tcW w:w="0" w:type="auto"/>
          </w:tcPr>
          <w:p w14:paraId="34888F8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564119</w:t>
            </w:r>
          </w:p>
        </w:tc>
        <w:tc>
          <w:tcPr>
            <w:tcW w:w="0" w:type="auto"/>
          </w:tcPr>
          <w:p w14:paraId="75F7EEE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43944C1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25028446</w:t>
            </w:r>
          </w:p>
        </w:tc>
      </w:tr>
      <w:tr w:rsidR="00445EE8" w:rsidRPr="003811B7" w14:paraId="6FC51B2B" w14:textId="77777777" w:rsidTr="00445EE8">
        <w:tc>
          <w:tcPr>
            <w:tcW w:w="0" w:type="auto"/>
          </w:tcPr>
          <w:p w14:paraId="717BB40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Kanamycin</w:t>
            </w:r>
          </w:p>
        </w:tc>
        <w:tc>
          <w:tcPr>
            <w:tcW w:w="0" w:type="auto"/>
          </w:tcPr>
          <w:p w14:paraId="31B5C4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5303</w:t>
            </w:r>
          </w:p>
        </w:tc>
        <w:tc>
          <w:tcPr>
            <w:tcW w:w="0" w:type="auto"/>
          </w:tcPr>
          <w:p w14:paraId="25484A1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01238946</w:t>
            </w:r>
          </w:p>
        </w:tc>
        <w:tc>
          <w:tcPr>
            <w:tcW w:w="0" w:type="auto"/>
          </w:tcPr>
          <w:p w14:paraId="614E40B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733989631</w:t>
            </w:r>
          </w:p>
        </w:tc>
        <w:tc>
          <w:tcPr>
            <w:tcW w:w="0" w:type="auto"/>
          </w:tcPr>
          <w:p w14:paraId="1216BFA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603372</w:t>
            </w:r>
          </w:p>
        </w:tc>
        <w:tc>
          <w:tcPr>
            <w:tcW w:w="0" w:type="auto"/>
          </w:tcPr>
          <w:p w14:paraId="0DC3ECA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3059600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12496214</w:t>
            </w:r>
          </w:p>
        </w:tc>
      </w:tr>
      <w:tr w:rsidR="00445EE8" w:rsidRPr="003811B7" w14:paraId="3D2D1B14" w14:textId="77777777" w:rsidTr="00445EE8">
        <w:tc>
          <w:tcPr>
            <w:tcW w:w="0" w:type="auto"/>
          </w:tcPr>
          <w:p w14:paraId="77B036C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Methyl-2-oxobutanoic acid</w:t>
            </w:r>
          </w:p>
        </w:tc>
        <w:tc>
          <w:tcPr>
            <w:tcW w:w="0" w:type="auto"/>
          </w:tcPr>
          <w:p w14:paraId="3E3281B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0027</w:t>
            </w:r>
          </w:p>
        </w:tc>
        <w:tc>
          <w:tcPr>
            <w:tcW w:w="0" w:type="auto"/>
          </w:tcPr>
          <w:p w14:paraId="32A7AC2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53585071</w:t>
            </w:r>
          </w:p>
        </w:tc>
        <w:tc>
          <w:tcPr>
            <w:tcW w:w="0" w:type="auto"/>
          </w:tcPr>
          <w:p w14:paraId="6583A64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53123058</w:t>
            </w:r>
          </w:p>
        </w:tc>
        <w:tc>
          <w:tcPr>
            <w:tcW w:w="0" w:type="auto"/>
          </w:tcPr>
          <w:p w14:paraId="06901E9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4857296</w:t>
            </w:r>
          </w:p>
        </w:tc>
        <w:tc>
          <w:tcPr>
            <w:tcW w:w="0" w:type="auto"/>
          </w:tcPr>
          <w:p w14:paraId="61F30E7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447E526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49010997</w:t>
            </w:r>
          </w:p>
        </w:tc>
      </w:tr>
      <w:tr w:rsidR="00445EE8" w:rsidRPr="003811B7" w14:paraId="5CAEEED4" w14:textId="77777777" w:rsidTr="00445EE8">
        <w:tc>
          <w:tcPr>
            <w:tcW w:w="0" w:type="auto"/>
          </w:tcPr>
          <w:p w14:paraId="0674B54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Cytosine</w:t>
            </w:r>
          </w:p>
        </w:tc>
        <w:tc>
          <w:tcPr>
            <w:tcW w:w="0" w:type="auto"/>
          </w:tcPr>
          <w:p w14:paraId="465BCEB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30</w:t>
            </w:r>
          </w:p>
        </w:tc>
        <w:tc>
          <w:tcPr>
            <w:tcW w:w="0" w:type="auto"/>
          </w:tcPr>
          <w:p w14:paraId="4B1645D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27497394</w:t>
            </w:r>
          </w:p>
        </w:tc>
        <w:tc>
          <w:tcPr>
            <w:tcW w:w="0" w:type="auto"/>
          </w:tcPr>
          <w:p w14:paraId="3081BFD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273173327</w:t>
            </w:r>
          </w:p>
        </w:tc>
        <w:tc>
          <w:tcPr>
            <w:tcW w:w="0" w:type="auto"/>
          </w:tcPr>
          <w:p w14:paraId="7CA87A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6082679</w:t>
            </w:r>
          </w:p>
        </w:tc>
        <w:tc>
          <w:tcPr>
            <w:tcW w:w="0" w:type="auto"/>
          </w:tcPr>
          <w:p w14:paraId="6677698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21875</w:t>
            </w:r>
          </w:p>
        </w:tc>
        <w:tc>
          <w:tcPr>
            <w:tcW w:w="0" w:type="auto"/>
          </w:tcPr>
          <w:p w14:paraId="0E187E3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344107044</w:t>
            </w:r>
          </w:p>
        </w:tc>
      </w:tr>
      <w:tr w:rsidR="00445EE8" w:rsidRPr="003811B7" w14:paraId="698F3999" w14:textId="77777777" w:rsidTr="00445EE8">
        <w:tc>
          <w:tcPr>
            <w:tcW w:w="0" w:type="auto"/>
          </w:tcPr>
          <w:p w14:paraId="3E0D159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Ascorbic acid 2-sulfate</w:t>
            </w:r>
          </w:p>
        </w:tc>
        <w:tc>
          <w:tcPr>
            <w:tcW w:w="0" w:type="auto"/>
          </w:tcPr>
          <w:p w14:paraId="1702A5F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60649</w:t>
            </w:r>
          </w:p>
        </w:tc>
        <w:tc>
          <w:tcPr>
            <w:tcW w:w="0" w:type="auto"/>
          </w:tcPr>
          <w:p w14:paraId="5BA4BEB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63457493</w:t>
            </w:r>
          </w:p>
        </w:tc>
        <w:tc>
          <w:tcPr>
            <w:tcW w:w="0" w:type="auto"/>
          </w:tcPr>
          <w:p w14:paraId="5A35DDE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27621315</w:t>
            </w:r>
          </w:p>
        </w:tc>
        <w:tc>
          <w:tcPr>
            <w:tcW w:w="0" w:type="auto"/>
          </w:tcPr>
          <w:p w14:paraId="5F8EDC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6217676</w:t>
            </w:r>
          </w:p>
        </w:tc>
        <w:tc>
          <w:tcPr>
            <w:tcW w:w="0" w:type="auto"/>
          </w:tcPr>
          <w:p w14:paraId="06A1B4D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0625</w:t>
            </w:r>
          </w:p>
        </w:tc>
        <w:tc>
          <w:tcPr>
            <w:tcW w:w="0" w:type="auto"/>
          </w:tcPr>
          <w:p w14:paraId="04A2832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299884891</w:t>
            </w:r>
          </w:p>
        </w:tc>
      </w:tr>
      <w:tr w:rsidR="00445EE8" w:rsidRPr="003811B7" w14:paraId="1B615B18" w14:textId="77777777" w:rsidTr="00445EE8">
        <w:tc>
          <w:tcPr>
            <w:tcW w:w="0" w:type="auto"/>
          </w:tcPr>
          <w:p w14:paraId="36A1A42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eoxycorticosterone</w:t>
            </w:r>
          </w:p>
        </w:tc>
        <w:tc>
          <w:tcPr>
            <w:tcW w:w="0" w:type="auto"/>
          </w:tcPr>
          <w:p w14:paraId="7222885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016</w:t>
            </w:r>
          </w:p>
        </w:tc>
        <w:tc>
          <w:tcPr>
            <w:tcW w:w="0" w:type="auto"/>
          </w:tcPr>
          <w:p w14:paraId="31D633B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02407562</w:t>
            </w:r>
          </w:p>
        </w:tc>
        <w:tc>
          <w:tcPr>
            <w:tcW w:w="0" w:type="auto"/>
          </w:tcPr>
          <w:p w14:paraId="018B154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993069915</w:t>
            </w:r>
          </w:p>
        </w:tc>
        <w:tc>
          <w:tcPr>
            <w:tcW w:w="0" w:type="auto"/>
          </w:tcPr>
          <w:p w14:paraId="4FBB184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682792</w:t>
            </w:r>
          </w:p>
        </w:tc>
        <w:tc>
          <w:tcPr>
            <w:tcW w:w="0" w:type="auto"/>
          </w:tcPr>
          <w:p w14:paraId="57A0634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3F0E1C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540288152</w:t>
            </w:r>
          </w:p>
        </w:tc>
      </w:tr>
      <w:tr w:rsidR="00445EE8" w:rsidRPr="003811B7" w14:paraId="1DC9A999" w14:textId="77777777" w:rsidTr="00445EE8">
        <w:tc>
          <w:tcPr>
            <w:tcW w:w="0" w:type="auto"/>
          </w:tcPr>
          <w:p w14:paraId="00F0716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Acetyl-L-leucine</w:t>
            </w:r>
          </w:p>
        </w:tc>
        <w:tc>
          <w:tcPr>
            <w:tcW w:w="0" w:type="auto"/>
          </w:tcPr>
          <w:p w14:paraId="233A38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1756</w:t>
            </w:r>
          </w:p>
        </w:tc>
        <w:tc>
          <w:tcPr>
            <w:tcW w:w="0" w:type="auto"/>
          </w:tcPr>
          <w:p w14:paraId="0B9880C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58952081</w:t>
            </w:r>
          </w:p>
        </w:tc>
        <w:tc>
          <w:tcPr>
            <w:tcW w:w="0" w:type="auto"/>
          </w:tcPr>
          <w:p w14:paraId="7490DB1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0175454</w:t>
            </w:r>
          </w:p>
        </w:tc>
        <w:tc>
          <w:tcPr>
            <w:tcW w:w="0" w:type="auto"/>
          </w:tcPr>
          <w:p w14:paraId="743221E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6859631</w:t>
            </w:r>
          </w:p>
        </w:tc>
        <w:tc>
          <w:tcPr>
            <w:tcW w:w="0" w:type="auto"/>
          </w:tcPr>
          <w:p w14:paraId="424AF4E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50A324D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26772696</w:t>
            </w:r>
          </w:p>
        </w:tc>
      </w:tr>
      <w:tr w:rsidR="00445EE8" w:rsidRPr="003811B7" w14:paraId="1646FC68" w14:textId="77777777" w:rsidTr="00445EE8">
        <w:tc>
          <w:tcPr>
            <w:tcW w:w="0" w:type="auto"/>
          </w:tcPr>
          <w:p w14:paraId="5C7C035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-Leucyl-L-Alanine</w:t>
            </w:r>
          </w:p>
        </w:tc>
        <w:tc>
          <w:tcPr>
            <w:tcW w:w="0" w:type="auto"/>
          </w:tcPr>
          <w:p w14:paraId="1C99C3C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304783</w:t>
            </w:r>
          </w:p>
        </w:tc>
        <w:tc>
          <w:tcPr>
            <w:tcW w:w="0" w:type="auto"/>
          </w:tcPr>
          <w:p w14:paraId="51F87D9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97615534</w:t>
            </w:r>
          </w:p>
        </w:tc>
        <w:tc>
          <w:tcPr>
            <w:tcW w:w="0" w:type="auto"/>
          </w:tcPr>
          <w:p w14:paraId="44F6CA9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006896572</w:t>
            </w:r>
          </w:p>
        </w:tc>
        <w:tc>
          <w:tcPr>
            <w:tcW w:w="0" w:type="auto"/>
          </w:tcPr>
          <w:p w14:paraId="4AC700A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8713628</w:t>
            </w:r>
          </w:p>
        </w:tc>
        <w:tc>
          <w:tcPr>
            <w:tcW w:w="0" w:type="auto"/>
          </w:tcPr>
          <w:p w14:paraId="4F712C4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43BBCA2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45597055</w:t>
            </w:r>
          </w:p>
        </w:tc>
      </w:tr>
      <w:tr w:rsidR="00445EE8" w:rsidRPr="003811B7" w14:paraId="1049B143" w14:textId="77777777" w:rsidTr="00445EE8">
        <w:tc>
          <w:tcPr>
            <w:tcW w:w="0" w:type="auto"/>
          </w:tcPr>
          <w:p w14:paraId="3C4DEB2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lastRenderedPageBreak/>
              <w:t>2-Ketohexanoic acid</w:t>
            </w:r>
          </w:p>
        </w:tc>
        <w:tc>
          <w:tcPr>
            <w:tcW w:w="0" w:type="auto"/>
          </w:tcPr>
          <w:p w14:paraId="144270E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864</w:t>
            </w:r>
          </w:p>
        </w:tc>
        <w:tc>
          <w:tcPr>
            <w:tcW w:w="0" w:type="auto"/>
          </w:tcPr>
          <w:p w14:paraId="53F17FC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49872222</w:t>
            </w:r>
          </w:p>
        </w:tc>
        <w:tc>
          <w:tcPr>
            <w:tcW w:w="0" w:type="auto"/>
          </w:tcPr>
          <w:p w14:paraId="72BF711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1.003691612</w:t>
            </w:r>
          </w:p>
        </w:tc>
        <w:tc>
          <w:tcPr>
            <w:tcW w:w="0" w:type="auto"/>
          </w:tcPr>
          <w:p w14:paraId="35629F5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09875544</w:t>
            </w:r>
          </w:p>
        </w:tc>
        <w:tc>
          <w:tcPr>
            <w:tcW w:w="0" w:type="auto"/>
          </w:tcPr>
          <w:p w14:paraId="23872BD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13AA88A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7766294</w:t>
            </w:r>
          </w:p>
        </w:tc>
      </w:tr>
      <w:tr w:rsidR="00445EE8" w:rsidRPr="003811B7" w14:paraId="48363A74" w14:textId="77777777" w:rsidTr="00445EE8">
        <w:tc>
          <w:tcPr>
            <w:tcW w:w="0" w:type="auto"/>
          </w:tcPr>
          <w:p w14:paraId="7622001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3-Methylcytidine</w:t>
            </w:r>
          </w:p>
        </w:tc>
        <w:tc>
          <w:tcPr>
            <w:tcW w:w="0" w:type="auto"/>
          </w:tcPr>
          <w:p w14:paraId="116AB81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240577</w:t>
            </w:r>
          </w:p>
        </w:tc>
        <w:tc>
          <w:tcPr>
            <w:tcW w:w="0" w:type="auto"/>
          </w:tcPr>
          <w:p w14:paraId="462531A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85766757</w:t>
            </w:r>
          </w:p>
        </w:tc>
        <w:tc>
          <w:tcPr>
            <w:tcW w:w="0" w:type="auto"/>
          </w:tcPr>
          <w:p w14:paraId="1BEFCC8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347826962</w:t>
            </w:r>
          </w:p>
        </w:tc>
        <w:tc>
          <w:tcPr>
            <w:tcW w:w="0" w:type="auto"/>
          </w:tcPr>
          <w:p w14:paraId="5987567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0029393</w:t>
            </w:r>
          </w:p>
        </w:tc>
        <w:tc>
          <w:tcPr>
            <w:tcW w:w="0" w:type="auto"/>
          </w:tcPr>
          <w:p w14:paraId="380C651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4E8E67F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442117532</w:t>
            </w:r>
          </w:p>
        </w:tc>
      </w:tr>
      <w:tr w:rsidR="00445EE8" w:rsidRPr="003811B7" w14:paraId="593D6A71" w14:textId="77777777" w:rsidTr="00445EE8">
        <w:tc>
          <w:tcPr>
            <w:tcW w:w="0" w:type="auto"/>
          </w:tcPr>
          <w:p w14:paraId="636D4CE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-Hydroxycaproic acid</w:t>
            </w:r>
          </w:p>
        </w:tc>
        <w:tc>
          <w:tcPr>
            <w:tcW w:w="0" w:type="auto"/>
          </w:tcPr>
          <w:p w14:paraId="732D29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1624</w:t>
            </w:r>
          </w:p>
        </w:tc>
        <w:tc>
          <w:tcPr>
            <w:tcW w:w="0" w:type="auto"/>
          </w:tcPr>
          <w:p w14:paraId="26A44B7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24132853</w:t>
            </w:r>
          </w:p>
        </w:tc>
        <w:tc>
          <w:tcPr>
            <w:tcW w:w="0" w:type="auto"/>
          </w:tcPr>
          <w:p w14:paraId="07F076B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80074941</w:t>
            </w:r>
          </w:p>
        </w:tc>
        <w:tc>
          <w:tcPr>
            <w:tcW w:w="0" w:type="auto"/>
          </w:tcPr>
          <w:p w14:paraId="2F080E5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3995776</w:t>
            </w:r>
          </w:p>
        </w:tc>
        <w:tc>
          <w:tcPr>
            <w:tcW w:w="0" w:type="auto"/>
          </w:tcPr>
          <w:p w14:paraId="631A3B9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006C63C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06090233</w:t>
            </w:r>
          </w:p>
        </w:tc>
      </w:tr>
      <w:tr w:rsidR="00445EE8" w:rsidRPr="003811B7" w14:paraId="404EA2AA" w14:textId="77777777" w:rsidTr="00445EE8">
        <w:tc>
          <w:tcPr>
            <w:tcW w:w="0" w:type="auto"/>
          </w:tcPr>
          <w:p w14:paraId="2429490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iacetoxyscirpenol</w:t>
            </w:r>
          </w:p>
        </w:tc>
        <w:tc>
          <w:tcPr>
            <w:tcW w:w="0" w:type="auto"/>
          </w:tcPr>
          <w:p w14:paraId="5EE30D3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35104</w:t>
            </w:r>
          </w:p>
        </w:tc>
        <w:tc>
          <w:tcPr>
            <w:tcW w:w="0" w:type="auto"/>
          </w:tcPr>
          <w:p w14:paraId="477E22D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633047102</w:t>
            </w:r>
          </w:p>
        </w:tc>
        <w:tc>
          <w:tcPr>
            <w:tcW w:w="0" w:type="auto"/>
          </w:tcPr>
          <w:p w14:paraId="4D0B464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659615247</w:t>
            </w:r>
          </w:p>
        </w:tc>
        <w:tc>
          <w:tcPr>
            <w:tcW w:w="0" w:type="auto"/>
          </w:tcPr>
          <w:p w14:paraId="449315A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027823</w:t>
            </w:r>
          </w:p>
        </w:tc>
        <w:tc>
          <w:tcPr>
            <w:tcW w:w="0" w:type="auto"/>
          </w:tcPr>
          <w:p w14:paraId="59B1E8E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193FD15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43025703</w:t>
            </w:r>
          </w:p>
        </w:tc>
      </w:tr>
      <w:tr w:rsidR="00445EE8" w:rsidRPr="003811B7" w14:paraId="6DABFF89" w14:textId="77777777" w:rsidTr="00445EE8">
        <w:tc>
          <w:tcPr>
            <w:tcW w:w="0" w:type="auto"/>
          </w:tcPr>
          <w:p w14:paraId="23C3261B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Adipic acid</w:t>
            </w:r>
          </w:p>
        </w:tc>
        <w:tc>
          <w:tcPr>
            <w:tcW w:w="0" w:type="auto"/>
          </w:tcPr>
          <w:p w14:paraId="1099A53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448</w:t>
            </w:r>
          </w:p>
        </w:tc>
        <w:tc>
          <w:tcPr>
            <w:tcW w:w="0" w:type="auto"/>
          </w:tcPr>
          <w:p w14:paraId="7162F1E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1383089</w:t>
            </w:r>
          </w:p>
        </w:tc>
        <w:tc>
          <w:tcPr>
            <w:tcW w:w="0" w:type="auto"/>
          </w:tcPr>
          <w:p w14:paraId="7BE8534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486345762</w:t>
            </w:r>
          </w:p>
        </w:tc>
        <w:tc>
          <w:tcPr>
            <w:tcW w:w="0" w:type="auto"/>
          </w:tcPr>
          <w:p w14:paraId="1AD0F6B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05064</w:t>
            </w:r>
          </w:p>
        </w:tc>
        <w:tc>
          <w:tcPr>
            <w:tcW w:w="0" w:type="auto"/>
          </w:tcPr>
          <w:p w14:paraId="5D95651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59375</w:t>
            </w:r>
          </w:p>
        </w:tc>
        <w:tc>
          <w:tcPr>
            <w:tcW w:w="0" w:type="auto"/>
          </w:tcPr>
          <w:p w14:paraId="47539C9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068758399</w:t>
            </w:r>
          </w:p>
        </w:tc>
      </w:tr>
      <w:tr w:rsidR="00445EE8" w:rsidRPr="003811B7" w14:paraId="03CA5832" w14:textId="77777777" w:rsidTr="00445EE8">
        <w:tc>
          <w:tcPr>
            <w:tcW w:w="0" w:type="auto"/>
          </w:tcPr>
          <w:p w14:paraId="7A77161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-</w:t>
            </w:r>
            <w:proofErr w:type="spellStart"/>
            <w:r w:rsidRPr="003811B7">
              <w:rPr>
                <w:rFonts w:cs="Times New Roman"/>
              </w:rPr>
              <w:t>Isobutyrylglycine</w:t>
            </w:r>
            <w:proofErr w:type="spellEnd"/>
          </w:p>
        </w:tc>
        <w:tc>
          <w:tcPr>
            <w:tcW w:w="0" w:type="auto"/>
          </w:tcPr>
          <w:p w14:paraId="4596683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730</w:t>
            </w:r>
          </w:p>
        </w:tc>
        <w:tc>
          <w:tcPr>
            <w:tcW w:w="0" w:type="auto"/>
          </w:tcPr>
          <w:p w14:paraId="3628B7F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02529094</w:t>
            </w:r>
          </w:p>
        </w:tc>
        <w:tc>
          <w:tcPr>
            <w:tcW w:w="0" w:type="auto"/>
          </w:tcPr>
          <w:p w14:paraId="532611C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09370122</w:t>
            </w:r>
          </w:p>
        </w:tc>
        <w:tc>
          <w:tcPr>
            <w:tcW w:w="0" w:type="auto"/>
          </w:tcPr>
          <w:p w14:paraId="768444EC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16168616</w:t>
            </w:r>
          </w:p>
        </w:tc>
        <w:tc>
          <w:tcPr>
            <w:tcW w:w="0" w:type="auto"/>
          </w:tcPr>
          <w:p w14:paraId="4B54FED4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16C0F6D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00978932</w:t>
            </w:r>
          </w:p>
        </w:tc>
      </w:tr>
      <w:tr w:rsidR="00445EE8" w:rsidRPr="003811B7" w14:paraId="338C84F3" w14:textId="77777777" w:rsidTr="00445EE8">
        <w:tc>
          <w:tcPr>
            <w:tcW w:w="0" w:type="auto"/>
          </w:tcPr>
          <w:p w14:paraId="04A6319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gamma-</w:t>
            </w:r>
            <w:proofErr w:type="spellStart"/>
            <w:r w:rsidRPr="003811B7">
              <w:rPr>
                <w:rFonts w:cs="Times New Roman"/>
              </w:rPr>
              <w:t>Glutamylleucine</w:t>
            </w:r>
            <w:proofErr w:type="spellEnd"/>
          </w:p>
        </w:tc>
        <w:tc>
          <w:tcPr>
            <w:tcW w:w="0" w:type="auto"/>
          </w:tcPr>
          <w:p w14:paraId="76C8FC8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11171</w:t>
            </w:r>
          </w:p>
        </w:tc>
        <w:tc>
          <w:tcPr>
            <w:tcW w:w="0" w:type="auto"/>
          </w:tcPr>
          <w:p w14:paraId="178D2B0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27058756</w:t>
            </w:r>
          </w:p>
        </w:tc>
        <w:tc>
          <w:tcPr>
            <w:tcW w:w="0" w:type="auto"/>
          </w:tcPr>
          <w:p w14:paraId="1DB9616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459856138</w:t>
            </w:r>
          </w:p>
        </w:tc>
        <w:tc>
          <w:tcPr>
            <w:tcW w:w="0" w:type="auto"/>
          </w:tcPr>
          <w:p w14:paraId="6BD95692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41239384</w:t>
            </w:r>
          </w:p>
        </w:tc>
        <w:tc>
          <w:tcPr>
            <w:tcW w:w="0" w:type="auto"/>
          </w:tcPr>
          <w:p w14:paraId="0BDB0FC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875</w:t>
            </w:r>
          </w:p>
        </w:tc>
        <w:tc>
          <w:tcPr>
            <w:tcW w:w="0" w:type="auto"/>
          </w:tcPr>
          <w:p w14:paraId="6DFA39E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92139117</w:t>
            </w:r>
          </w:p>
        </w:tc>
      </w:tr>
      <w:tr w:rsidR="00445EE8" w:rsidRPr="003811B7" w14:paraId="1E3B431F" w14:textId="77777777" w:rsidTr="00445EE8">
        <w:tc>
          <w:tcPr>
            <w:tcW w:w="0" w:type="auto"/>
          </w:tcPr>
          <w:p w14:paraId="30D527E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Dodecanedioic acid</w:t>
            </w:r>
          </w:p>
        </w:tc>
        <w:tc>
          <w:tcPr>
            <w:tcW w:w="0" w:type="auto"/>
          </w:tcPr>
          <w:p w14:paraId="7C69C480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23</w:t>
            </w:r>
          </w:p>
        </w:tc>
        <w:tc>
          <w:tcPr>
            <w:tcW w:w="0" w:type="auto"/>
          </w:tcPr>
          <w:p w14:paraId="00A46A0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706324318</w:t>
            </w:r>
          </w:p>
        </w:tc>
        <w:tc>
          <w:tcPr>
            <w:tcW w:w="0" w:type="auto"/>
          </w:tcPr>
          <w:p w14:paraId="3E85187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501597327</w:t>
            </w:r>
          </w:p>
        </w:tc>
        <w:tc>
          <w:tcPr>
            <w:tcW w:w="0" w:type="auto"/>
          </w:tcPr>
          <w:p w14:paraId="1308595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046845307</w:t>
            </w:r>
          </w:p>
        </w:tc>
        <w:tc>
          <w:tcPr>
            <w:tcW w:w="0" w:type="auto"/>
          </w:tcPr>
          <w:p w14:paraId="4258F257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96875</w:t>
            </w:r>
          </w:p>
        </w:tc>
        <w:tc>
          <w:tcPr>
            <w:tcW w:w="0" w:type="auto"/>
          </w:tcPr>
          <w:p w14:paraId="6955DE3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146044936</w:t>
            </w:r>
          </w:p>
        </w:tc>
      </w:tr>
      <w:tr w:rsidR="00445EE8" w:rsidRPr="003811B7" w14:paraId="415BF712" w14:textId="77777777" w:rsidTr="00445EE8">
        <w:tc>
          <w:tcPr>
            <w:tcW w:w="0" w:type="auto"/>
          </w:tcPr>
          <w:p w14:paraId="628AACE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Name</w:t>
            </w:r>
          </w:p>
        </w:tc>
        <w:tc>
          <w:tcPr>
            <w:tcW w:w="0" w:type="auto"/>
          </w:tcPr>
          <w:p w14:paraId="7D177C3E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_ID</w:t>
            </w:r>
          </w:p>
        </w:tc>
        <w:tc>
          <w:tcPr>
            <w:tcW w:w="0" w:type="auto"/>
          </w:tcPr>
          <w:p w14:paraId="0906596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FC</w:t>
            </w:r>
          </w:p>
        </w:tc>
        <w:tc>
          <w:tcPr>
            <w:tcW w:w="0" w:type="auto"/>
          </w:tcPr>
          <w:p w14:paraId="53A16AA9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log2FC</w:t>
            </w:r>
          </w:p>
        </w:tc>
        <w:tc>
          <w:tcPr>
            <w:tcW w:w="0" w:type="auto"/>
          </w:tcPr>
          <w:p w14:paraId="7285BAD8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proofErr w:type="spellStart"/>
            <w:r w:rsidRPr="003811B7">
              <w:rPr>
                <w:rFonts w:cs="Times New Roman"/>
              </w:rPr>
              <w:t>Pvalue</w:t>
            </w:r>
            <w:proofErr w:type="spellEnd"/>
          </w:p>
        </w:tc>
        <w:tc>
          <w:tcPr>
            <w:tcW w:w="0" w:type="auto"/>
          </w:tcPr>
          <w:p w14:paraId="0F5DEE6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ROC</w:t>
            </w:r>
          </w:p>
        </w:tc>
        <w:tc>
          <w:tcPr>
            <w:tcW w:w="0" w:type="auto"/>
          </w:tcPr>
          <w:p w14:paraId="21908C1D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VIP</w:t>
            </w:r>
          </w:p>
        </w:tc>
      </w:tr>
      <w:tr w:rsidR="00445EE8" w:rsidRPr="003811B7" w14:paraId="227D9490" w14:textId="77777777" w:rsidTr="00445EE8">
        <w:tc>
          <w:tcPr>
            <w:tcW w:w="0" w:type="auto"/>
          </w:tcPr>
          <w:p w14:paraId="002252C5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2-Furoic acid</w:t>
            </w:r>
          </w:p>
        </w:tc>
        <w:tc>
          <w:tcPr>
            <w:tcW w:w="0" w:type="auto"/>
          </w:tcPr>
          <w:p w14:paraId="3FCE1241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HMDB0000617</w:t>
            </w:r>
          </w:p>
        </w:tc>
        <w:tc>
          <w:tcPr>
            <w:tcW w:w="0" w:type="auto"/>
          </w:tcPr>
          <w:p w14:paraId="5F9F146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0.543702679</w:t>
            </w:r>
          </w:p>
        </w:tc>
        <w:tc>
          <w:tcPr>
            <w:tcW w:w="0" w:type="auto"/>
          </w:tcPr>
          <w:p w14:paraId="74DF15B3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-0.879110159</w:t>
            </w:r>
          </w:p>
        </w:tc>
        <w:tc>
          <w:tcPr>
            <w:tcW w:w="0" w:type="auto"/>
          </w:tcPr>
          <w:p w14:paraId="2D506326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5.35E-08</w:t>
            </w:r>
          </w:p>
        </w:tc>
        <w:tc>
          <w:tcPr>
            <w:tcW w:w="0" w:type="auto"/>
          </w:tcPr>
          <w:p w14:paraId="7FF86AAA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820EEFF" w14:textId="77777777" w:rsidR="00445EE8" w:rsidRPr="003811B7" w:rsidRDefault="00D77069">
            <w:pPr>
              <w:ind w:firstLine="0"/>
              <w:rPr>
                <w:rFonts w:eastAsiaTheme="minorEastAsia" w:cs="Times New Roman"/>
              </w:rPr>
            </w:pPr>
            <w:r w:rsidRPr="003811B7">
              <w:rPr>
                <w:rFonts w:cs="Times New Roman"/>
              </w:rPr>
              <w:t>1.784111661</w:t>
            </w:r>
          </w:p>
        </w:tc>
      </w:tr>
    </w:tbl>
    <w:p w14:paraId="46B92FC1" w14:textId="77777777" w:rsidR="00445EE8" w:rsidRPr="003811B7" w:rsidRDefault="00445EE8" w:rsidP="00384EEF">
      <w:pPr>
        <w:ind w:firstLine="0"/>
        <w:rPr>
          <w:rFonts w:eastAsiaTheme="minorEastAsia" w:cs="Times New Roman"/>
        </w:rPr>
      </w:pPr>
    </w:p>
    <w:sectPr w:rsidR="00445EE8" w:rsidRPr="003811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DDF0F" w14:textId="77777777" w:rsidR="00303A3E" w:rsidRDefault="00303A3E">
      <w:pPr>
        <w:spacing w:line="240" w:lineRule="auto"/>
      </w:pPr>
      <w:r>
        <w:separator/>
      </w:r>
    </w:p>
  </w:endnote>
  <w:endnote w:type="continuationSeparator" w:id="0">
    <w:p w14:paraId="6FC169D2" w14:textId="77777777" w:rsidR="00303A3E" w:rsidRDefault="00303A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6DC0E" w14:textId="77777777" w:rsidR="00445EE8" w:rsidRDefault="00445EE8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1DBB2" w14:textId="77777777" w:rsidR="00445EE8" w:rsidRDefault="00445EE8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B3336" w14:textId="77777777" w:rsidR="00445EE8" w:rsidRDefault="00445EE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8B0C4" w14:textId="77777777" w:rsidR="00303A3E" w:rsidRDefault="00303A3E">
      <w:r>
        <w:separator/>
      </w:r>
    </w:p>
  </w:footnote>
  <w:footnote w:type="continuationSeparator" w:id="0">
    <w:p w14:paraId="1380C539" w14:textId="77777777" w:rsidR="00303A3E" w:rsidRDefault="00303A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32795" w14:textId="77777777" w:rsidR="00445EE8" w:rsidRDefault="00445EE8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985E0" w14:textId="77777777" w:rsidR="00445EE8" w:rsidRDefault="00445EE8">
    <w:pPr>
      <w:pStyle w:val="a9"/>
      <w:ind w:firstLine="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37085" w14:textId="77777777" w:rsidR="00445EE8" w:rsidRDefault="00445EE8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00A1F"/>
    <w:multiLevelType w:val="multilevel"/>
    <w:tmpl w:val="19800A1F"/>
    <w:lvl w:ilvl="0">
      <w:start w:val="1"/>
      <w:numFmt w:val="decimal"/>
      <w:pStyle w:val="a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84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A6407FC"/>
    <w:multiLevelType w:val="multilevel"/>
    <w:tmpl w:val="2A6407FC"/>
    <w:lvl w:ilvl="0">
      <w:numFmt w:val="none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2%1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"/>
      <w:lvlText w:val="%1"/>
      <w:lvlJc w:val="left"/>
      <w:pPr>
        <w:ind w:left="992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hjNmM4OWVlOGI0MjY5OWExZDIyZTcxMjdjODM2N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ol Biol Let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t0tdr2a5a58esz9qx9ppwpxvspwfz9dts&quot;&gt;手稿文献&lt;record-ids&gt;&lt;item&gt;1&lt;/item&gt;&lt;item&gt;2&lt;/item&gt;&lt;item&gt;4&lt;/item&gt;&lt;item&gt;5&lt;/item&gt;&lt;item&gt;6&lt;/item&gt;&lt;item&gt;8&lt;/item&gt;&lt;item&gt;10&lt;/item&gt;&lt;item&gt;11&lt;/item&gt;&lt;item&gt;12&lt;/item&gt;&lt;item&gt;13&lt;/item&gt;&lt;item&gt;15&lt;/item&gt;&lt;item&gt;18&lt;/item&gt;&lt;item&gt;23&lt;/item&gt;&lt;item&gt;24&lt;/item&gt;&lt;item&gt;25&lt;/item&gt;&lt;item&gt;26&lt;/item&gt;&lt;item&gt;28&lt;/item&gt;&lt;item&gt;34&lt;/item&gt;&lt;item&gt;35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5&lt;/item&gt;&lt;item&gt;56&lt;/item&gt;&lt;item&gt;57&lt;/item&gt;&lt;item&gt;58&lt;/item&gt;&lt;item&gt;61&lt;/item&gt;&lt;item&gt;63&lt;/item&gt;&lt;item&gt;64&lt;/item&gt;&lt;item&gt;67&lt;/item&gt;&lt;item&gt;69&lt;/item&gt;&lt;item&gt;70&lt;/item&gt;&lt;item&gt;72&lt;/item&gt;&lt;item&gt;73&lt;/item&gt;&lt;item&gt;78&lt;/item&gt;&lt;item&gt;85&lt;/item&gt;&lt;item&gt;87&lt;/item&gt;&lt;item&gt;89&lt;/item&gt;&lt;item&gt;90&lt;/item&gt;&lt;item&gt;91&lt;/item&gt;&lt;item&gt;97&lt;/item&gt;&lt;item&gt;100&lt;/item&gt;&lt;item&gt;107&lt;/item&gt;&lt;item&gt;108&lt;/item&gt;&lt;item&gt;109&lt;/item&gt;&lt;item&gt;111&lt;/item&gt;&lt;item&gt;113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/record-ids&gt;&lt;/item&gt;&lt;/Libraries&gt;"/>
  </w:docVars>
  <w:rsids>
    <w:rsidRoot w:val="4C033120"/>
    <w:rsid w:val="000031A7"/>
    <w:rsid w:val="00004923"/>
    <w:rsid w:val="000069C1"/>
    <w:rsid w:val="000069C4"/>
    <w:rsid w:val="00007A52"/>
    <w:rsid w:val="000117A4"/>
    <w:rsid w:val="0001330B"/>
    <w:rsid w:val="000135C3"/>
    <w:rsid w:val="0001369F"/>
    <w:rsid w:val="000138F9"/>
    <w:rsid w:val="00013B41"/>
    <w:rsid w:val="00015820"/>
    <w:rsid w:val="0001596F"/>
    <w:rsid w:val="0001711D"/>
    <w:rsid w:val="00017886"/>
    <w:rsid w:val="00017D09"/>
    <w:rsid w:val="0002096A"/>
    <w:rsid w:val="00022C78"/>
    <w:rsid w:val="00024F77"/>
    <w:rsid w:val="00025052"/>
    <w:rsid w:val="0002577C"/>
    <w:rsid w:val="00025CAA"/>
    <w:rsid w:val="00027C5C"/>
    <w:rsid w:val="000309C4"/>
    <w:rsid w:val="00030BF5"/>
    <w:rsid w:val="000312F3"/>
    <w:rsid w:val="0003231C"/>
    <w:rsid w:val="00032C52"/>
    <w:rsid w:val="000337A5"/>
    <w:rsid w:val="00034614"/>
    <w:rsid w:val="00035FC6"/>
    <w:rsid w:val="00036CC7"/>
    <w:rsid w:val="0004132B"/>
    <w:rsid w:val="000415C4"/>
    <w:rsid w:val="000423C6"/>
    <w:rsid w:val="00042C0E"/>
    <w:rsid w:val="00042C15"/>
    <w:rsid w:val="00042D5B"/>
    <w:rsid w:val="0004359C"/>
    <w:rsid w:val="00043B9A"/>
    <w:rsid w:val="00043C21"/>
    <w:rsid w:val="00046346"/>
    <w:rsid w:val="00046A55"/>
    <w:rsid w:val="00047148"/>
    <w:rsid w:val="000473CB"/>
    <w:rsid w:val="0005123F"/>
    <w:rsid w:val="00051B9C"/>
    <w:rsid w:val="0005270F"/>
    <w:rsid w:val="000550F4"/>
    <w:rsid w:val="000553A1"/>
    <w:rsid w:val="00057707"/>
    <w:rsid w:val="000577E4"/>
    <w:rsid w:val="00060442"/>
    <w:rsid w:val="00061EF1"/>
    <w:rsid w:val="00061F99"/>
    <w:rsid w:val="00063636"/>
    <w:rsid w:val="00063692"/>
    <w:rsid w:val="0006766F"/>
    <w:rsid w:val="00071CC4"/>
    <w:rsid w:val="00072159"/>
    <w:rsid w:val="00072F10"/>
    <w:rsid w:val="000736AF"/>
    <w:rsid w:val="000748D0"/>
    <w:rsid w:val="00074FBA"/>
    <w:rsid w:val="0007549D"/>
    <w:rsid w:val="000754ED"/>
    <w:rsid w:val="00075F93"/>
    <w:rsid w:val="00076CDD"/>
    <w:rsid w:val="00081435"/>
    <w:rsid w:val="00082103"/>
    <w:rsid w:val="000840BB"/>
    <w:rsid w:val="000842A7"/>
    <w:rsid w:val="00086278"/>
    <w:rsid w:val="00086659"/>
    <w:rsid w:val="00087A4E"/>
    <w:rsid w:val="00093234"/>
    <w:rsid w:val="00094C3D"/>
    <w:rsid w:val="000963BD"/>
    <w:rsid w:val="0009710A"/>
    <w:rsid w:val="00097969"/>
    <w:rsid w:val="000A0456"/>
    <w:rsid w:val="000A06AA"/>
    <w:rsid w:val="000A4C4E"/>
    <w:rsid w:val="000A626F"/>
    <w:rsid w:val="000B0381"/>
    <w:rsid w:val="000B21D0"/>
    <w:rsid w:val="000B362F"/>
    <w:rsid w:val="000B3EA9"/>
    <w:rsid w:val="000B5571"/>
    <w:rsid w:val="000B5F05"/>
    <w:rsid w:val="000B7201"/>
    <w:rsid w:val="000B73A0"/>
    <w:rsid w:val="000B747C"/>
    <w:rsid w:val="000C16E9"/>
    <w:rsid w:val="000C4182"/>
    <w:rsid w:val="000C49B4"/>
    <w:rsid w:val="000C4B33"/>
    <w:rsid w:val="000C4C8D"/>
    <w:rsid w:val="000D047A"/>
    <w:rsid w:val="000D20DA"/>
    <w:rsid w:val="000D20F2"/>
    <w:rsid w:val="000D568E"/>
    <w:rsid w:val="000D578D"/>
    <w:rsid w:val="000D6665"/>
    <w:rsid w:val="000D6AA2"/>
    <w:rsid w:val="000D6D03"/>
    <w:rsid w:val="000D6DD7"/>
    <w:rsid w:val="000E0102"/>
    <w:rsid w:val="000E0489"/>
    <w:rsid w:val="000E0C85"/>
    <w:rsid w:val="000E1FAE"/>
    <w:rsid w:val="000E3AC2"/>
    <w:rsid w:val="000E4395"/>
    <w:rsid w:val="000E4E3D"/>
    <w:rsid w:val="000E79E5"/>
    <w:rsid w:val="000E7F4D"/>
    <w:rsid w:val="000F1368"/>
    <w:rsid w:val="000F1886"/>
    <w:rsid w:val="000F3D86"/>
    <w:rsid w:val="000F613D"/>
    <w:rsid w:val="000F7507"/>
    <w:rsid w:val="000F75E5"/>
    <w:rsid w:val="000F7EC1"/>
    <w:rsid w:val="001008E6"/>
    <w:rsid w:val="001013A1"/>
    <w:rsid w:val="0010146F"/>
    <w:rsid w:val="00102020"/>
    <w:rsid w:val="001023B8"/>
    <w:rsid w:val="00102FF6"/>
    <w:rsid w:val="0010497C"/>
    <w:rsid w:val="001061E8"/>
    <w:rsid w:val="0011116D"/>
    <w:rsid w:val="001115BE"/>
    <w:rsid w:val="001155AC"/>
    <w:rsid w:val="00121C7B"/>
    <w:rsid w:val="001228CD"/>
    <w:rsid w:val="0012297D"/>
    <w:rsid w:val="00125281"/>
    <w:rsid w:val="001259D8"/>
    <w:rsid w:val="0012668E"/>
    <w:rsid w:val="001272C2"/>
    <w:rsid w:val="0012761F"/>
    <w:rsid w:val="001277A6"/>
    <w:rsid w:val="00130819"/>
    <w:rsid w:val="00130BFC"/>
    <w:rsid w:val="00134091"/>
    <w:rsid w:val="00134942"/>
    <w:rsid w:val="001349D6"/>
    <w:rsid w:val="00134C14"/>
    <w:rsid w:val="00134C47"/>
    <w:rsid w:val="001352BB"/>
    <w:rsid w:val="0013615F"/>
    <w:rsid w:val="0014181F"/>
    <w:rsid w:val="00141D88"/>
    <w:rsid w:val="001425AB"/>
    <w:rsid w:val="00142B43"/>
    <w:rsid w:val="00142C44"/>
    <w:rsid w:val="00142D52"/>
    <w:rsid w:val="001433E2"/>
    <w:rsid w:val="001434AC"/>
    <w:rsid w:val="00145232"/>
    <w:rsid w:val="0014625D"/>
    <w:rsid w:val="001504B7"/>
    <w:rsid w:val="00151157"/>
    <w:rsid w:val="00151360"/>
    <w:rsid w:val="001514F4"/>
    <w:rsid w:val="00152EEF"/>
    <w:rsid w:val="00153711"/>
    <w:rsid w:val="00157E02"/>
    <w:rsid w:val="0016098E"/>
    <w:rsid w:val="001610AC"/>
    <w:rsid w:val="00161571"/>
    <w:rsid w:val="00162BA5"/>
    <w:rsid w:val="00163197"/>
    <w:rsid w:val="00163236"/>
    <w:rsid w:val="00163D0C"/>
    <w:rsid w:val="0016737C"/>
    <w:rsid w:val="001673C0"/>
    <w:rsid w:val="00167501"/>
    <w:rsid w:val="00167528"/>
    <w:rsid w:val="00171497"/>
    <w:rsid w:val="0017162E"/>
    <w:rsid w:val="001726F3"/>
    <w:rsid w:val="001736BC"/>
    <w:rsid w:val="00173D67"/>
    <w:rsid w:val="00176461"/>
    <w:rsid w:val="001772B1"/>
    <w:rsid w:val="001774F0"/>
    <w:rsid w:val="00180C12"/>
    <w:rsid w:val="001821F0"/>
    <w:rsid w:val="00182D1D"/>
    <w:rsid w:val="00183361"/>
    <w:rsid w:val="001841C5"/>
    <w:rsid w:val="00191505"/>
    <w:rsid w:val="00191EDD"/>
    <w:rsid w:val="0019239C"/>
    <w:rsid w:val="0019288A"/>
    <w:rsid w:val="00192A04"/>
    <w:rsid w:val="00192DD3"/>
    <w:rsid w:val="00193AEE"/>
    <w:rsid w:val="00193BBD"/>
    <w:rsid w:val="0019593D"/>
    <w:rsid w:val="00196728"/>
    <w:rsid w:val="00196D60"/>
    <w:rsid w:val="001A08E0"/>
    <w:rsid w:val="001A196A"/>
    <w:rsid w:val="001A1CAD"/>
    <w:rsid w:val="001A1D23"/>
    <w:rsid w:val="001A1EBC"/>
    <w:rsid w:val="001A2A2E"/>
    <w:rsid w:val="001A3777"/>
    <w:rsid w:val="001A3B90"/>
    <w:rsid w:val="001A451E"/>
    <w:rsid w:val="001A56E8"/>
    <w:rsid w:val="001A5B41"/>
    <w:rsid w:val="001A7417"/>
    <w:rsid w:val="001B282E"/>
    <w:rsid w:val="001B682D"/>
    <w:rsid w:val="001B7BFB"/>
    <w:rsid w:val="001B7D53"/>
    <w:rsid w:val="001C0706"/>
    <w:rsid w:val="001C0CB3"/>
    <w:rsid w:val="001C520A"/>
    <w:rsid w:val="001C599E"/>
    <w:rsid w:val="001C59D3"/>
    <w:rsid w:val="001C5A4B"/>
    <w:rsid w:val="001C6E7C"/>
    <w:rsid w:val="001D1140"/>
    <w:rsid w:val="001D13DC"/>
    <w:rsid w:val="001D18A5"/>
    <w:rsid w:val="001D3080"/>
    <w:rsid w:val="001D3C3B"/>
    <w:rsid w:val="001D4A06"/>
    <w:rsid w:val="001D5A82"/>
    <w:rsid w:val="001D6A57"/>
    <w:rsid w:val="001D6C75"/>
    <w:rsid w:val="001E2218"/>
    <w:rsid w:val="001E36CB"/>
    <w:rsid w:val="001E4AC5"/>
    <w:rsid w:val="001E4FA4"/>
    <w:rsid w:val="001E79AD"/>
    <w:rsid w:val="001F01FF"/>
    <w:rsid w:val="001F0358"/>
    <w:rsid w:val="001F1832"/>
    <w:rsid w:val="001F217D"/>
    <w:rsid w:val="001F2275"/>
    <w:rsid w:val="001F2833"/>
    <w:rsid w:val="001F29AF"/>
    <w:rsid w:val="001F5272"/>
    <w:rsid w:val="001F7285"/>
    <w:rsid w:val="002012BE"/>
    <w:rsid w:val="002029D8"/>
    <w:rsid w:val="00203186"/>
    <w:rsid w:val="00203D0B"/>
    <w:rsid w:val="00204ED5"/>
    <w:rsid w:val="00205DAD"/>
    <w:rsid w:val="00206221"/>
    <w:rsid w:val="00207461"/>
    <w:rsid w:val="002074E1"/>
    <w:rsid w:val="002133F1"/>
    <w:rsid w:val="0021371C"/>
    <w:rsid w:val="00214611"/>
    <w:rsid w:val="002147D6"/>
    <w:rsid w:val="002168F0"/>
    <w:rsid w:val="002168F8"/>
    <w:rsid w:val="00216B2A"/>
    <w:rsid w:val="00216B8D"/>
    <w:rsid w:val="002201FA"/>
    <w:rsid w:val="00220560"/>
    <w:rsid w:val="0022057A"/>
    <w:rsid w:val="0022081B"/>
    <w:rsid w:val="00223A6F"/>
    <w:rsid w:val="002252A2"/>
    <w:rsid w:val="0022637C"/>
    <w:rsid w:val="00226A2C"/>
    <w:rsid w:val="00226FD4"/>
    <w:rsid w:val="00230E42"/>
    <w:rsid w:val="00234B65"/>
    <w:rsid w:val="00234EA7"/>
    <w:rsid w:val="00243878"/>
    <w:rsid w:val="00244F30"/>
    <w:rsid w:val="0024574B"/>
    <w:rsid w:val="0024599F"/>
    <w:rsid w:val="0024649D"/>
    <w:rsid w:val="0024653A"/>
    <w:rsid w:val="00246D0F"/>
    <w:rsid w:val="002504C6"/>
    <w:rsid w:val="002505AA"/>
    <w:rsid w:val="002516F5"/>
    <w:rsid w:val="00253A4A"/>
    <w:rsid w:val="00254F8E"/>
    <w:rsid w:val="002558EB"/>
    <w:rsid w:val="00255D44"/>
    <w:rsid w:val="00257597"/>
    <w:rsid w:val="00262D66"/>
    <w:rsid w:val="00265363"/>
    <w:rsid w:val="00266098"/>
    <w:rsid w:val="00266AA0"/>
    <w:rsid w:val="002677DA"/>
    <w:rsid w:val="00270404"/>
    <w:rsid w:val="002711B2"/>
    <w:rsid w:val="00272A67"/>
    <w:rsid w:val="002755C3"/>
    <w:rsid w:val="0028047A"/>
    <w:rsid w:val="00280678"/>
    <w:rsid w:val="00282914"/>
    <w:rsid w:val="002843D4"/>
    <w:rsid w:val="002843DC"/>
    <w:rsid w:val="0028455E"/>
    <w:rsid w:val="0028571B"/>
    <w:rsid w:val="00285F3F"/>
    <w:rsid w:val="00286FA6"/>
    <w:rsid w:val="002874A2"/>
    <w:rsid w:val="002874BC"/>
    <w:rsid w:val="00287C59"/>
    <w:rsid w:val="00290BEC"/>
    <w:rsid w:val="00293043"/>
    <w:rsid w:val="00294764"/>
    <w:rsid w:val="002965DD"/>
    <w:rsid w:val="00297B89"/>
    <w:rsid w:val="002A17FB"/>
    <w:rsid w:val="002A25D4"/>
    <w:rsid w:val="002A2FEE"/>
    <w:rsid w:val="002A528A"/>
    <w:rsid w:val="002A5AD5"/>
    <w:rsid w:val="002A6273"/>
    <w:rsid w:val="002A66FA"/>
    <w:rsid w:val="002A6876"/>
    <w:rsid w:val="002B39E6"/>
    <w:rsid w:val="002B7EE6"/>
    <w:rsid w:val="002C10A1"/>
    <w:rsid w:val="002C293D"/>
    <w:rsid w:val="002C70CA"/>
    <w:rsid w:val="002C7ACA"/>
    <w:rsid w:val="002D389A"/>
    <w:rsid w:val="002D3EDC"/>
    <w:rsid w:val="002D41F7"/>
    <w:rsid w:val="002D7B85"/>
    <w:rsid w:val="002E007E"/>
    <w:rsid w:val="002E0EAD"/>
    <w:rsid w:val="002E1695"/>
    <w:rsid w:val="002E1E0D"/>
    <w:rsid w:val="002E2351"/>
    <w:rsid w:val="002E4A70"/>
    <w:rsid w:val="002E54DF"/>
    <w:rsid w:val="002E575D"/>
    <w:rsid w:val="002E5C9A"/>
    <w:rsid w:val="002E7FC4"/>
    <w:rsid w:val="002F311A"/>
    <w:rsid w:val="002F4D90"/>
    <w:rsid w:val="002F52F2"/>
    <w:rsid w:val="002F610F"/>
    <w:rsid w:val="002F75C9"/>
    <w:rsid w:val="003007B2"/>
    <w:rsid w:val="00300961"/>
    <w:rsid w:val="003017C5"/>
    <w:rsid w:val="00301B5A"/>
    <w:rsid w:val="00303A3E"/>
    <w:rsid w:val="00304401"/>
    <w:rsid w:val="00307DCA"/>
    <w:rsid w:val="00311258"/>
    <w:rsid w:val="00311407"/>
    <w:rsid w:val="0031188B"/>
    <w:rsid w:val="00312211"/>
    <w:rsid w:val="00312323"/>
    <w:rsid w:val="00312A27"/>
    <w:rsid w:val="0031425A"/>
    <w:rsid w:val="003145F9"/>
    <w:rsid w:val="00314899"/>
    <w:rsid w:val="00315BA9"/>
    <w:rsid w:val="00315BC2"/>
    <w:rsid w:val="00315DD6"/>
    <w:rsid w:val="00316CD8"/>
    <w:rsid w:val="003201AC"/>
    <w:rsid w:val="003205BA"/>
    <w:rsid w:val="00321DDB"/>
    <w:rsid w:val="00325344"/>
    <w:rsid w:val="00326C7A"/>
    <w:rsid w:val="003301F7"/>
    <w:rsid w:val="00330BE3"/>
    <w:rsid w:val="00332913"/>
    <w:rsid w:val="00334C46"/>
    <w:rsid w:val="0033630E"/>
    <w:rsid w:val="00336F9C"/>
    <w:rsid w:val="003370B0"/>
    <w:rsid w:val="00337750"/>
    <w:rsid w:val="003408D2"/>
    <w:rsid w:val="003409EA"/>
    <w:rsid w:val="00341884"/>
    <w:rsid w:val="00342FD1"/>
    <w:rsid w:val="00343E8C"/>
    <w:rsid w:val="00344E53"/>
    <w:rsid w:val="00345D7E"/>
    <w:rsid w:val="003463DE"/>
    <w:rsid w:val="00346484"/>
    <w:rsid w:val="00347BB8"/>
    <w:rsid w:val="003509B9"/>
    <w:rsid w:val="003518DA"/>
    <w:rsid w:val="0035206E"/>
    <w:rsid w:val="0035340C"/>
    <w:rsid w:val="00353B72"/>
    <w:rsid w:val="00360C9F"/>
    <w:rsid w:val="003631CB"/>
    <w:rsid w:val="003642C4"/>
    <w:rsid w:val="003648BC"/>
    <w:rsid w:val="00364975"/>
    <w:rsid w:val="00364A37"/>
    <w:rsid w:val="00364B33"/>
    <w:rsid w:val="00364C28"/>
    <w:rsid w:val="00365032"/>
    <w:rsid w:val="00365920"/>
    <w:rsid w:val="00366F60"/>
    <w:rsid w:val="00367AD8"/>
    <w:rsid w:val="00367B86"/>
    <w:rsid w:val="00367F5F"/>
    <w:rsid w:val="003704A7"/>
    <w:rsid w:val="00372E62"/>
    <w:rsid w:val="003741E7"/>
    <w:rsid w:val="00375B0A"/>
    <w:rsid w:val="0037718D"/>
    <w:rsid w:val="003803AD"/>
    <w:rsid w:val="003811B7"/>
    <w:rsid w:val="00382EAD"/>
    <w:rsid w:val="0038328B"/>
    <w:rsid w:val="00384567"/>
    <w:rsid w:val="003848BB"/>
    <w:rsid w:val="00384D4C"/>
    <w:rsid w:val="00384EEF"/>
    <w:rsid w:val="00385B21"/>
    <w:rsid w:val="00385CEE"/>
    <w:rsid w:val="00387314"/>
    <w:rsid w:val="0038782A"/>
    <w:rsid w:val="00387B48"/>
    <w:rsid w:val="00391F4C"/>
    <w:rsid w:val="0039228C"/>
    <w:rsid w:val="00395D73"/>
    <w:rsid w:val="00395EEA"/>
    <w:rsid w:val="0039666B"/>
    <w:rsid w:val="00396FDD"/>
    <w:rsid w:val="003A1132"/>
    <w:rsid w:val="003A16B9"/>
    <w:rsid w:val="003A1CFD"/>
    <w:rsid w:val="003A35DD"/>
    <w:rsid w:val="003A5709"/>
    <w:rsid w:val="003A5FF0"/>
    <w:rsid w:val="003A7402"/>
    <w:rsid w:val="003A77AC"/>
    <w:rsid w:val="003B0205"/>
    <w:rsid w:val="003B183B"/>
    <w:rsid w:val="003B3F4B"/>
    <w:rsid w:val="003B4CB2"/>
    <w:rsid w:val="003B76D5"/>
    <w:rsid w:val="003C019F"/>
    <w:rsid w:val="003C1713"/>
    <w:rsid w:val="003C234C"/>
    <w:rsid w:val="003C35F9"/>
    <w:rsid w:val="003C47E5"/>
    <w:rsid w:val="003C6CE3"/>
    <w:rsid w:val="003D1013"/>
    <w:rsid w:val="003D2919"/>
    <w:rsid w:val="003D5781"/>
    <w:rsid w:val="003D65F9"/>
    <w:rsid w:val="003E34C8"/>
    <w:rsid w:val="003E4090"/>
    <w:rsid w:val="003E41EF"/>
    <w:rsid w:val="003E4988"/>
    <w:rsid w:val="003F16F7"/>
    <w:rsid w:val="003F2F14"/>
    <w:rsid w:val="003F39AA"/>
    <w:rsid w:val="003F79B1"/>
    <w:rsid w:val="003F7ADD"/>
    <w:rsid w:val="00400035"/>
    <w:rsid w:val="004004AD"/>
    <w:rsid w:val="0040122D"/>
    <w:rsid w:val="004016F2"/>
    <w:rsid w:val="00402B2E"/>
    <w:rsid w:val="00403691"/>
    <w:rsid w:val="004036D1"/>
    <w:rsid w:val="004043A7"/>
    <w:rsid w:val="004047E4"/>
    <w:rsid w:val="0040729F"/>
    <w:rsid w:val="004079BF"/>
    <w:rsid w:val="004104C6"/>
    <w:rsid w:val="004109AF"/>
    <w:rsid w:val="00411D05"/>
    <w:rsid w:val="00412249"/>
    <w:rsid w:val="00412683"/>
    <w:rsid w:val="004151AA"/>
    <w:rsid w:val="00417CD3"/>
    <w:rsid w:val="004207A5"/>
    <w:rsid w:val="004243FC"/>
    <w:rsid w:val="00424568"/>
    <w:rsid w:val="004302E9"/>
    <w:rsid w:val="00431773"/>
    <w:rsid w:val="00431919"/>
    <w:rsid w:val="00433B37"/>
    <w:rsid w:val="00434ABB"/>
    <w:rsid w:val="004373BE"/>
    <w:rsid w:val="00437640"/>
    <w:rsid w:val="00442D98"/>
    <w:rsid w:val="00444B1F"/>
    <w:rsid w:val="00444D0E"/>
    <w:rsid w:val="00444EFF"/>
    <w:rsid w:val="00445EE8"/>
    <w:rsid w:val="00446142"/>
    <w:rsid w:val="00447415"/>
    <w:rsid w:val="00451A78"/>
    <w:rsid w:val="00453AD2"/>
    <w:rsid w:val="0045420C"/>
    <w:rsid w:val="004548FC"/>
    <w:rsid w:val="00454B31"/>
    <w:rsid w:val="00455CBD"/>
    <w:rsid w:val="00456B64"/>
    <w:rsid w:val="00457218"/>
    <w:rsid w:val="00461A83"/>
    <w:rsid w:val="00461AB4"/>
    <w:rsid w:val="004625EA"/>
    <w:rsid w:val="00462727"/>
    <w:rsid w:val="00462972"/>
    <w:rsid w:val="004659BB"/>
    <w:rsid w:val="004678E4"/>
    <w:rsid w:val="004700CD"/>
    <w:rsid w:val="0047037B"/>
    <w:rsid w:val="0047119F"/>
    <w:rsid w:val="004712C2"/>
    <w:rsid w:val="00471723"/>
    <w:rsid w:val="0047457E"/>
    <w:rsid w:val="00480536"/>
    <w:rsid w:val="00480BCC"/>
    <w:rsid w:val="00480D9A"/>
    <w:rsid w:val="004813C8"/>
    <w:rsid w:val="00481563"/>
    <w:rsid w:val="00481F6F"/>
    <w:rsid w:val="004832F0"/>
    <w:rsid w:val="00484AE0"/>
    <w:rsid w:val="00485EAC"/>
    <w:rsid w:val="00491989"/>
    <w:rsid w:val="00493770"/>
    <w:rsid w:val="004947BD"/>
    <w:rsid w:val="00494BFC"/>
    <w:rsid w:val="004956AD"/>
    <w:rsid w:val="00496F4E"/>
    <w:rsid w:val="0049732A"/>
    <w:rsid w:val="0049797C"/>
    <w:rsid w:val="004A23A4"/>
    <w:rsid w:val="004A2B5A"/>
    <w:rsid w:val="004A4CFE"/>
    <w:rsid w:val="004A6955"/>
    <w:rsid w:val="004A7C56"/>
    <w:rsid w:val="004A7D6D"/>
    <w:rsid w:val="004B012B"/>
    <w:rsid w:val="004B0E0A"/>
    <w:rsid w:val="004B1096"/>
    <w:rsid w:val="004B1B55"/>
    <w:rsid w:val="004B464F"/>
    <w:rsid w:val="004B5CD2"/>
    <w:rsid w:val="004B65D6"/>
    <w:rsid w:val="004B7EED"/>
    <w:rsid w:val="004C0C9D"/>
    <w:rsid w:val="004C2DB2"/>
    <w:rsid w:val="004C4230"/>
    <w:rsid w:val="004C47C9"/>
    <w:rsid w:val="004C73C8"/>
    <w:rsid w:val="004C7B8B"/>
    <w:rsid w:val="004D03C7"/>
    <w:rsid w:val="004D0A5D"/>
    <w:rsid w:val="004D35F8"/>
    <w:rsid w:val="004D6300"/>
    <w:rsid w:val="004D6810"/>
    <w:rsid w:val="004D7583"/>
    <w:rsid w:val="004D763F"/>
    <w:rsid w:val="004E55D7"/>
    <w:rsid w:val="004E7110"/>
    <w:rsid w:val="004F0AD4"/>
    <w:rsid w:val="004F1D38"/>
    <w:rsid w:val="004F3EA4"/>
    <w:rsid w:val="0050125E"/>
    <w:rsid w:val="005019E8"/>
    <w:rsid w:val="00501E44"/>
    <w:rsid w:val="0050299F"/>
    <w:rsid w:val="00503342"/>
    <w:rsid w:val="005045FB"/>
    <w:rsid w:val="005047EA"/>
    <w:rsid w:val="00504B86"/>
    <w:rsid w:val="00506D62"/>
    <w:rsid w:val="005074E0"/>
    <w:rsid w:val="005077A0"/>
    <w:rsid w:val="00507D78"/>
    <w:rsid w:val="00510371"/>
    <w:rsid w:val="005106C2"/>
    <w:rsid w:val="005108D5"/>
    <w:rsid w:val="00511AD7"/>
    <w:rsid w:val="005129F4"/>
    <w:rsid w:val="00513659"/>
    <w:rsid w:val="00513E0E"/>
    <w:rsid w:val="0051451C"/>
    <w:rsid w:val="00517AF3"/>
    <w:rsid w:val="00521BD0"/>
    <w:rsid w:val="00522926"/>
    <w:rsid w:val="00522CC3"/>
    <w:rsid w:val="005265D4"/>
    <w:rsid w:val="00527551"/>
    <w:rsid w:val="00530085"/>
    <w:rsid w:val="00530425"/>
    <w:rsid w:val="00530FDB"/>
    <w:rsid w:val="005312EF"/>
    <w:rsid w:val="00531DCD"/>
    <w:rsid w:val="005330A7"/>
    <w:rsid w:val="00533FFD"/>
    <w:rsid w:val="00536A22"/>
    <w:rsid w:val="00536FAD"/>
    <w:rsid w:val="00537D12"/>
    <w:rsid w:val="00537F87"/>
    <w:rsid w:val="00541CE5"/>
    <w:rsid w:val="005423B8"/>
    <w:rsid w:val="00542E34"/>
    <w:rsid w:val="0054452E"/>
    <w:rsid w:val="00545A4D"/>
    <w:rsid w:val="00546014"/>
    <w:rsid w:val="0054732A"/>
    <w:rsid w:val="00550139"/>
    <w:rsid w:val="00550938"/>
    <w:rsid w:val="00551733"/>
    <w:rsid w:val="00551DCB"/>
    <w:rsid w:val="005556C2"/>
    <w:rsid w:val="0055661F"/>
    <w:rsid w:val="00556A3B"/>
    <w:rsid w:val="005574F7"/>
    <w:rsid w:val="00561092"/>
    <w:rsid w:val="00561825"/>
    <w:rsid w:val="00562DE1"/>
    <w:rsid w:val="00563A39"/>
    <w:rsid w:val="00564824"/>
    <w:rsid w:val="00564D9E"/>
    <w:rsid w:val="00565E32"/>
    <w:rsid w:val="0056649C"/>
    <w:rsid w:val="0056733E"/>
    <w:rsid w:val="005708FA"/>
    <w:rsid w:val="00571DF2"/>
    <w:rsid w:val="005724B0"/>
    <w:rsid w:val="005754D8"/>
    <w:rsid w:val="00577286"/>
    <w:rsid w:val="0057778A"/>
    <w:rsid w:val="00580DD1"/>
    <w:rsid w:val="00582433"/>
    <w:rsid w:val="005836FE"/>
    <w:rsid w:val="00583A19"/>
    <w:rsid w:val="00584A7E"/>
    <w:rsid w:val="00584AB6"/>
    <w:rsid w:val="00587368"/>
    <w:rsid w:val="00590847"/>
    <w:rsid w:val="005920AB"/>
    <w:rsid w:val="005920B6"/>
    <w:rsid w:val="0059253F"/>
    <w:rsid w:val="005940B8"/>
    <w:rsid w:val="00596E4D"/>
    <w:rsid w:val="005972D5"/>
    <w:rsid w:val="005A04C9"/>
    <w:rsid w:val="005A0931"/>
    <w:rsid w:val="005A1853"/>
    <w:rsid w:val="005A384C"/>
    <w:rsid w:val="005A38EA"/>
    <w:rsid w:val="005A4219"/>
    <w:rsid w:val="005A4FDF"/>
    <w:rsid w:val="005A50FA"/>
    <w:rsid w:val="005A5210"/>
    <w:rsid w:val="005B0B71"/>
    <w:rsid w:val="005B1B2D"/>
    <w:rsid w:val="005B326E"/>
    <w:rsid w:val="005B4D2F"/>
    <w:rsid w:val="005C0712"/>
    <w:rsid w:val="005C0BD5"/>
    <w:rsid w:val="005C16B3"/>
    <w:rsid w:val="005C1F6F"/>
    <w:rsid w:val="005C2090"/>
    <w:rsid w:val="005C3406"/>
    <w:rsid w:val="005C3563"/>
    <w:rsid w:val="005C4749"/>
    <w:rsid w:val="005C51B7"/>
    <w:rsid w:val="005C5394"/>
    <w:rsid w:val="005C58EB"/>
    <w:rsid w:val="005C6D15"/>
    <w:rsid w:val="005D0353"/>
    <w:rsid w:val="005D256F"/>
    <w:rsid w:val="005D36D4"/>
    <w:rsid w:val="005D4F01"/>
    <w:rsid w:val="005D53FB"/>
    <w:rsid w:val="005D68B8"/>
    <w:rsid w:val="005E1F49"/>
    <w:rsid w:val="005E28D8"/>
    <w:rsid w:val="005E33A9"/>
    <w:rsid w:val="005E3688"/>
    <w:rsid w:val="005E44D4"/>
    <w:rsid w:val="005E462E"/>
    <w:rsid w:val="005E4D98"/>
    <w:rsid w:val="005E6398"/>
    <w:rsid w:val="005F0A87"/>
    <w:rsid w:val="005F1607"/>
    <w:rsid w:val="005F4224"/>
    <w:rsid w:val="005F7756"/>
    <w:rsid w:val="00600374"/>
    <w:rsid w:val="00600539"/>
    <w:rsid w:val="006006A3"/>
    <w:rsid w:val="006034A1"/>
    <w:rsid w:val="00605488"/>
    <w:rsid w:val="0061140F"/>
    <w:rsid w:val="00611CC6"/>
    <w:rsid w:val="006120BF"/>
    <w:rsid w:val="006125AB"/>
    <w:rsid w:val="00612665"/>
    <w:rsid w:val="006171B8"/>
    <w:rsid w:val="00617977"/>
    <w:rsid w:val="00620E80"/>
    <w:rsid w:val="006218D9"/>
    <w:rsid w:val="006218F1"/>
    <w:rsid w:val="00622CD2"/>
    <w:rsid w:val="00623ED1"/>
    <w:rsid w:val="006257E0"/>
    <w:rsid w:val="00626FA8"/>
    <w:rsid w:val="00627DF4"/>
    <w:rsid w:val="006327C0"/>
    <w:rsid w:val="00633B16"/>
    <w:rsid w:val="00636633"/>
    <w:rsid w:val="00636E55"/>
    <w:rsid w:val="00640261"/>
    <w:rsid w:val="00641540"/>
    <w:rsid w:val="00645F1D"/>
    <w:rsid w:val="006460CE"/>
    <w:rsid w:val="00646DC8"/>
    <w:rsid w:val="00647613"/>
    <w:rsid w:val="00647B57"/>
    <w:rsid w:val="00647CB2"/>
    <w:rsid w:val="00651D29"/>
    <w:rsid w:val="00655350"/>
    <w:rsid w:val="00656013"/>
    <w:rsid w:val="00656B39"/>
    <w:rsid w:val="00657500"/>
    <w:rsid w:val="00657C7A"/>
    <w:rsid w:val="00657F66"/>
    <w:rsid w:val="006603D4"/>
    <w:rsid w:val="0066049D"/>
    <w:rsid w:val="00660C1C"/>
    <w:rsid w:val="00662769"/>
    <w:rsid w:val="006722E7"/>
    <w:rsid w:val="00672C94"/>
    <w:rsid w:val="006735B8"/>
    <w:rsid w:val="00676DEC"/>
    <w:rsid w:val="0068012B"/>
    <w:rsid w:val="006807A5"/>
    <w:rsid w:val="00681007"/>
    <w:rsid w:val="006835A6"/>
    <w:rsid w:val="00684C8C"/>
    <w:rsid w:val="006853DD"/>
    <w:rsid w:val="00685B9A"/>
    <w:rsid w:val="00687E4B"/>
    <w:rsid w:val="0069194D"/>
    <w:rsid w:val="00692A7B"/>
    <w:rsid w:val="006942DF"/>
    <w:rsid w:val="00694C67"/>
    <w:rsid w:val="00694DEE"/>
    <w:rsid w:val="00695686"/>
    <w:rsid w:val="00695D53"/>
    <w:rsid w:val="00696F0C"/>
    <w:rsid w:val="00697C8B"/>
    <w:rsid w:val="006A006D"/>
    <w:rsid w:val="006A0888"/>
    <w:rsid w:val="006A1264"/>
    <w:rsid w:val="006A162E"/>
    <w:rsid w:val="006A1BC6"/>
    <w:rsid w:val="006A355A"/>
    <w:rsid w:val="006A395C"/>
    <w:rsid w:val="006A3F64"/>
    <w:rsid w:val="006A516B"/>
    <w:rsid w:val="006A6666"/>
    <w:rsid w:val="006B084F"/>
    <w:rsid w:val="006B1F6D"/>
    <w:rsid w:val="006B227A"/>
    <w:rsid w:val="006B26ED"/>
    <w:rsid w:val="006B776F"/>
    <w:rsid w:val="006C0321"/>
    <w:rsid w:val="006C16AC"/>
    <w:rsid w:val="006C18F7"/>
    <w:rsid w:val="006C2804"/>
    <w:rsid w:val="006C2A27"/>
    <w:rsid w:val="006C6485"/>
    <w:rsid w:val="006D1816"/>
    <w:rsid w:val="006D247C"/>
    <w:rsid w:val="006D3180"/>
    <w:rsid w:val="006D3EDD"/>
    <w:rsid w:val="006E0834"/>
    <w:rsid w:val="006E08DF"/>
    <w:rsid w:val="006E0C39"/>
    <w:rsid w:val="006E0D8E"/>
    <w:rsid w:val="006E3245"/>
    <w:rsid w:val="006E4171"/>
    <w:rsid w:val="006E5824"/>
    <w:rsid w:val="006E674C"/>
    <w:rsid w:val="006E68F8"/>
    <w:rsid w:val="006F5A57"/>
    <w:rsid w:val="006F774C"/>
    <w:rsid w:val="006F7890"/>
    <w:rsid w:val="00700AFD"/>
    <w:rsid w:val="00701501"/>
    <w:rsid w:val="0070200C"/>
    <w:rsid w:val="007045B3"/>
    <w:rsid w:val="00705226"/>
    <w:rsid w:val="00710129"/>
    <w:rsid w:val="00710198"/>
    <w:rsid w:val="0071113D"/>
    <w:rsid w:val="00711144"/>
    <w:rsid w:val="00713675"/>
    <w:rsid w:val="0071466F"/>
    <w:rsid w:val="00715D37"/>
    <w:rsid w:val="00716A81"/>
    <w:rsid w:val="00717A4E"/>
    <w:rsid w:val="007216F6"/>
    <w:rsid w:val="00721EEB"/>
    <w:rsid w:val="007252A0"/>
    <w:rsid w:val="007263E7"/>
    <w:rsid w:val="00726664"/>
    <w:rsid w:val="0072683F"/>
    <w:rsid w:val="00735304"/>
    <w:rsid w:val="0073738F"/>
    <w:rsid w:val="00741144"/>
    <w:rsid w:val="00741C96"/>
    <w:rsid w:val="007438BA"/>
    <w:rsid w:val="00743BA7"/>
    <w:rsid w:val="0074475E"/>
    <w:rsid w:val="007457F8"/>
    <w:rsid w:val="00746534"/>
    <w:rsid w:val="00746A63"/>
    <w:rsid w:val="00750066"/>
    <w:rsid w:val="007502A4"/>
    <w:rsid w:val="0075094B"/>
    <w:rsid w:val="00751B1F"/>
    <w:rsid w:val="00753FD9"/>
    <w:rsid w:val="0075412F"/>
    <w:rsid w:val="00755EAA"/>
    <w:rsid w:val="00756D5A"/>
    <w:rsid w:val="007630FF"/>
    <w:rsid w:val="00764497"/>
    <w:rsid w:val="00764B59"/>
    <w:rsid w:val="00764DC9"/>
    <w:rsid w:val="007652F9"/>
    <w:rsid w:val="0077267B"/>
    <w:rsid w:val="00774537"/>
    <w:rsid w:val="0077569E"/>
    <w:rsid w:val="007759D2"/>
    <w:rsid w:val="00776936"/>
    <w:rsid w:val="00776C86"/>
    <w:rsid w:val="00780234"/>
    <w:rsid w:val="00781280"/>
    <w:rsid w:val="007822C3"/>
    <w:rsid w:val="00786BBF"/>
    <w:rsid w:val="00790017"/>
    <w:rsid w:val="007905F7"/>
    <w:rsid w:val="00790CE8"/>
    <w:rsid w:val="00791292"/>
    <w:rsid w:val="00791843"/>
    <w:rsid w:val="00791F7C"/>
    <w:rsid w:val="00793257"/>
    <w:rsid w:val="0079574E"/>
    <w:rsid w:val="00795E56"/>
    <w:rsid w:val="00796753"/>
    <w:rsid w:val="0079677F"/>
    <w:rsid w:val="00797424"/>
    <w:rsid w:val="007A44C6"/>
    <w:rsid w:val="007A7164"/>
    <w:rsid w:val="007B05C1"/>
    <w:rsid w:val="007B1207"/>
    <w:rsid w:val="007B25AA"/>
    <w:rsid w:val="007B2A50"/>
    <w:rsid w:val="007B362B"/>
    <w:rsid w:val="007B370A"/>
    <w:rsid w:val="007B389E"/>
    <w:rsid w:val="007B418E"/>
    <w:rsid w:val="007B4444"/>
    <w:rsid w:val="007B4A60"/>
    <w:rsid w:val="007B68E0"/>
    <w:rsid w:val="007B7AE4"/>
    <w:rsid w:val="007C06FE"/>
    <w:rsid w:val="007C1D96"/>
    <w:rsid w:val="007C2C65"/>
    <w:rsid w:val="007C47D4"/>
    <w:rsid w:val="007C58D1"/>
    <w:rsid w:val="007C60F3"/>
    <w:rsid w:val="007C6BFA"/>
    <w:rsid w:val="007D10F8"/>
    <w:rsid w:val="007D1EA7"/>
    <w:rsid w:val="007D38AC"/>
    <w:rsid w:val="007D3D01"/>
    <w:rsid w:val="007D3DEB"/>
    <w:rsid w:val="007D555B"/>
    <w:rsid w:val="007D5810"/>
    <w:rsid w:val="007D6BF5"/>
    <w:rsid w:val="007D776C"/>
    <w:rsid w:val="007D7A1C"/>
    <w:rsid w:val="007E061F"/>
    <w:rsid w:val="007E0D3F"/>
    <w:rsid w:val="007E14F7"/>
    <w:rsid w:val="007E27A0"/>
    <w:rsid w:val="007E3E17"/>
    <w:rsid w:val="007E5654"/>
    <w:rsid w:val="007E577C"/>
    <w:rsid w:val="007E73BF"/>
    <w:rsid w:val="007F004C"/>
    <w:rsid w:val="007F0F40"/>
    <w:rsid w:val="007F306D"/>
    <w:rsid w:val="007F3E73"/>
    <w:rsid w:val="007F42C1"/>
    <w:rsid w:val="007F64B5"/>
    <w:rsid w:val="007F7667"/>
    <w:rsid w:val="007F7AE7"/>
    <w:rsid w:val="007F7FBB"/>
    <w:rsid w:val="008012AF"/>
    <w:rsid w:val="00801BBC"/>
    <w:rsid w:val="00802900"/>
    <w:rsid w:val="00803887"/>
    <w:rsid w:val="00803A08"/>
    <w:rsid w:val="00805E44"/>
    <w:rsid w:val="0081057D"/>
    <w:rsid w:val="00811110"/>
    <w:rsid w:val="008128E8"/>
    <w:rsid w:val="00813A11"/>
    <w:rsid w:val="00813DCE"/>
    <w:rsid w:val="0081537A"/>
    <w:rsid w:val="00816E4F"/>
    <w:rsid w:val="008173F9"/>
    <w:rsid w:val="00820A55"/>
    <w:rsid w:val="0082163E"/>
    <w:rsid w:val="008232C5"/>
    <w:rsid w:val="00824279"/>
    <w:rsid w:val="00830904"/>
    <w:rsid w:val="00830A62"/>
    <w:rsid w:val="008311D0"/>
    <w:rsid w:val="00831EFB"/>
    <w:rsid w:val="00832986"/>
    <w:rsid w:val="0083314D"/>
    <w:rsid w:val="00833E66"/>
    <w:rsid w:val="008342EC"/>
    <w:rsid w:val="00834417"/>
    <w:rsid w:val="0083611A"/>
    <w:rsid w:val="0083674F"/>
    <w:rsid w:val="00836945"/>
    <w:rsid w:val="00837048"/>
    <w:rsid w:val="0084056B"/>
    <w:rsid w:val="00841C2A"/>
    <w:rsid w:val="0084431F"/>
    <w:rsid w:val="00846E69"/>
    <w:rsid w:val="0085172A"/>
    <w:rsid w:val="008517E1"/>
    <w:rsid w:val="00852323"/>
    <w:rsid w:val="0085273B"/>
    <w:rsid w:val="00855FDB"/>
    <w:rsid w:val="00857C41"/>
    <w:rsid w:val="00861E60"/>
    <w:rsid w:val="008627A1"/>
    <w:rsid w:val="00863766"/>
    <w:rsid w:val="0086398E"/>
    <w:rsid w:val="00864BEA"/>
    <w:rsid w:val="00865BC0"/>
    <w:rsid w:val="00865C25"/>
    <w:rsid w:val="008671AB"/>
    <w:rsid w:val="00867F27"/>
    <w:rsid w:val="0087230C"/>
    <w:rsid w:val="00872920"/>
    <w:rsid w:val="008736BF"/>
    <w:rsid w:val="0087465E"/>
    <w:rsid w:val="0087483B"/>
    <w:rsid w:val="00875202"/>
    <w:rsid w:val="00875944"/>
    <w:rsid w:val="008764C3"/>
    <w:rsid w:val="00876BDA"/>
    <w:rsid w:val="00876FA8"/>
    <w:rsid w:val="008778BF"/>
    <w:rsid w:val="00880093"/>
    <w:rsid w:val="00882436"/>
    <w:rsid w:val="00883279"/>
    <w:rsid w:val="00883BFD"/>
    <w:rsid w:val="00884504"/>
    <w:rsid w:val="00885065"/>
    <w:rsid w:val="00885C9E"/>
    <w:rsid w:val="00887419"/>
    <w:rsid w:val="0089009A"/>
    <w:rsid w:val="00891290"/>
    <w:rsid w:val="008925F5"/>
    <w:rsid w:val="00893313"/>
    <w:rsid w:val="008934EE"/>
    <w:rsid w:val="00893F32"/>
    <w:rsid w:val="0089462D"/>
    <w:rsid w:val="0089535A"/>
    <w:rsid w:val="0089747C"/>
    <w:rsid w:val="008A1680"/>
    <w:rsid w:val="008A1C1F"/>
    <w:rsid w:val="008A52D4"/>
    <w:rsid w:val="008A5CC8"/>
    <w:rsid w:val="008A7DBE"/>
    <w:rsid w:val="008B1DCF"/>
    <w:rsid w:val="008B21F9"/>
    <w:rsid w:val="008B2DD5"/>
    <w:rsid w:val="008B508B"/>
    <w:rsid w:val="008B5342"/>
    <w:rsid w:val="008C0E4B"/>
    <w:rsid w:val="008C3B80"/>
    <w:rsid w:val="008C43A9"/>
    <w:rsid w:val="008C7B7B"/>
    <w:rsid w:val="008D05FD"/>
    <w:rsid w:val="008D1064"/>
    <w:rsid w:val="008D1524"/>
    <w:rsid w:val="008D2B76"/>
    <w:rsid w:val="008D3A4E"/>
    <w:rsid w:val="008D3A5A"/>
    <w:rsid w:val="008D462B"/>
    <w:rsid w:val="008D51D6"/>
    <w:rsid w:val="008D64D3"/>
    <w:rsid w:val="008D6A15"/>
    <w:rsid w:val="008D795F"/>
    <w:rsid w:val="008D7FCC"/>
    <w:rsid w:val="008E13CE"/>
    <w:rsid w:val="008E183E"/>
    <w:rsid w:val="008E26A3"/>
    <w:rsid w:val="008E27F6"/>
    <w:rsid w:val="008E42AF"/>
    <w:rsid w:val="008E4F13"/>
    <w:rsid w:val="008E6588"/>
    <w:rsid w:val="008E6C26"/>
    <w:rsid w:val="008E7ABF"/>
    <w:rsid w:val="008F2063"/>
    <w:rsid w:val="008F3E49"/>
    <w:rsid w:val="008F46DD"/>
    <w:rsid w:val="008F5565"/>
    <w:rsid w:val="008F5DF8"/>
    <w:rsid w:val="008F66A4"/>
    <w:rsid w:val="008F76B5"/>
    <w:rsid w:val="008F7947"/>
    <w:rsid w:val="009011B7"/>
    <w:rsid w:val="009033ED"/>
    <w:rsid w:val="0090358E"/>
    <w:rsid w:val="009036B4"/>
    <w:rsid w:val="00903C5D"/>
    <w:rsid w:val="00904A3E"/>
    <w:rsid w:val="00904DA4"/>
    <w:rsid w:val="009068CD"/>
    <w:rsid w:val="00910B32"/>
    <w:rsid w:val="0091136B"/>
    <w:rsid w:val="009113F9"/>
    <w:rsid w:val="00911C23"/>
    <w:rsid w:val="009155B2"/>
    <w:rsid w:val="00921DBA"/>
    <w:rsid w:val="00923F89"/>
    <w:rsid w:val="009254B8"/>
    <w:rsid w:val="00927704"/>
    <w:rsid w:val="00930AC0"/>
    <w:rsid w:val="009314F7"/>
    <w:rsid w:val="009323D1"/>
    <w:rsid w:val="00932AAF"/>
    <w:rsid w:val="00933FF3"/>
    <w:rsid w:val="00935C6C"/>
    <w:rsid w:val="00936FC6"/>
    <w:rsid w:val="009374A1"/>
    <w:rsid w:val="009400E5"/>
    <w:rsid w:val="00940E9D"/>
    <w:rsid w:val="0094105E"/>
    <w:rsid w:val="009427A8"/>
    <w:rsid w:val="00942C2B"/>
    <w:rsid w:val="00943C16"/>
    <w:rsid w:val="009453CF"/>
    <w:rsid w:val="00945ADE"/>
    <w:rsid w:val="009470AC"/>
    <w:rsid w:val="009476C1"/>
    <w:rsid w:val="00947F7F"/>
    <w:rsid w:val="00953258"/>
    <w:rsid w:val="00955AB7"/>
    <w:rsid w:val="00957CDF"/>
    <w:rsid w:val="00960759"/>
    <w:rsid w:val="009626E5"/>
    <w:rsid w:val="00963097"/>
    <w:rsid w:val="00964705"/>
    <w:rsid w:val="00964BA5"/>
    <w:rsid w:val="0097074A"/>
    <w:rsid w:val="009725AF"/>
    <w:rsid w:val="009736C0"/>
    <w:rsid w:val="0097434A"/>
    <w:rsid w:val="00975C33"/>
    <w:rsid w:val="009774EE"/>
    <w:rsid w:val="00977837"/>
    <w:rsid w:val="00977E1A"/>
    <w:rsid w:val="00981D2D"/>
    <w:rsid w:val="00982276"/>
    <w:rsid w:val="009829BC"/>
    <w:rsid w:val="00985063"/>
    <w:rsid w:val="0098655C"/>
    <w:rsid w:val="0098679B"/>
    <w:rsid w:val="009874C8"/>
    <w:rsid w:val="00990B2B"/>
    <w:rsid w:val="00991742"/>
    <w:rsid w:val="00992BDA"/>
    <w:rsid w:val="009930B0"/>
    <w:rsid w:val="00993DFA"/>
    <w:rsid w:val="00997AEF"/>
    <w:rsid w:val="009A0BBE"/>
    <w:rsid w:val="009A0E6D"/>
    <w:rsid w:val="009A19BE"/>
    <w:rsid w:val="009A1D9D"/>
    <w:rsid w:val="009A2444"/>
    <w:rsid w:val="009A31D3"/>
    <w:rsid w:val="009A4176"/>
    <w:rsid w:val="009A44A6"/>
    <w:rsid w:val="009A6C5E"/>
    <w:rsid w:val="009A7D3D"/>
    <w:rsid w:val="009B2019"/>
    <w:rsid w:val="009B3308"/>
    <w:rsid w:val="009B346C"/>
    <w:rsid w:val="009B354C"/>
    <w:rsid w:val="009B511C"/>
    <w:rsid w:val="009B7159"/>
    <w:rsid w:val="009B7DED"/>
    <w:rsid w:val="009C155A"/>
    <w:rsid w:val="009C3355"/>
    <w:rsid w:val="009C6074"/>
    <w:rsid w:val="009D1B42"/>
    <w:rsid w:val="009D22A8"/>
    <w:rsid w:val="009D3E46"/>
    <w:rsid w:val="009D48AE"/>
    <w:rsid w:val="009E166B"/>
    <w:rsid w:val="009E1D26"/>
    <w:rsid w:val="009E2634"/>
    <w:rsid w:val="009E2C73"/>
    <w:rsid w:val="009E3FE5"/>
    <w:rsid w:val="009E53AB"/>
    <w:rsid w:val="009E6E50"/>
    <w:rsid w:val="009F03BE"/>
    <w:rsid w:val="009F069D"/>
    <w:rsid w:val="009F08E1"/>
    <w:rsid w:val="009F2782"/>
    <w:rsid w:val="009F6D83"/>
    <w:rsid w:val="00A00F1B"/>
    <w:rsid w:val="00A0183E"/>
    <w:rsid w:val="00A0243E"/>
    <w:rsid w:val="00A05960"/>
    <w:rsid w:val="00A06011"/>
    <w:rsid w:val="00A06B61"/>
    <w:rsid w:val="00A1167A"/>
    <w:rsid w:val="00A11F3B"/>
    <w:rsid w:val="00A11F66"/>
    <w:rsid w:val="00A132B9"/>
    <w:rsid w:val="00A13A80"/>
    <w:rsid w:val="00A1403A"/>
    <w:rsid w:val="00A14538"/>
    <w:rsid w:val="00A15A0B"/>
    <w:rsid w:val="00A15B57"/>
    <w:rsid w:val="00A15F3B"/>
    <w:rsid w:val="00A17118"/>
    <w:rsid w:val="00A17820"/>
    <w:rsid w:val="00A201BE"/>
    <w:rsid w:val="00A218CD"/>
    <w:rsid w:val="00A24BF4"/>
    <w:rsid w:val="00A25083"/>
    <w:rsid w:val="00A30B86"/>
    <w:rsid w:val="00A3144C"/>
    <w:rsid w:val="00A32A26"/>
    <w:rsid w:val="00A32F04"/>
    <w:rsid w:val="00A337E3"/>
    <w:rsid w:val="00A33951"/>
    <w:rsid w:val="00A3525D"/>
    <w:rsid w:val="00A357C9"/>
    <w:rsid w:val="00A35AA5"/>
    <w:rsid w:val="00A36DFD"/>
    <w:rsid w:val="00A37E6D"/>
    <w:rsid w:val="00A40525"/>
    <w:rsid w:val="00A42EC6"/>
    <w:rsid w:val="00A5067B"/>
    <w:rsid w:val="00A508D6"/>
    <w:rsid w:val="00A52DBD"/>
    <w:rsid w:val="00A536CB"/>
    <w:rsid w:val="00A55779"/>
    <w:rsid w:val="00A561C6"/>
    <w:rsid w:val="00A575B5"/>
    <w:rsid w:val="00A60A6A"/>
    <w:rsid w:val="00A614E7"/>
    <w:rsid w:val="00A61774"/>
    <w:rsid w:val="00A628C9"/>
    <w:rsid w:val="00A6433F"/>
    <w:rsid w:val="00A6595B"/>
    <w:rsid w:val="00A6709B"/>
    <w:rsid w:val="00A72D06"/>
    <w:rsid w:val="00A74EA4"/>
    <w:rsid w:val="00A75129"/>
    <w:rsid w:val="00A754BA"/>
    <w:rsid w:val="00A7575C"/>
    <w:rsid w:val="00A76D0D"/>
    <w:rsid w:val="00A771E1"/>
    <w:rsid w:val="00A803B3"/>
    <w:rsid w:val="00A812E6"/>
    <w:rsid w:val="00A8310C"/>
    <w:rsid w:val="00A85F50"/>
    <w:rsid w:val="00A86BE7"/>
    <w:rsid w:val="00A86E43"/>
    <w:rsid w:val="00A86FAA"/>
    <w:rsid w:val="00A87215"/>
    <w:rsid w:val="00A917C8"/>
    <w:rsid w:val="00A91B19"/>
    <w:rsid w:val="00A931C6"/>
    <w:rsid w:val="00A932D4"/>
    <w:rsid w:val="00A944E3"/>
    <w:rsid w:val="00A95FCF"/>
    <w:rsid w:val="00A961A2"/>
    <w:rsid w:val="00A97887"/>
    <w:rsid w:val="00A97952"/>
    <w:rsid w:val="00AA40E3"/>
    <w:rsid w:val="00AA4595"/>
    <w:rsid w:val="00AB4AD3"/>
    <w:rsid w:val="00AB5FA3"/>
    <w:rsid w:val="00AB6472"/>
    <w:rsid w:val="00AB7D56"/>
    <w:rsid w:val="00AC2BFE"/>
    <w:rsid w:val="00AC2D2A"/>
    <w:rsid w:val="00AC5488"/>
    <w:rsid w:val="00AC6126"/>
    <w:rsid w:val="00AC62BD"/>
    <w:rsid w:val="00AC7083"/>
    <w:rsid w:val="00AC7970"/>
    <w:rsid w:val="00AD06AA"/>
    <w:rsid w:val="00AD12ED"/>
    <w:rsid w:val="00AD198D"/>
    <w:rsid w:val="00AD5E6E"/>
    <w:rsid w:val="00AD7B79"/>
    <w:rsid w:val="00AD7F31"/>
    <w:rsid w:val="00AE0421"/>
    <w:rsid w:val="00AE168E"/>
    <w:rsid w:val="00AE1F45"/>
    <w:rsid w:val="00AE25B6"/>
    <w:rsid w:val="00AE2DCE"/>
    <w:rsid w:val="00AE3109"/>
    <w:rsid w:val="00AE4DC0"/>
    <w:rsid w:val="00AF158C"/>
    <w:rsid w:val="00AF1722"/>
    <w:rsid w:val="00AF1A38"/>
    <w:rsid w:val="00AF2722"/>
    <w:rsid w:val="00AF383B"/>
    <w:rsid w:val="00AF3ABE"/>
    <w:rsid w:val="00AF3AD2"/>
    <w:rsid w:val="00AF5958"/>
    <w:rsid w:val="00AF6C12"/>
    <w:rsid w:val="00AF7898"/>
    <w:rsid w:val="00AF7E2B"/>
    <w:rsid w:val="00B0114D"/>
    <w:rsid w:val="00B024D8"/>
    <w:rsid w:val="00B03D97"/>
    <w:rsid w:val="00B044B8"/>
    <w:rsid w:val="00B059BE"/>
    <w:rsid w:val="00B065A0"/>
    <w:rsid w:val="00B1128B"/>
    <w:rsid w:val="00B121A6"/>
    <w:rsid w:val="00B133F8"/>
    <w:rsid w:val="00B16835"/>
    <w:rsid w:val="00B16C51"/>
    <w:rsid w:val="00B176D1"/>
    <w:rsid w:val="00B20C0E"/>
    <w:rsid w:val="00B22E52"/>
    <w:rsid w:val="00B2410F"/>
    <w:rsid w:val="00B2443F"/>
    <w:rsid w:val="00B24E88"/>
    <w:rsid w:val="00B26037"/>
    <w:rsid w:val="00B31567"/>
    <w:rsid w:val="00B32AC8"/>
    <w:rsid w:val="00B32B29"/>
    <w:rsid w:val="00B34016"/>
    <w:rsid w:val="00B351B2"/>
    <w:rsid w:val="00B35997"/>
    <w:rsid w:val="00B36DE2"/>
    <w:rsid w:val="00B40597"/>
    <w:rsid w:val="00B43689"/>
    <w:rsid w:val="00B44B06"/>
    <w:rsid w:val="00B459D0"/>
    <w:rsid w:val="00B476F1"/>
    <w:rsid w:val="00B503AE"/>
    <w:rsid w:val="00B52345"/>
    <w:rsid w:val="00B563E8"/>
    <w:rsid w:val="00B57394"/>
    <w:rsid w:val="00B575E9"/>
    <w:rsid w:val="00B60568"/>
    <w:rsid w:val="00B609B6"/>
    <w:rsid w:val="00B61250"/>
    <w:rsid w:val="00B6376F"/>
    <w:rsid w:val="00B6442F"/>
    <w:rsid w:val="00B64CF0"/>
    <w:rsid w:val="00B65946"/>
    <w:rsid w:val="00B65ABF"/>
    <w:rsid w:val="00B66C6F"/>
    <w:rsid w:val="00B700E5"/>
    <w:rsid w:val="00B7283E"/>
    <w:rsid w:val="00B7671E"/>
    <w:rsid w:val="00B77544"/>
    <w:rsid w:val="00B8019C"/>
    <w:rsid w:val="00B8186B"/>
    <w:rsid w:val="00B85567"/>
    <w:rsid w:val="00B860AD"/>
    <w:rsid w:val="00B87F0E"/>
    <w:rsid w:val="00B87F4A"/>
    <w:rsid w:val="00B9181F"/>
    <w:rsid w:val="00B91CCC"/>
    <w:rsid w:val="00B9240B"/>
    <w:rsid w:val="00B92630"/>
    <w:rsid w:val="00B92C5A"/>
    <w:rsid w:val="00B93AF2"/>
    <w:rsid w:val="00B93DC9"/>
    <w:rsid w:val="00B9499C"/>
    <w:rsid w:val="00B94B28"/>
    <w:rsid w:val="00B95173"/>
    <w:rsid w:val="00B95462"/>
    <w:rsid w:val="00B95BCF"/>
    <w:rsid w:val="00BA10FA"/>
    <w:rsid w:val="00BA11C3"/>
    <w:rsid w:val="00BA33DD"/>
    <w:rsid w:val="00BA38F5"/>
    <w:rsid w:val="00BA3E6F"/>
    <w:rsid w:val="00BA4F23"/>
    <w:rsid w:val="00BA5A42"/>
    <w:rsid w:val="00BB123A"/>
    <w:rsid w:val="00BB19A6"/>
    <w:rsid w:val="00BB29F8"/>
    <w:rsid w:val="00BB5E07"/>
    <w:rsid w:val="00BB69CA"/>
    <w:rsid w:val="00BB6A4F"/>
    <w:rsid w:val="00BB6C17"/>
    <w:rsid w:val="00BC1CE8"/>
    <w:rsid w:val="00BC23BF"/>
    <w:rsid w:val="00BC3525"/>
    <w:rsid w:val="00BC4909"/>
    <w:rsid w:val="00BC52D0"/>
    <w:rsid w:val="00BC5B9A"/>
    <w:rsid w:val="00BD0089"/>
    <w:rsid w:val="00BD122A"/>
    <w:rsid w:val="00BD1CA0"/>
    <w:rsid w:val="00BD1F46"/>
    <w:rsid w:val="00BD38AC"/>
    <w:rsid w:val="00BD3F24"/>
    <w:rsid w:val="00BD5510"/>
    <w:rsid w:val="00BD65B5"/>
    <w:rsid w:val="00BD6C3D"/>
    <w:rsid w:val="00BD74B6"/>
    <w:rsid w:val="00BD74D7"/>
    <w:rsid w:val="00BD794D"/>
    <w:rsid w:val="00BE0BB1"/>
    <w:rsid w:val="00BE143D"/>
    <w:rsid w:val="00BE3237"/>
    <w:rsid w:val="00BE37B8"/>
    <w:rsid w:val="00BE43EB"/>
    <w:rsid w:val="00BE59DB"/>
    <w:rsid w:val="00BE7F0A"/>
    <w:rsid w:val="00BF08BA"/>
    <w:rsid w:val="00BF0CCA"/>
    <w:rsid w:val="00BF3918"/>
    <w:rsid w:val="00BF4D72"/>
    <w:rsid w:val="00BF532A"/>
    <w:rsid w:val="00BF5CAF"/>
    <w:rsid w:val="00BF693E"/>
    <w:rsid w:val="00BF7592"/>
    <w:rsid w:val="00C0037F"/>
    <w:rsid w:val="00C00950"/>
    <w:rsid w:val="00C01312"/>
    <w:rsid w:val="00C02F44"/>
    <w:rsid w:val="00C0315E"/>
    <w:rsid w:val="00C04DCF"/>
    <w:rsid w:val="00C05C15"/>
    <w:rsid w:val="00C074D2"/>
    <w:rsid w:val="00C07944"/>
    <w:rsid w:val="00C1055F"/>
    <w:rsid w:val="00C11848"/>
    <w:rsid w:val="00C122BF"/>
    <w:rsid w:val="00C123D0"/>
    <w:rsid w:val="00C15102"/>
    <w:rsid w:val="00C151BB"/>
    <w:rsid w:val="00C16181"/>
    <w:rsid w:val="00C16654"/>
    <w:rsid w:val="00C16D14"/>
    <w:rsid w:val="00C178C8"/>
    <w:rsid w:val="00C2093A"/>
    <w:rsid w:val="00C21B5F"/>
    <w:rsid w:val="00C235DC"/>
    <w:rsid w:val="00C255A1"/>
    <w:rsid w:val="00C26020"/>
    <w:rsid w:val="00C2654C"/>
    <w:rsid w:val="00C26DBA"/>
    <w:rsid w:val="00C275D6"/>
    <w:rsid w:val="00C27B0A"/>
    <w:rsid w:val="00C33C47"/>
    <w:rsid w:val="00C35FCF"/>
    <w:rsid w:val="00C42CEA"/>
    <w:rsid w:val="00C43994"/>
    <w:rsid w:val="00C4479D"/>
    <w:rsid w:val="00C47913"/>
    <w:rsid w:val="00C5029A"/>
    <w:rsid w:val="00C51187"/>
    <w:rsid w:val="00C52D33"/>
    <w:rsid w:val="00C55654"/>
    <w:rsid w:val="00C557EC"/>
    <w:rsid w:val="00C56C34"/>
    <w:rsid w:val="00C5707F"/>
    <w:rsid w:val="00C579A5"/>
    <w:rsid w:val="00C603EC"/>
    <w:rsid w:val="00C60568"/>
    <w:rsid w:val="00C60A68"/>
    <w:rsid w:val="00C60EF3"/>
    <w:rsid w:val="00C624E2"/>
    <w:rsid w:val="00C62E87"/>
    <w:rsid w:val="00C636F6"/>
    <w:rsid w:val="00C63EB1"/>
    <w:rsid w:val="00C64938"/>
    <w:rsid w:val="00C64C1D"/>
    <w:rsid w:val="00C67222"/>
    <w:rsid w:val="00C70E0E"/>
    <w:rsid w:val="00C722CE"/>
    <w:rsid w:val="00C7353A"/>
    <w:rsid w:val="00C738A8"/>
    <w:rsid w:val="00C745BE"/>
    <w:rsid w:val="00C7545B"/>
    <w:rsid w:val="00C76AB1"/>
    <w:rsid w:val="00C76C96"/>
    <w:rsid w:val="00C773FC"/>
    <w:rsid w:val="00C82907"/>
    <w:rsid w:val="00C84652"/>
    <w:rsid w:val="00C84AC3"/>
    <w:rsid w:val="00C8544A"/>
    <w:rsid w:val="00C85533"/>
    <w:rsid w:val="00C86044"/>
    <w:rsid w:val="00C86378"/>
    <w:rsid w:val="00C90C91"/>
    <w:rsid w:val="00C91BBB"/>
    <w:rsid w:val="00C91D0D"/>
    <w:rsid w:val="00C925D0"/>
    <w:rsid w:val="00C92806"/>
    <w:rsid w:val="00C9589A"/>
    <w:rsid w:val="00C95A89"/>
    <w:rsid w:val="00C95E85"/>
    <w:rsid w:val="00CA1201"/>
    <w:rsid w:val="00CA2E6E"/>
    <w:rsid w:val="00CA2F28"/>
    <w:rsid w:val="00CA339E"/>
    <w:rsid w:val="00CA3B8D"/>
    <w:rsid w:val="00CA5D35"/>
    <w:rsid w:val="00CA64FD"/>
    <w:rsid w:val="00CA7BCE"/>
    <w:rsid w:val="00CB08D8"/>
    <w:rsid w:val="00CB1B75"/>
    <w:rsid w:val="00CB2206"/>
    <w:rsid w:val="00CB26F3"/>
    <w:rsid w:val="00CB2E20"/>
    <w:rsid w:val="00CB3D41"/>
    <w:rsid w:val="00CB475A"/>
    <w:rsid w:val="00CB6980"/>
    <w:rsid w:val="00CB7042"/>
    <w:rsid w:val="00CB78B3"/>
    <w:rsid w:val="00CC02A3"/>
    <w:rsid w:val="00CC31A5"/>
    <w:rsid w:val="00CC3506"/>
    <w:rsid w:val="00CC3DEF"/>
    <w:rsid w:val="00CC4BDA"/>
    <w:rsid w:val="00CC5C0E"/>
    <w:rsid w:val="00CC5C14"/>
    <w:rsid w:val="00CC60A4"/>
    <w:rsid w:val="00CC704A"/>
    <w:rsid w:val="00CD128C"/>
    <w:rsid w:val="00CD1CDE"/>
    <w:rsid w:val="00CD2DCC"/>
    <w:rsid w:val="00CD748F"/>
    <w:rsid w:val="00CD76DF"/>
    <w:rsid w:val="00CD7E48"/>
    <w:rsid w:val="00CE0DA7"/>
    <w:rsid w:val="00CE4C18"/>
    <w:rsid w:val="00CE7FCA"/>
    <w:rsid w:val="00CF105D"/>
    <w:rsid w:val="00CF2BB2"/>
    <w:rsid w:val="00CF3AED"/>
    <w:rsid w:val="00CF4E32"/>
    <w:rsid w:val="00CF51B1"/>
    <w:rsid w:val="00CF594B"/>
    <w:rsid w:val="00CF5B8E"/>
    <w:rsid w:val="00CF62AE"/>
    <w:rsid w:val="00CF71CA"/>
    <w:rsid w:val="00CF7883"/>
    <w:rsid w:val="00CF7F18"/>
    <w:rsid w:val="00D0212C"/>
    <w:rsid w:val="00D034B2"/>
    <w:rsid w:val="00D034CC"/>
    <w:rsid w:val="00D051CD"/>
    <w:rsid w:val="00D05D55"/>
    <w:rsid w:val="00D06A3C"/>
    <w:rsid w:val="00D06A56"/>
    <w:rsid w:val="00D07FCA"/>
    <w:rsid w:val="00D12055"/>
    <w:rsid w:val="00D12608"/>
    <w:rsid w:val="00D16B5F"/>
    <w:rsid w:val="00D21065"/>
    <w:rsid w:val="00D21AAD"/>
    <w:rsid w:val="00D22B21"/>
    <w:rsid w:val="00D26C88"/>
    <w:rsid w:val="00D270D6"/>
    <w:rsid w:val="00D2773A"/>
    <w:rsid w:val="00D3074F"/>
    <w:rsid w:val="00D31C91"/>
    <w:rsid w:val="00D32B5A"/>
    <w:rsid w:val="00D33501"/>
    <w:rsid w:val="00D359B1"/>
    <w:rsid w:val="00D37B34"/>
    <w:rsid w:val="00D407F1"/>
    <w:rsid w:val="00D40E2F"/>
    <w:rsid w:val="00D412E6"/>
    <w:rsid w:val="00D42D60"/>
    <w:rsid w:val="00D43CFB"/>
    <w:rsid w:val="00D45653"/>
    <w:rsid w:val="00D4594F"/>
    <w:rsid w:val="00D459DE"/>
    <w:rsid w:val="00D45AF9"/>
    <w:rsid w:val="00D46C85"/>
    <w:rsid w:val="00D5185D"/>
    <w:rsid w:val="00D51AB9"/>
    <w:rsid w:val="00D51F65"/>
    <w:rsid w:val="00D524C2"/>
    <w:rsid w:val="00D528BF"/>
    <w:rsid w:val="00D538BA"/>
    <w:rsid w:val="00D53C2D"/>
    <w:rsid w:val="00D56847"/>
    <w:rsid w:val="00D57513"/>
    <w:rsid w:val="00D57900"/>
    <w:rsid w:val="00D60479"/>
    <w:rsid w:val="00D60C8C"/>
    <w:rsid w:val="00D624D1"/>
    <w:rsid w:val="00D62891"/>
    <w:rsid w:val="00D62EB9"/>
    <w:rsid w:val="00D66EF8"/>
    <w:rsid w:val="00D66F57"/>
    <w:rsid w:val="00D67834"/>
    <w:rsid w:val="00D708C8"/>
    <w:rsid w:val="00D71718"/>
    <w:rsid w:val="00D7309D"/>
    <w:rsid w:val="00D73E54"/>
    <w:rsid w:val="00D7414A"/>
    <w:rsid w:val="00D74BC3"/>
    <w:rsid w:val="00D77069"/>
    <w:rsid w:val="00D7715F"/>
    <w:rsid w:val="00D776F9"/>
    <w:rsid w:val="00D82B93"/>
    <w:rsid w:val="00D84D34"/>
    <w:rsid w:val="00D86E0E"/>
    <w:rsid w:val="00D8798F"/>
    <w:rsid w:val="00D90B87"/>
    <w:rsid w:val="00D912C1"/>
    <w:rsid w:val="00D9235D"/>
    <w:rsid w:val="00D93B56"/>
    <w:rsid w:val="00D94150"/>
    <w:rsid w:val="00D95EEE"/>
    <w:rsid w:val="00D96348"/>
    <w:rsid w:val="00D96955"/>
    <w:rsid w:val="00D97887"/>
    <w:rsid w:val="00DA2248"/>
    <w:rsid w:val="00DA3511"/>
    <w:rsid w:val="00DA3EE8"/>
    <w:rsid w:val="00DA411B"/>
    <w:rsid w:val="00DA5E35"/>
    <w:rsid w:val="00DA68C1"/>
    <w:rsid w:val="00DA70E8"/>
    <w:rsid w:val="00DA75CF"/>
    <w:rsid w:val="00DA763A"/>
    <w:rsid w:val="00DA794B"/>
    <w:rsid w:val="00DB0CE2"/>
    <w:rsid w:val="00DB0FD4"/>
    <w:rsid w:val="00DB2951"/>
    <w:rsid w:val="00DB2E5F"/>
    <w:rsid w:val="00DB402F"/>
    <w:rsid w:val="00DB48A3"/>
    <w:rsid w:val="00DB5E27"/>
    <w:rsid w:val="00DB6533"/>
    <w:rsid w:val="00DC0647"/>
    <w:rsid w:val="00DC2A41"/>
    <w:rsid w:val="00DC3613"/>
    <w:rsid w:val="00DC4338"/>
    <w:rsid w:val="00DC507E"/>
    <w:rsid w:val="00DC5A13"/>
    <w:rsid w:val="00DC5BD4"/>
    <w:rsid w:val="00DC7A4E"/>
    <w:rsid w:val="00DC7F0D"/>
    <w:rsid w:val="00DD237A"/>
    <w:rsid w:val="00DD3088"/>
    <w:rsid w:val="00DD3E33"/>
    <w:rsid w:val="00DD4080"/>
    <w:rsid w:val="00DD4957"/>
    <w:rsid w:val="00DD517A"/>
    <w:rsid w:val="00DD5586"/>
    <w:rsid w:val="00DD5658"/>
    <w:rsid w:val="00DD70BD"/>
    <w:rsid w:val="00DE077C"/>
    <w:rsid w:val="00DE16A9"/>
    <w:rsid w:val="00DE21F1"/>
    <w:rsid w:val="00DE2398"/>
    <w:rsid w:val="00DE2D4D"/>
    <w:rsid w:val="00DE3921"/>
    <w:rsid w:val="00DE44D7"/>
    <w:rsid w:val="00DE6704"/>
    <w:rsid w:val="00DE6D4F"/>
    <w:rsid w:val="00DE76AB"/>
    <w:rsid w:val="00DF0DA9"/>
    <w:rsid w:val="00DF15A3"/>
    <w:rsid w:val="00DF1653"/>
    <w:rsid w:val="00DF4D21"/>
    <w:rsid w:val="00DF627F"/>
    <w:rsid w:val="00DF6C8B"/>
    <w:rsid w:val="00E008E7"/>
    <w:rsid w:val="00E0205C"/>
    <w:rsid w:val="00E0260F"/>
    <w:rsid w:val="00E02D34"/>
    <w:rsid w:val="00E03242"/>
    <w:rsid w:val="00E0523D"/>
    <w:rsid w:val="00E060A7"/>
    <w:rsid w:val="00E062A8"/>
    <w:rsid w:val="00E10082"/>
    <w:rsid w:val="00E1182B"/>
    <w:rsid w:val="00E132A7"/>
    <w:rsid w:val="00E13310"/>
    <w:rsid w:val="00E13961"/>
    <w:rsid w:val="00E13BB7"/>
    <w:rsid w:val="00E1408F"/>
    <w:rsid w:val="00E146BD"/>
    <w:rsid w:val="00E14B3F"/>
    <w:rsid w:val="00E14F5F"/>
    <w:rsid w:val="00E150F1"/>
    <w:rsid w:val="00E17D3B"/>
    <w:rsid w:val="00E22E3F"/>
    <w:rsid w:val="00E23BCB"/>
    <w:rsid w:val="00E2547E"/>
    <w:rsid w:val="00E25F07"/>
    <w:rsid w:val="00E25FA3"/>
    <w:rsid w:val="00E26339"/>
    <w:rsid w:val="00E26840"/>
    <w:rsid w:val="00E31DE2"/>
    <w:rsid w:val="00E3297E"/>
    <w:rsid w:val="00E33D8F"/>
    <w:rsid w:val="00E34E2C"/>
    <w:rsid w:val="00E374F9"/>
    <w:rsid w:val="00E40D6D"/>
    <w:rsid w:val="00E40E70"/>
    <w:rsid w:val="00E41C84"/>
    <w:rsid w:val="00E41E9C"/>
    <w:rsid w:val="00E42886"/>
    <w:rsid w:val="00E429F6"/>
    <w:rsid w:val="00E43338"/>
    <w:rsid w:val="00E454F2"/>
    <w:rsid w:val="00E469B4"/>
    <w:rsid w:val="00E4789B"/>
    <w:rsid w:val="00E503CF"/>
    <w:rsid w:val="00E52E0E"/>
    <w:rsid w:val="00E53FD8"/>
    <w:rsid w:val="00E55347"/>
    <w:rsid w:val="00E56533"/>
    <w:rsid w:val="00E5683F"/>
    <w:rsid w:val="00E57B6E"/>
    <w:rsid w:val="00E57F79"/>
    <w:rsid w:val="00E61EBD"/>
    <w:rsid w:val="00E62AEC"/>
    <w:rsid w:val="00E66CAA"/>
    <w:rsid w:val="00E66FCB"/>
    <w:rsid w:val="00E67276"/>
    <w:rsid w:val="00E6733E"/>
    <w:rsid w:val="00E676DD"/>
    <w:rsid w:val="00E67F97"/>
    <w:rsid w:val="00E70563"/>
    <w:rsid w:val="00E70D24"/>
    <w:rsid w:val="00E71036"/>
    <w:rsid w:val="00E723B7"/>
    <w:rsid w:val="00E734BD"/>
    <w:rsid w:val="00E73892"/>
    <w:rsid w:val="00E74C7A"/>
    <w:rsid w:val="00E76D51"/>
    <w:rsid w:val="00E80C24"/>
    <w:rsid w:val="00E8132E"/>
    <w:rsid w:val="00E81A06"/>
    <w:rsid w:val="00E821C7"/>
    <w:rsid w:val="00E82F93"/>
    <w:rsid w:val="00E83940"/>
    <w:rsid w:val="00E85094"/>
    <w:rsid w:val="00E86908"/>
    <w:rsid w:val="00E9104D"/>
    <w:rsid w:val="00E91085"/>
    <w:rsid w:val="00E91F0B"/>
    <w:rsid w:val="00E92009"/>
    <w:rsid w:val="00E92220"/>
    <w:rsid w:val="00E94DE2"/>
    <w:rsid w:val="00E975FA"/>
    <w:rsid w:val="00E97877"/>
    <w:rsid w:val="00EA2059"/>
    <w:rsid w:val="00EA228B"/>
    <w:rsid w:val="00EA3659"/>
    <w:rsid w:val="00EA48D5"/>
    <w:rsid w:val="00EA4C07"/>
    <w:rsid w:val="00EA4D52"/>
    <w:rsid w:val="00EA50E0"/>
    <w:rsid w:val="00EA51FF"/>
    <w:rsid w:val="00EA58DE"/>
    <w:rsid w:val="00EA5A14"/>
    <w:rsid w:val="00EB13A7"/>
    <w:rsid w:val="00EB4B6B"/>
    <w:rsid w:val="00EB557B"/>
    <w:rsid w:val="00EB628F"/>
    <w:rsid w:val="00EB644D"/>
    <w:rsid w:val="00EB7039"/>
    <w:rsid w:val="00EB7E0D"/>
    <w:rsid w:val="00EC0741"/>
    <w:rsid w:val="00EC08F8"/>
    <w:rsid w:val="00EC0F21"/>
    <w:rsid w:val="00EC13E4"/>
    <w:rsid w:val="00EC1BA5"/>
    <w:rsid w:val="00EC32B9"/>
    <w:rsid w:val="00EC5ED4"/>
    <w:rsid w:val="00ED2472"/>
    <w:rsid w:val="00ED2CF3"/>
    <w:rsid w:val="00ED3560"/>
    <w:rsid w:val="00ED3DAE"/>
    <w:rsid w:val="00ED5B83"/>
    <w:rsid w:val="00EE0050"/>
    <w:rsid w:val="00EE0B84"/>
    <w:rsid w:val="00EE12F4"/>
    <w:rsid w:val="00EE1541"/>
    <w:rsid w:val="00EE2160"/>
    <w:rsid w:val="00EE496D"/>
    <w:rsid w:val="00EE669F"/>
    <w:rsid w:val="00EF197E"/>
    <w:rsid w:val="00EF381D"/>
    <w:rsid w:val="00EF678B"/>
    <w:rsid w:val="00EF6848"/>
    <w:rsid w:val="00EF6D54"/>
    <w:rsid w:val="00EF7C34"/>
    <w:rsid w:val="00F004CE"/>
    <w:rsid w:val="00F02D1E"/>
    <w:rsid w:val="00F0331C"/>
    <w:rsid w:val="00F03970"/>
    <w:rsid w:val="00F047A8"/>
    <w:rsid w:val="00F058CF"/>
    <w:rsid w:val="00F06F34"/>
    <w:rsid w:val="00F070FA"/>
    <w:rsid w:val="00F07393"/>
    <w:rsid w:val="00F07F60"/>
    <w:rsid w:val="00F10D7D"/>
    <w:rsid w:val="00F143C7"/>
    <w:rsid w:val="00F150CB"/>
    <w:rsid w:val="00F151DE"/>
    <w:rsid w:val="00F168A2"/>
    <w:rsid w:val="00F17588"/>
    <w:rsid w:val="00F203B7"/>
    <w:rsid w:val="00F216D2"/>
    <w:rsid w:val="00F230A5"/>
    <w:rsid w:val="00F23DDF"/>
    <w:rsid w:val="00F23FD9"/>
    <w:rsid w:val="00F2467E"/>
    <w:rsid w:val="00F253BD"/>
    <w:rsid w:val="00F25967"/>
    <w:rsid w:val="00F268DF"/>
    <w:rsid w:val="00F3008E"/>
    <w:rsid w:val="00F3357B"/>
    <w:rsid w:val="00F364BB"/>
    <w:rsid w:val="00F40681"/>
    <w:rsid w:val="00F40A11"/>
    <w:rsid w:val="00F40B03"/>
    <w:rsid w:val="00F4107E"/>
    <w:rsid w:val="00F42502"/>
    <w:rsid w:val="00F4355A"/>
    <w:rsid w:val="00F444C8"/>
    <w:rsid w:val="00F44AAE"/>
    <w:rsid w:val="00F44C2C"/>
    <w:rsid w:val="00F44EA3"/>
    <w:rsid w:val="00F4589E"/>
    <w:rsid w:val="00F4594F"/>
    <w:rsid w:val="00F5040C"/>
    <w:rsid w:val="00F52D1D"/>
    <w:rsid w:val="00F53D58"/>
    <w:rsid w:val="00F54472"/>
    <w:rsid w:val="00F5491B"/>
    <w:rsid w:val="00F559AF"/>
    <w:rsid w:val="00F576D9"/>
    <w:rsid w:val="00F608F4"/>
    <w:rsid w:val="00F60ECE"/>
    <w:rsid w:val="00F641CD"/>
    <w:rsid w:val="00F6459D"/>
    <w:rsid w:val="00F650AC"/>
    <w:rsid w:val="00F672EE"/>
    <w:rsid w:val="00F71C4E"/>
    <w:rsid w:val="00F72050"/>
    <w:rsid w:val="00F739DC"/>
    <w:rsid w:val="00F73E27"/>
    <w:rsid w:val="00F740BB"/>
    <w:rsid w:val="00F74590"/>
    <w:rsid w:val="00F74EE7"/>
    <w:rsid w:val="00F75200"/>
    <w:rsid w:val="00F75849"/>
    <w:rsid w:val="00F7690F"/>
    <w:rsid w:val="00F7785A"/>
    <w:rsid w:val="00F77D15"/>
    <w:rsid w:val="00F8056A"/>
    <w:rsid w:val="00F813E5"/>
    <w:rsid w:val="00F82C77"/>
    <w:rsid w:val="00F82F24"/>
    <w:rsid w:val="00F83754"/>
    <w:rsid w:val="00F87595"/>
    <w:rsid w:val="00F90BB9"/>
    <w:rsid w:val="00F91C6D"/>
    <w:rsid w:val="00F91F4E"/>
    <w:rsid w:val="00F91FDE"/>
    <w:rsid w:val="00F93120"/>
    <w:rsid w:val="00F94FA5"/>
    <w:rsid w:val="00F958E5"/>
    <w:rsid w:val="00F96254"/>
    <w:rsid w:val="00FA0479"/>
    <w:rsid w:val="00FA0BAF"/>
    <w:rsid w:val="00FA0C48"/>
    <w:rsid w:val="00FA29B7"/>
    <w:rsid w:val="00FA2DDE"/>
    <w:rsid w:val="00FA5ADA"/>
    <w:rsid w:val="00FA6D18"/>
    <w:rsid w:val="00FA72A6"/>
    <w:rsid w:val="00FB1DFD"/>
    <w:rsid w:val="00FB2707"/>
    <w:rsid w:val="00FB3A06"/>
    <w:rsid w:val="00FB4A76"/>
    <w:rsid w:val="00FB69D5"/>
    <w:rsid w:val="00FB71DA"/>
    <w:rsid w:val="00FB794C"/>
    <w:rsid w:val="00FC4D89"/>
    <w:rsid w:val="00FC7FCC"/>
    <w:rsid w:val="00FD0AC8"/>
    <w:rsid w:val="00FD14C5"/>
    <w:rsid w:val="00FD20E4"/>
    <w:rsid w:val="00FD2242"/>
    <w:rsid w:val="00FD2C82"/>
    <w:rsid w:val="00FD6EC9"/>
    <w:rsid w:val="00FE01A5"/>
    <w:rsid w:val="00FE1B50"/>
    <w:rsid w:val="00FE2C4E"/>
    <w:rsid w:val="00FE45A7"/>
    <w:rsid w:val="00FE4883"/>
    <w:rsid w:val="00FE5639"/>
    <w:rsid w:val="00FE582A"/>
    <w:rsid w:val="00FE71D9"/>
    <w:rsid w:val="00FF025D"/>
    <w:rsid w:val="00FF2D63"/>
    <w:rsid w:val="011D5FF7"/>
    <w:rsid w:val="01580D1A"/>
    <w:rsid w:val="01671AD5"/>
    <w:rsid w:val="016D37D1"/>
    <w:rsid w:val="017229C9"/>
    <w:rsid w:val="018F30A0"/>
    <w:rsid w:val="020D6D8D"/>
    <w:rsid w:val="02104022"/>
    <w:rsid w:val="023D293E"/>
    <w:rsid w:val="02AF59E3"/>
    <w:rsid w:val="02BA215F"/>
    <w:rsid w:val="02EB6094"/>
    <w:rsid w:val="032965E1"/>
    <w:rsid w:val="03E5538F"/>
    <w:rsid w:val="040E1B49"/>
    <w:rsid w:val="041B3F9A"/>
    <w:rsid w:val="043E4DB6"/>
    <w:rsid w:val="047B7D5E"/>
    <w:rsid w:val="04B71AA8"/>
    <w:rsid w:val="04BA0275"/>
    <w:rsid w:val="058704F9"/>
    <w:rsid w:val="05E35ED2"/>
    <w:rsid w:val="05EA4235"/>
    <w:rsid w:val="05EC4A8E"/>
    <w:rsid w:val="060D2627"/>
    <w:rsid w:val="06281C8C"/>
    <w:rsid w:val="06330B42"/>
    <w:rsid w:val="06345E06"/>
    <w:rsid w:val="077E6FE7"/>
    <w:rsid w:val="0790350F"/>
    <w:rsid w:val="07AF29CC"/>
    <w:rsid w:val="08123F24"/>
    <w:rsid w:val="08B13DE8"/>
    <w:rsid w:val="08FB4BA5"/>
    <w:rsid w:val="098576F3"/>
    <w:rsid w:val="09AF28DB"/>
    <w:rsid w:val="09B94BC9"/>
    <w:rsid w:val="0A0B7B66"/>
    <w:rsid w:val="0A4C3D2E"/>
    <w:rsid w:val="0ACF6F9B"/>
    <w:rsid w:val="0AE941D3"/>
    <w:rsid w:val="0B1521E2"/>
    <w:rsid w:val="0B9744C6"/>
    <w:rsid w:val="0B9B3DDB"/>
    <w:rsid w:val="0BC016A2"/>
    <w:rsid w:val="0BC31D3D"/>
    <w:rsid w:val="0C0D481B"/>
    <w:rsid w:val="0C7C75A8"/>
    <w:rsid w:val="0CA465CD"/>
    <w:rsid w:val="0CB529F1"/>
    <w:rsid w:val="0CC04897"/>
    <w:rsid w:val="0CDA5567"/>
    <w:rsid w:val="0CEC3258"/>
    <w:rsid w:val="0D066D81"/>
    <w:rsid w:val="0D815777"/>
    <w:rsid w:val="0DA33F9D"/>
    <w:rsid w:val="0E1D1A24"/>
    <w:rsid w:val="0E450B06"/>
    <w:rsid w:val="0E741A1B"/>
    <w:rsid w:val="0E89561D"/>
    <w:rsid w:val="0EDB22CC"/>
    <w:rsid w:val="0EDD06DF"/>
    <w:rsid w:val="0F42604F"/>
    <w:rsid w:val="0F490620"/>
    <w:rsid w:val="0FC109A3"/>
    <w:rsid w:val="0FEF1DCC"/>
    <w:rsid w:val="101B40DB"/>
    <w:rsid w:val="10900ACB"/>
    <w:rsid w:val="11055C84"/>
    <w:rsid w:val="110753DE"/>
    <w:rsid w:val="11306155"/>
    <w:rsid w:val="11502C70"/>
    <w:rsid w:val="115D0906"/>
    <w:rsid w:val="11A8205C"/>
    <w:rsid w:val="11B40741"/>
    <w:rsid w:val="11D046FD"/>
    <w:rsid w:val="12DB3668"/>
    <w:rsid w:val="12E56E05"/>
    <w:rsid w:val="132D39A9"/>
    <w:rsid w:val="13431455"/>
    <w:rsid w:val="136C4E31"/>
    <w:rsid w:val="13AB6175"/>
    <w:rsid w:val="13CE2DD2"/>
    <w:rsid w:val="140F1583"/>
    <w:rsid w:val="14B846BB"/>
    <w:rsid w:val="14F94EE6"/>
    <w:rsid w:val="15035C84"/>
    <w:rsid w:val="157F7865"/>
    <w:rsid w:val="15D72B09"/>
    <w:rsid w:val="15FC6940"/>
    <w:rsid w:val="16103CC1"/>
    <w:rsid w:val="169923E1"/>
    <w:rsid w:val="16F07B27"/>
    <w:rsid w:val="16F506A1"/>
    <w:rsid w:val="17334BFA"/>
    <w:rsid w:val="17336341"/>
    <w:rsid w:val="17A50DAA"/>
    <w:rsid w:val="17A81126"/>
    <w:rsid w:val="182A7068"/>
    <w:rsid w:val="18772127"/>
    <w:rsid w:val="188247B8"/>
    <w:rsid w:val="18CE4C8C"/>
    <w:rsid w:val="18D07C10"/>
    <w:rsid w:val="18DA762B"/>
    <w:rsid w:val="1903050F"/>
    <w:rsid w:val="19885A0B"/>
    <w:rsid w:val="19CD759C"/>
    <w:rsid w:val="19F33A1D"/>
    <w:rsid w:val="1A042AD7"/>
    <w:rsid w:val="1A091F78"/>
    <w:rsid w:val="1A131846"/>
    <w:rsid w:val="1A3061A5"/>
    <w:rsid w:val="1A945F1F"/>
    <w:rsid w:val="1AA032BF"/>
    <w:rsid w:val="1B397CEE"/>
    <w:rsid w:val="1B6C00C4"/>
    <w:rsid w:val="1BAD52EB"/>
    <w:rsid w:val="1BE61537"/>
    <w:rsid w:val="1C22182C"/>
    <w:rsid w:val="1CBB456D"/>
    <w:rsid w:val="1CF94725"/>
    <w:rsid w:val="1D4844A4"/>
    <w:rsid w:val="1D82296D"/>
    <w:rsid w:val="1DBD1EA2"/>
    <w:rsid w:val="1E116AC5"/>
    <w:rsid w:val="1E7E195F"/>
    <w:rsid w:val="1E9C643D"/>
    <w:rsid w:val="1EA3619F"/>
    <w:rsid w:val="1EBE21D8"/>
    <w:rsid w:val="1F1B2101"/>
    <w:rsid w:val="1F480DF8"/>
    <w:rsid w:val="1F5C21FD"/>
    <w:rsid w:val="1F622CEC"/>
    <w:rsid w:val="1FC61D6D"/>
    <w:rsid w:val="1FDD736E"/>
    <w:rsid w:val="1FED11B5"/>
    <w:rsid w:val="1FF51883"/>
    <w:rsid w:val="205C05E0"/>
    <w:rsid w:val="205E1FA5"/>
    <w:rsid w:val="2060790C"/>
    <w:rsid w:val="20AD3FFF"/>
    <w:rsid w:val="20AF148B"/>
    <w:rsid w:val="20BE5A22"/>
    <w:rsid w:val="21097BE3"/>
    <w:rsid w:val="214822D8"/>
    <w:rsid w:val="21881F29"/>
    <w:rsid w:val="2272511D"/>
    <w:rsid w:val="228201CD"/>
    <w:rsid w:val="22C16920"/>
    <w:rsid w:val="22FF1410"/>
    <w:rsid w:val="23680B07"/>
    <w:rsid w:val="23906919"/>
    <w:rsid w:val="247E49C4"/>
    <w:rsid w:val="249F2A7B"/>
    <w:rsid w:val="24AD7FF1"/>
    <w:rsid w:val="24D42247"/>
    <w:rsid w:val="252217F3"/>
    <w:rsid w:val="2531004B"/>
    <w:rsid w:val="255A0F8D"/>
    <w:rsid w:val="258A2984"/>
    <w:rsid w:val="25B56370"/>
    <w:rsid w:val="25F51405"/>
    <w:rsid w:val="25FE400E"/>
    <w:rsid w:val="26521399"/>
    <w:rsid w:val="266F7453"/>
    <w:rsid w:val="26B67DEA"/>
    <w:rsid w:val="26E51193"/>
    <w:rsid w:val="278E4112"/>
    <w:rsid w:val="27A110F5"/>
    <w:rsid w:val="27CA2D33"/>
    <w:rsid w:val="287A27AC"/>
    <w:rsid w:val="287E4F92"/>
    <w:rsid w:val="29BA66F1"/>
    <w:rsid w:val="2A0D4A26"/>
    <w:rsid w:val="2A146E27"/>
    <w:rsid w:val="2A1F4553"/>
    <w:rsid w:val="2A600157"/>
    <w:rsid w:val="2A950CB9"/>
    <w:rsid w:val="2B2273BF"/>
    <w:rsid w:val="2B7C1240"/>
    <w:rsid w:val="2BB14AC2"/>
    <w:rsid w:val="2BD16620"/>
    <w:rsid w:val="2C155C0E"/>
    <w:rsid w:val="2C410EAC"/>
    <w:rsid w:val="2C575A27"/>
    <w:rsid w:val="2C646BB5"/>
    <w:rsid w:val="2C82629D"/>
    <w:rsid w:val="2C8B6F8C"/>
    <w:rsid w:val="2CA72B8E"/>
    <w:rsid w:val="2CDD09B3"/>
    <w:rsid w:val="2D4D5698"/>
    <w:rsid w:val="2E8D2405"/>
    <w:rsid w:val="2ED32AAD"/>
    <w:rsid w:val="2EF530F2"/>
    <w:rsid w:val="2EF963DC"/>
    <w:rsid w:val="2F0457D2"/>
    <w:rsid w:val="2F0F2DE8"/>
    <w:rsid w:val="2F144E86"/>
    <w:rsid w:val="2F4405B8"/>
    <w:rsid w:val="2F4C2062"/>
    <w:rsid w:val="2F6D5D61"/>
    <w:rsid w:val="2F6E2EA1"/>
    <w:rsid w:val="2F7876CD"/>
    <w:rsid w:val="2FA373CB"/>
    <w:rsid w:val="2FC72F35"/>
    <w:rsid w:val="2FE75B13"/>
    <w:rsid w:val="2FE763E0"/>
    <w:rsid w:val="30424377"/>
    <w:rsid w:val="3089037C"/>
    <w:rsid w:val="30B26121"/>
    <w:rsid w:val="30C35581"/>
    <w:rsid w:val="30D64D9A"/>
    <w:rsid w:val="310E1159"/>
    <w:rsid w:val="310E3C2C"/>
    <w:rsid w:val="31555A35"/>
    <w:rsid w:val="316367BF"/>
    <w:rsid w:val="316E7B6E"/>
    <w:rsid w:val="31774B22"/>
    <w:rsid w:val="319805A9"/>
    <w:rsid w:val="31DA4297"/>
    <w:rsid w:val="326B2EAA"/>
    <w:rsid w:val="329C1450"/>
    <w:rsid w:val="33044F9B"/>
    <w:rsid w:val="330B7C86"/>
    <w:rsid w:val="33173684"/>
    <w:rsid w:val="331825E4"/>
    <w:rsid w:val="33DB659B"/>
    <w:rsid w:val="33E04C8F"/>
    <w:rsid w:val="33EA0C71"/>
    <w:rsid w:val="33F003B3"/>
    <w:rsid w:val="340215C6"/>
    <w:rsid w:val="34083ADF"/>
    <w:rsid w:val="34201D4D"/>
    <w:rsid w:val="34222C60"/>
    <w:rsid w:val="343844C3"/>
    <w:rsid w:val="345C79A7"/>
    <w:rsid w:val="347B0AEC"/>
    <w:rsid w:val="349B27E9"/>
    <w:rsid w:val="34D116CA"/>
    <w:rsid w:val="34E477E6"/>
    <w:rsid w:val="34E944A1"/>
    <w:rsid w:val="351A4922"/>
    <w:rsid w:val="352251D4"/>
    <w:rsid w:val="35237CCD"/>
    <w:rsid w:val="3569199F"/>
    <w:rsid w:val="35772A21"/>
    <w:rsid w:val="358362DE"/>
    <w:rsid w:val="35843E04"/>
    <w:rsid w:val="359B4DEC"/>
    <w:rsid w:val="35D078BB"/>
    <w:rsid w:val="362C24D2"/>
    <w:rsid w:val="365C63C7"/>
    <w:rsid w:val="366A18E9"/>
    <w:rsid w:val="36B92346"/>
    <w:rsid w:val="37066562"/>
    <w:rsid w:val="37506D70"/>
    <w:rsid w:val="37B64A68"/>
    <w:rsid w:val="381D1D78"/>
    <w:rsid w:val="3862042D"/>
    <w:rsid w:val="388365F5"/>
    <w:rsid w:val="39413352"/>
    <w:rsid w:val="39C07B45"/>
    <w:rsid w:val="39CA6372"/>
    <w:rsid w:val="39DE2A3F"/>
    <w:rsid w:val="39E84962"/>
    <w:rsid w:val="39F33166"/>
    <w:rsid w:val="39FF0C26"/>
    <w:rsid w:val="3A6D1B86"/>
    <w:rsid w:val="3AA44BF3"/>
    <w:rsid w:val="3ADA7C62"/>
    <w:rsid w:val="3ADD54DA"/>
    <w:rsid w:val="3B152BB1"/>
    <w:rsid w:val="3C560379"/>
    <w:rsid w:val="3C964BD6"/>
    <w:rsid w:val="3CAB300B"/>
    <w:rsid w:val="3D7401B6"/>
    <w:rsid w:val="3DA60A67"/>
    <w:rsid w:val="3DD6791D"/>
    <w:rsid w:val="3DE11BF4"/>
    <w:rsid w:val="3E626494"/>
    <w:rsid w:val="3F1B68A5"/>
    <w:rsid w:val="3F2D2E17"/>
    <w:rsid w:val="3F634D72"/>
    <w:rsid w:val="3F91513C"/>
    <w:rsid w:val="3FA355F4"/>
    <w:rsid w:val="3FB41EE5"/>
    <w:rsid w:val="401E7749"/>
    <w:rsid w:val="402153E6"/>
    <w:rsid w:val="40224242"/>
    <w:rsid w:val="40307062"/>
    <w:rsid w:val="404A3129"/>
    <w:rsid w:val="40C33C8B"/>
    <w:rsid w:val="40D12B13"/>
    <w:rsid w:val="40D90E56"/>
    <w:rsid w:val="411E60AC"/>
    <w:rsid w:val="413B7A6D"/>
    <w:rsid w:val="41635C5A"/>
    <w:rsid w:val="41690F05"/>
    <w:rsid w:val="41F63994"/>
    <w:rsid w:val="42492E70"/>
    <w:rsid w:val="431B5134"/>
    <w:rsid w:val="438D29AB"/>
    <w:rsid w:val="4398748C"/>
    <w:rsid w:val="439A75DB"/>
    <w:rsid w:val="43D5308F"/>
    <w:rsid w:val="444D5912"/>
    <w:rsid w:val="4478007F"/>
    <w:rsid w:val="44BD3D13"/>
    <w:rsid w:val="44C14B4F"/>
    <w:rsid w:val="44F67775"/>
    <w:rsid w:val="453647AA"/>
    <w:rsid w:val="45DF1F40"/>
    <w:rsid w:val="45F621B4"/>
    <w:rsid w:val="4631694F"/>
    <w:rsid w:val="46D648EB"/>
    <w:rsid w:val="46D64A11"/>
    <w:rsid w:val="46E167C9"/>
    <w:rsid w:val="46FD4444"/>
    <w:rsid w:val="47072B8D"/>
    <w:rsid w:val="47700135"/>
    <w:rsid w:val="4790603A"/>
    <w:rsid w:val="47AD04E4"/>
    <w:rsid w:val="47E71247"/>
    <w:rsid w:val="47FC782A"/>
    <w:rsid w:val="482F0A34"/>
    <w:rsid w:val="48DA400F"/>
    <w:rsid w:val="48F66042"/>
    <w:rsid w:val="49115557"/>
    <w:rsid w:val="493C198D"/>
    <w:rsid w:val="49F91062"/>
    <w:rsid w:val="4A5E7E25"/>
    <w:rsid w:val="4AC74B15"/>
    <w:rsid w:val="4AFA56E4"/>
    <w:rsid w:val="4B7A5C9E"/>
    <w:rsid w:val="4B9E2CE6"/>
    <w:rsid w:val="4BB80853"/>
    <w:rsid w:val="4C033120"/>
    <w:rsid w:val="4C044F64"/>
    <w:rsid w:val="4C7402D7"/>
    <w:rsid w:val="4C991AEB"/>
    <w:rsid w:val="4CA92AEB"/>
    <w:rsid w:val="4CC06224"/>
    <w:rsid w:val="4D6C0FAE"/>
    <w:rsid w:val="4DB94BAD"/>
    <w:rsid w:val="4DB9738F"/>
    <w:rsid w:val="4E217B6B"/>
    <w:rsid w:val="4E2A4C77"/>
    <w:rsid w:val="4E344210"/>
    <w:rsid w:val="4E8C32E0"/>
    <w:rsid w:val="4EA647B1"/>
    <w:rsid w:val="4F3B6582"/>
    <w:rsid w:val="4F4C1097"/>
    <w:rsid w:val="4F4D7874"/>
    <w:rsid w:val="4FA82F89"/>
    <w:rsid w:val="4FBF4E05"/>
    <w:rsid w:val="4FC008ED"/>
    <w:rsid w:val="50AD77FA"/>
    <w:rsid w:val="50DD164E"/>
    <w:rsid w:val="50E80627"/>
    <w:rsid w:val="511E0C03"/>
    <w:rsid w:val="51FC5FD7"/>
    <w:rsid w:val="52151E4E"/>
    <w:rsid w:val="521E3450"/>
    <w:rsid w:val="52415710"/>
    <w:rsid w:val="52497018"/>
    <w:rsid w:val="525F325F"/>
    <w:rsid w:val="52AF3E17"/>
    <w:rsid w:val="53302860"/>
    <w:rsid w:val="53A8145F"/>
    <w:rsid w:val="53F561A1"/>
    <w:rsid w:val="541A452C"/>
    <w:rsid w:val="54392249"/>
    <w:rsid w:val="544607AB"/>
    <w:rsid w:val="548711BE"/>
    <w:rsid w:val="54C25504"/>
    <w:rsid w:val="54E13A53"/>
    <w:rsid w:val="54FC31F9"/>
    <w:rsid w:val="5509422E"/>
    <w:rsid w:val="552A0A38"/>
    <w:rsid w:val="55442ED5"/>
    <w:rsid w:val="55452810"/>
    <w:rsid w:val="554B5BC1"/>
    <w:rsid w:val="555C7422"/>
    <w:rsid w:val="55AE77F0"/>
    <w:rsid w:val="55FE5CB3"/>
    <w:rsid w:val="560F2035"/>
    <w:rsid w:val="561C71C3"/>
    <w:rsid w:val="56200268"/>
    <w:rsid w:val="57367CC2"/>
    <w:rsid w:val="575E057D"/>
    <w:rsid w:val="57CD2509"/>
    <w:rsid w:val="57FA0F76"/>
    <w:rsid w:val="580C301B"/>
    <w:rsid w:val="58E157DF"/>
    <w:rsid w:val="590109B0"/>
    <w:rsid w:val="59865EAD"/>
    <w:rsid w:val="5A2E64C2"/>
    <w:rsid w:val="5A7C4A80"/>
    <w:rsid w:val="5A8D7133"/>
    <w:rsid w:val="5AE81557"/>
    <w:rsid w:val="5B106D2E"/>
    <w:rsid w:val="5B3F2FF5"/>
    <w:rsid w:val="5B6B035D"/>
    <w:rsid w:val="5BC12FED"/>
    <w:rsid w:val="5BC261DD"/>
    <w:rsid w:val="5C0E2485"/>
    <w:rsid w:val="5C1B73B1"/>
    <w:rsid w:val="5C1F1DFD"/>
    <w:rsid w:val="5C34538D"/>
    <w:rsid w:val="5C69128B"/>
    <w:rsid w:val="5CF3349A"/>
    <w:rsid w:val="5DA119AC"/>
    <w:rsid w:val="5E6A5878"/>
    <w:rsid w:val="5E9D190F"/>
    <w:rsid w:val="5E9F5510"/>
    <w:rsid w:val="5ECC3AB8"/>
    <w:rsid w:val="5EF57055"/>
    <w:rsid w:val="5F4D70FE"/>
    <w:rsid w:val="60441715"/>
    <w:rsid w:val="60840779"/>
    <w:rsid w:val="60A52A1D"/>
    <w:rsid w:val="61377D27"/>
    <w:rsid w:val="61657E52"/>
    <w:rsid w:val="618359D3"/>
    <w:rsid w:val="61AE1EE6"/>
    <w:rsid w:val="61C3343B"/>
    <w:rsid w:val="61E15FB7"/>
    <w:rsid w:val="620D18BC"/>
    <w:rsid w:val="62872826"/>
    <w:rsid w:val="62890B02"/>
    <w:rsid w:val="63162B48"/>
    <w:rsid w:val="63190DE9"/>
    <w:rsid w:val="634A362D"/>
    <w:rsid w:val="634D0811"/>
    <w:rsid w:val="635614A3"/>
    <w:rsid w:val="648275DD"/>
    <w:rsid w:val="64C64440"/>
    <w:rsid w:val="64C81905"/>
    <w:rsid w:val="64FB6EBC"/>
    <w:rsid w:val="65544DB2"/>
    <w:rsid w:val="65672E18"/>
    <w:rsid w:val="656E46D4"/>
    <w:rsid w:val="658E3D17"/>
    <w:rsid w:val="65C65A9A"/>
    <w:rsid w:val="65D52B2E"/>
    <w:rsid w:val="65D5373C"/>
    <w:rsid w:val="65E07078"/>
    <w:rsid w:val="66067F72"/>
    <w:rsid w:val="66657BC9"/>
    <w:rsid w:val="667D06A4"/>
    <w:rsid w:val="66DB21D3"/>
    <w:rsid w:val="67A01247"/>
    <w:rsid w:val="67D2186F"/>
    <w:rsid w:val="681C38A5"/>
    <w:rsid w:val="683B7CBB"/>
    <w:rsid w:val="68840E97"/>
    <w:rsid w:val="68E72104"/>
    <w:rsid w:val="6922547B"/>
    <w:rsid w:val="698C3D98"/>
    <w:rsid w:val="69F60964"/>
    <w:rsid w:val="6A674EF1"/>
    <w:rsid w:val="6A76564C"/>
    <w:rsid w:val="6AEA4524"/>
    <w:rsid w:val="6B316AE9"/>
    <w:rsid w:val="6B864DE4"/>
    <w:rsid w:val="6BAC76E0"/>
    <w:rsid w:val="6BB838E4"/>
    <w:rsid w:val="6BCC7584"/>
    <w:rsid w:val="6BE7241B"/>
    <w:rsid w:val="6C296590"/>
    <w:rsid w:val="6C523929"/>
    <w:rsid w:val="6C707656"/>
    <w:rsid w:val="6D952862"/>
    <w:rsid w:val="6D9710FE"/>
    <w:rsid w:val="6DA911F2"/>
    <w:rsid w:val="6DF2131A"/>
    <w:rsid w:val="6E3D6114"/>
    <w:rsid w:val="6E410902"/>
    <w:rsid w:val="6E620EF7"/>
    <w:rsid w:val="6EAE5472"/>
    <w:rsid w:val="6EAF7226"/>
    <w:rsid w:val="6F084B83"/>
    <w:rsid w:val="6F4246DC"/>
    <w:rsid w:val="6F881D4D"/>
    <w:rsid w:val="6FE82E99"/>
    <w:rsid w:val="70D87E5D"/>
    <w:rsid w:val="70F03F5F"/>
    <w:rsid w:val="712A68DE"/>
    <w:rsid w:val="71F3745F"/>
    <w:rsid w:val="720E304D"/>
    <w:rsid w:val="72796791"/>
    <w:rsid w:val="72981C18"/>
    <w:rsid w:val="72BC1026"/>
    <w:rsid w:val="72C97B6E"/>
    <w:rsid w:val="72E22F82"/>
    <w:rsid w:val="72E63ACB"/>
    <w:rsid w:val="734905CF"/>
    <w:rsid w:val="739935FF"/>
    <w:rsid w:val="73C51294"/>
    <w:rsid w:val="743C48E7"/>
    <w:rsid w:val="74962C31"/>
    <w:rsid w:val="74CD2527"/>
    <w:rsid w:val="74D54147"/>
    <w:rsid w:val="751F0A9D"/>
    <w:rsid w:val="754E0D0A"/>
    <w:rsid w:val="75794248"/>
    <w:rsid w:val="763B413E"/>
    <w:rsid w:val="764A782F"/>
    <w:rsid w:val="76824623"/>
    <w:rsid w:val="76865F07"/>
    <w:rsid w:val="76B617A7"/>
    <w:rsid w:val="76CF41D8"/>
    <w:rsid w:val="76FC3579"/>
    <w:rsid w:val="7718441F"/>
    <w:rsid w:val="773C2D40"/>
    <w:rsid w:val="77571662"/>
    <w:rsid w:val="777B431E"/>
    <w:rsid w:val="77B82ED5"/>
    <w:rsid w:val="77FC0FFD"/>
    <w:rsid w:val="787C2003"/>
    <w:rsid w:val="7885037F"/>
    <w:rsid w:val="78986F77"/>
    <w:rsid w:val="78A7749A"/>
    <w:rsid w:val="79246A5D"/>
    <w:rsid w:val="79435982"/>
    <w:rsid w:val="796A6D28"/>
    <w:rsid w:val="798159A5"/>
    <w:rsid w:val="79E614AE"/>
    <w:rsid w:val="7A0F4EB0"/>
    <w:rsid w:val="7A6550E8"/>
    <w:rsid w:val="7B487A8D"/>
    <w:rsid w:val="7B550103"/>
    <w:rsid w:val="7B8809FA"/>
    <w:rsid w:val="7B880E1A"/>
    <w:rsid w:val="7B8C6B3B"/>
    <w:rsid w:val="7B8F7E40"/>
    <w:rsid w:val="7BB22B0D"/>
    <w:rsid w:val="7BC34C51"/>
    <w:rsid w:val="7BEA6831"/>
    <w:rsid w:val="7C0762B9"/>
    <w:rsid w:val="7C283C6F"/>
    <w:rsid w:val="7C29346A"/>
    <w:rsid w:val="7CC6274C"/>
    <w:rsid w:val="7CC915FA"/>
    <w:rsid w:val="7CFB1883"/>
    <w:rsid w:val="7D322309"/>
    <w:rsid w:val="7D474AAE"/>
    <w:rsid w:val="7D4F1255"/>
    <w:rsid w:val="7D953A95"/>
    <w:rsid w:val="7E1E3FFC"/>
    <w:rsid w:val="7E464D80"/>
    <w:rsid w:val="7E914E6C"/>
    <w:rsid w:val="7EE335B4"/>
    <w:rsid w:val="7F1D46A5"/>
    <w:rsid w:val="7F3B065C"/>
    <w:rsid w:val="7F45214E"/>
    <w:rsid w:val="7FB70F87"/>
    <w:rsid w:val="7FCF100D"/>
    <w:rsid w:val="7FC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8FC4D"/>
  <w15:docId w15:val="{4C31C068-B604-40DA-B51F-84324EBB6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spacing w:line="276" w:lineRule="auto"/>
      <w:ind w:firstLine="420"/>
      <w:jc w:val="both"/>
    </w:pPr>
    <w:rPr>
      <w:rFonts w:eastAsia="Times New Roman" w:cstheme="minorBidi"/>
      <w:kern w:val="2"/>
      <w:sz w:val="21"/>
      <w:szCs w:val="24"/>
    </w:rPr>
  </w:style>
  <w:style w:type="paragraph" w:styleId="1">
    <w:name w:val="heading 1"/>
    <w:basedOn w:val="a0"/>
    <w:next w:val="a0"/>
    <w:qFormat/>
    <w:pPr>
      <w:keepNext/>
      <w:keepLines/>
      <w:numPr>
        <w:numId w:val="1"/>
      </w:numPr>
      <w:outlineLvl w:val="0"/>
    </w:pPr>
    <w:rPr>
      <w:b/>
      <w:kern w:val="44"/>
      <w:sz w:val="24"/>
    </w:rPr>
  </w:style>
  <w:style w:type="paragraph" w:styleId="2">
    <w:name w:val="heading 2"/>
    <w:basedOn w:val="a0"/>
    <w:next w:val="a0"/>
    <w:unhideWhenUsed/>
    <w:qFormat/>
    <w:pPr>
      <w:keepNext/>
      <w:keepLines/>
      <w:numPr>
        <w:ilvl w:val="1"/>
        <w:numId w:val="1"/>
      </w:numPr>
      <w:ind w:firstLine="0"/>
      <w:outlineLvl w:val="1"/>
    </w:pPr>
    <w:rPr>
      <w:b/>
      <w:color w:val="2E74B5" w:themeColor="accent1" w:themeShade="BF"/>
      <w:sz w:val="28"/>
    </w:rPr>
  </w:style>
  <w:style w:type="paragraph" w:styleId="3">
    <w:name w:val="heading 3"/>
    <w:basedOn w:val="a0"/>
    <w:next w:val="a0"/>
    <w:link w:val="30"/>
    <w:unhideWhenUsed/>
    <w:qFormat/>
    <w:pPr>
      <w:keepNext/>
      <w:keepLines/>
      <w:numPr>
        <w:ilvl w:val="2"/>
        <w:numId w:val="1"/>
      </w:numPr>
      <w:outlineLvl w:val="2"/>
    </w:pPr>
    <w:rPr>
      <w:b/>
      <w:sz w:val="24"/>
    </w:rPr>
  </w:style>
  <w:style w:type="paragraph" w:styleId="4">
    <w:name w:val="heading 4"/>
    <w:basedOn w:val="a0"/>
    <w:next w:val="a0"/>
    <w:link w:val="40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qFormat/>
    <w:pPr>
      <w:jc w:val="left"/>
    </w:pPr>
  </w:style>
  <w:style w:type="paragraph" w:styleId="a6">
    <w:name w:val="endnote text"/>
    <w:basedOn w:val="a0"/>
    <w:qFormat/>
    <w:pPr>
      <w:snapToGrid w:val="0"/>
      <w:jc w:val="left"/>
    </w:pPr>
  </w:style>
  <w:style w:type="paragraph" w:styleId="a7">
    <w:name w:val="footer"/>
    <w:basedOn w:val="a0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0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0"/>
    <w:qFormat/>
    <w:pPr>
      <w:snapToGrid w:val="0"/>
      <w:jc w:val="left"/>
    </w:pPr>
    <w:rPr>
      <w:sz w:val="18"/>
    </w:rPr>
  </w:style>
  <w:style w:type="paragraph" w:styleId="ac">
    <w:name w:val="Normal (Web)"/>
    <w:basedOn w:val="a0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Title"/>
    <w:basedOn w:val="a0"/>
    <w:next w:val="a0"/>
    <w:link w:val="ae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paragraph" w:styleId="af">
    <w:name w:val="annotation subject"/>
    <w:basedOn w:val="a4"/>
    <w:next w:val="a4"/>
    <w:link w:val="af0"/>
    <w:qFormat/>
    <w:rPr>
      <w:b/>
      <w:bCs/>
    </w:rPr>
  </w:style>
  <w:style w:type="table" w:styleId="af1">
    <w:name w:val="Table Grid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1"/>
    <w:uiPriority w:val="22"/>
    <w:qFormat/>
    <w:rPr>
      <w:b/>
      <w:bCs/>
    </w:rPr>
  </w:style>
  <w:style w:type="character" w:styleId="af3">
    <w:name w:val="endnote reference"/>
    <w:basedOn w:val="a1"/>
    <w:qFormat/>
    <w:rPr>
      <w:vertAlign w:val="superscript"/>
    </w:rPr>
  </w:style>
  <w:style w:type="character" w:styleId="af4">
    <w:name w:val="Emphasis"/>
    <w:basedOn w:val="a1"/>
    <w:qFormat/>
    <w:rPr>
      <w:i/>
    </w:rPr>
  </w:style>
  <w:style w:type="character" w:styleId="af5">
    <w:name w:val="Hyperlink"/>
    <w:basedOn w:val="a1"/>
    <w:qFormat/>
    <w:rPr>
      <w:color w:val="0000FF"/>
      <w:u w:val="single"/>
    </w:rPr>
  </w:style>
  <w:style w:type="character" w:styleId="af6">
    <w:name w:val="annotation reference"/>
    <w:basedOn w:val="a1"/>
    <w:qFormat/>
    <w:rPr>
      <w:sz w:val="21"/>
      <w:szCs w:val="21"/>
    </w:rPr>
  </w:style>
  <w:style w:type="character" w:styleId="af7">
    <w:name w:val="footnote reference"/>
    <w:basedOn w:val="a1"/>
    <w:qFormat/>
    <w:rPr>
      <w:vertAlign w:val="superscript"/>
    </w:rPr>
  </w:style>
  <w:style w:type="character" w:customStyle="1" w:styleId="30">
    <w:name w:val="标题 3 字符"/>
    <w:link w:val="3"/>
    <w:qFormat/>
    <w:rPr>
      <w:rFonts w:eastAsia="Times New Roman" w:cstheme="minorBidi"/>
      <w:b/>
      <w:kern w:val="2"/>
      <w:sz w:val="24"/>
      <w:szCs w:val="24"/>
    </w:rPr>
  </w:style>
  <w:style w:type="character" w:customStyle="1" w:styleId="aa">
    <w:name w:val="页眉 字符"/>
    <w:basedOn w:val="a1"/>
    <w:link w:val="a9"/>
    <w:qFormat/>
    <w:rPr>
      <w:rFonts w:eastAsia="Times New Roman" w:cstheme="minorBidi"/>
      <w:kern w:val="2"/>
      <w:sz w:val="18"/>
      <w:szCs w:val="18"/>
    </w:rPr>
  </w:style>
  <w:style w:type="character" w:customStyle="1" w:styleId="a8">
    <w:name w:val="页脚 字符"/>
    <w:basedOn w:val="a1"/>
    <w:link w:val="a7"/>
    <w:qFormat/>
    <w:rPr>
      <w:rFonts w:eastAsia="Times New Roman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eastAsia="Times New Roman"/>
      <w:kern w:val="2"/>
      <w:szCs w:val="24"/>
    </w:rPr>
  </w:style>
  <w:style w:type="paragraph" w:customStyle="1" w:styleId="EndNoteBibliography">
    <w:name w:val="EndNote Bibliography"/>
    <w:basedOn w:val="a0"/>
    <w:link w:val="EndNoteBibliography0"/>
    <w:qFormat/>
    <w:pPr>
      <w:spacing w:line="240" w:lineRule="auto"/>
      <w:jc w:val="left"/>
    </w:pPr>
    <w:rPr>
      <w:rFonts w:cs="Times New Roman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eastAsia="Times New Roman"/>
      <w:kern w:val="2"/>
      <w:szCs w:val="24"/>
    </w:rPr>
  </w:style>
  <w:style w:type="character" w:customStyle="1" w:styleId="10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1">
    <w:name w:val="书籍标题1"/>
    <w:basedOn w:val="a1"/>
    <w:uiPriority w:val="33"/>
    <w:qFormat/>
    <w:rPr>
      <w:b/>
      <w:bCs/>
      <w:i/>
      <w:iCs/>
      <w:spacing w:val="5"/>
    </w:rPr>
  </w:style>
  <w:style w:type="character" w:customStyle="1" w:styleId="40">
    <w:name w:val="标题 4 字符"/>
    <w:basedOn w:val="a1"/>
    <w:link w:val="4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ae">
    <w:name w:val="标题 字符"/>
    <w:basedOn w:val="a1"/>
    <w:link w:val="ad"/>
    <w:qFormat/>
    <w:rPr>
      <w:rFonts w:asciiTheme="majorHAnsi" w:eastAsia="Times New Roman" w:hAnsiTheme="majorHAnsi" w:cstheme="majorBidi"/>
      <w:b/>
      <w:bCs/>
      <w:kern w:val="2"/>
      <w:sz w:val="32"/>
      <w:szCs w:val="32"/>
    </w:rPr>
  </w:style>
  <w:style w:type="paragraph" w:customStyle="1" w:styleId="a">
    <w:name w:val="一"/>
    <w:basedOn w:val="a0"/>
    <w:qFormat/>
    <w:pPr>
      <w:numPr>
        <w:numId w:val="2"/>
      </w:numPr>
    </w:pPr>
  </w:style>
  <w:style w:type="paragraph" w:customStyle="1" w:styleId="12">
    <w:name w:val="修订1"/>
    <w:hidden/>
    <w:uiPriority w:val="99"/>
    <w:semiHidden/>
    <w:qFormat/>
    <w:rPr>
      <w:rFonts w:eastAsia="Times New Roman" w:cstheme="minorBidi"/>
      <w:kern w:val="2"/>
      <w:sz w:val="21"/>
      <w:szCs w:val="24"/>
    </w:rPr>
  </w:style>
  <w:style w:type="character" w:customStyle="1" w:styleId="a5">
    <w:name w:val="批注文字 字符"/>
    <w:basedOn w:val="a1"/>
    <w:link w:val="a4"/>
    <w:qFormat/>
    <w:rPr>
      <w:rFonts w:eastAsia="Times New Roman" w:cstheme="minorBidi"/>
      <w:kern w:val="2"/>
      <w:sz w:val="21"/>
      <w:szCs w:val="24"/>
    </w:rPr>
  </w:style>
  <w:style w:type="character" w:customStyle="1" w:styleId="af0">
    <w:name w:val="批注主题 字符"/>
    <w:basedOn w:val="a5"/>
    <w:link w:val="af"/>
    <w:qFormat/>
    <w:rPr>
      <w:rFonts w:eastAsia="Times New Roman" w:cstheme="minorBidi"/>
      <w:b/>
      <w:bCs/>
      <w:kern w:val="2"/>
      <w:sz w:val="21"/>
      <w:szCs w:val="24"/>
    </w:rPr>
  </w:style>
  <w:style w:type="paragraph" w:styleId="af8">
    <w:name w:val="List Paragraph"/>
    <w:basedOn w:val="a0"/>
    <w:uiPriority w:val="99"/>
    <w:qFormat/>
  </w:style>
  <w:style w:type="paragraph" w:customStyle="1" w:styleId="20">
    <w:name w:val="修订2"/>
    <w:hidden/>
    <w:uiPriority w:val="99"/>
    <w:unhideWhenUsed/>
    <w:qFormat/>
    <w:rPr>
      <w:rFonts w:eastAsia="Times New Roman" w:cstheme="minorBidi"/>
      <w:kern w:val="2"/>
      <w:sz w:val="21"/>
      <w:szCs w:val="24"/>
    </w:rPr>
  </w:style>
  <w:style w:type="paragraph" w:customStyle="1" w:styleId="31">
    <w:name w:val="修订3"/>
    <w:hidden/>
    <w:uiPriority w:val="99"/>
    <w:semiHidden/>
    <w:qFormat/>
    <w:rPr>
      <w:rFonts w:eastAsia="Times New Roman" w:cstheme="minorBidi"/>
      <w:kern w:val="2"/>
      <w:sz w:val="21"/>
      <w:szCs w:val="24"/>
    </w:rPr>
  </w:style>
  <w:style w:type="table" w:customStyle="1" w:styleId="af9">
    <w:name w:val="三线表"/>
    <w:basedOn w:val="a2"/>
    <w:qFormat/>
    <w:pPr>
      <w:spacing w:line="360" w:lineRule="exact"/>
      <w:jc w:val="center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1">
    <w:name w:val="修订4"/>
    <w:hidden/>
    <w:uiPriority w:val="99"/>
    <w:semiHidden/>
    <w:qFormat/>
    <w:rPr>
      <w:rFonts w:eastAsia="Times New Roman" w:cstheme="minorBidi"/>
      <w:kern w:val="2"/>
      <w:sz w:val="21"/>
      <w:szCs w:val="24"/>
    </w:rPr>
  </w:style>
  <w:style w:type="paragraph" w:customStyle="1" w:styleId="5">
    <w:name w:val="修订5"/>
    <w:hidden/>
    <w:uiPriority w:val="99"/>
    <w:semiHidden/>
    <w:qFormat/>
    <w:rPr>
      <w:rFonts w:eastAsia="Times New Roman" w:cstheme="minorBidi"/>
      <w:kern w:val="2"/>
      <w:sz w:val="21"/>
      <w:szCs w:val="24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5CDD2-F0DE-4570-B7AC-1A21B9501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62</Words>
  <Characters>9479</Characters>
  <Application>Microsoft Office Word</Application>
  <DocSecurity>0</DocSecurity>
  <Lines>78</Lines>
  <Paragraphs>22</Paragraphs>
  <ScaleCrop>false</ScaleCrop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榕</dc:creator>
  <cp:lastModifiedBy>榕 何</cp:lastModifiedBy>
  <cp:revision>4</cp:revision>
  <cp:lastPrinted>2023-12-04T01:07:00Z</cp:lastPrinted>
  <dcterms:created xsi:type="dcterms:W3CDTF">2024-04-05T12:09:00Z</dcterms:created>
  <dcterms:modified xsi:type="dcterms:W3CDTF">2024-04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B39FD49CD2948C195E2D8942D5528A3_13</vt:lpwstr>
  </property>
  <property fmtid="{D5CDD505-2E9C-101B-9397-08002B2CF9AE}" pid="4" name="GrammarlyDocumentId">
    <vt:lpwstr>7163619dd07b09654b1aab4cea5040372c0237696d2ed87d7f729957104fe08c</vt:lpwstr>
  </property>
</Properties>
</file>